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2ADF5" w14:textId="77777777" w:rsidR="00531ECF" w:rsidRDefault="00531ECF">
      <w:pPr>
        <w:rPr>
          <w:color w:val="000000" w:themeColor="text1"/>
        </w:rPr>
      </w:pPr>
    </w:p>
    <w:p w14:paraId="0911485F" w14:textId="6BF812FD" w:rsidR="00FD77B7" w:rsidRDefault="00FD77B7" w:rsidP="00BB150F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>ures</w:t>
      </w:r>
    </w:p>
    <w:p w14:paraId="05A0746D" w14:textId="77777777" w:rsidR="00450EFC" w:rsidRDefault="00450EFC" w:rsidP="00BB150F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657892E3" w14:textId="66ACAA61" w:rsidR="000471C2" w:rsidRDefault="00BB150F" w:rsidP="00BB150F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>ure S</w:t>
      </w:r>
      <w:r w:rsidRPr="00C9347C">
        <w:rPr>
          <w:rFonts w:ascii="Calibri" w:hAnsi="Calibri" w:cs="Calibri"/>
          <w:b/>
          <w:bCs/>
          <w:color w:val="000000" w:themeColor="text1"/>
        </w:rPr>
        <w:t>1</w:t>
      </w:r>
      <w:r w:rsidRPr="00C9347C">
        <w:rPr>
          <w:rFonts w:ascii="Calibri" w:hAnsi="Calibri" w:cs="Calibri"/>
          <w:color w:val="000000" w:themeColor="text1"/>
        </w:rPr>
        <w:t xml:space="preserve"> </w:t>
      </w:r>
      <w:bookmarkStart w:id="0" w:name="_GoBack"/>
      <w:bookmarkEnd w:id="0"/>
    </w:p>
    <w:p w14:paraId="53E0C34D" w14:textId="1873266F" w:rsidR="00BB150F" w:rsidRPr="00C9347C" w:rsidRDefault="00BB150F" w:rsidP="00BB150F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C9347C">
        <w:rPr>
          <w:rFonts w:ascii="Calibri" w:hAnsi="Calibri" w:cs="Calibri"/>
          <w:color w:val="000000" w:themeColor="text1"/>
        </w:rPr>
        <w:t xml:space="preserve">Altered </w:t>
      </w:r>
      <w:proofErr w:type="spellStart"/>
      <w:r w:rsidRPr="00C9347C">
        <w:rPr>
          <w:rFonts w:ascii="Calibri" w:hAnsi="Calibri" w:cs="Calibri"/>
          <w:color w:val="000000" w:themeColor="text1"/>
        </w:rPr>
        <w:t>ketogenesis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and </w:t>
      </w:r>
      <w:proofErr w:type="spellStart"/>
      <w:r w:rsidRPr="00C9347C">
        <w:rPr>
          <w:rFonts w:ascii="Calibri" w:hAnsi="Calibri" w:cs="Calibri"/>
          <w:color w:val="000000" w:themeColor="text1"/>
        </w:rPr>
        <w:t>ketolysis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in NMNAT2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cortices.</w:t>
      </w:r>
      <w:r w:rsidR="000471C2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b/>
          <w:bCs/>
          <w:color w:val="000000" w:themeColor="text1"/>
        </w:rPr>
        <w:t>(A)</w:t>
      </w:r>
      <w:r w:rsidRPr="00C9347C">
        <w:rPr>
          <w:rFonts w:ascii="Calibri" w:hAnsi="Calibri" w:cs="Calibri"/>
          <w:color w:val="000000" w:themeColor="text1"/>
        </w:rPr>
        <w:t xml:space="preserve"> Scheme of </w:t>
      </w:r>
      <w:proofErr w:type="spellStart"/>
      <w:r w:rsidRPr="00C9347C">
        <w:rPr>
          <w:rFonts w:ascii="Calibri" w:hAnsi="Calibri" w:cs="Calibri"/>
          <w:color w:val="000000" w:themeColor="text1"/>
        </w:rPr>
        <w:t>ketogenesis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and </w:t>
      </w:r>
      <w:proofErr w:type="spellStart"/>
      <w:r w:rsidRPr="00C9347C">
        <w:rPr>
          <w:rFonts w:ascii="Calibri" w:hAnsi="Calibri" w:cs="Calibri"/>
          <w:color w:val="000000" w:themeColor="text1"/>
        </w:rPr>
        <w:t>ketolysis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pathway.</w:t>
      </w:r>
      <w:r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 xml:space="preserve">Metabolites labeled with a dashed line were not detected in the MS analysis. </w:t>
      </w:r>
      <w:r w:rsidRPr="00C9347C">
        <w:rPr>
          <w:rFonts w:ascii="Calibri" w:hAnsi="Calibri" w:cs="Calibri"/>
          <w:b/>
          <w:bCs/>
          <w:color w:val="000000" w:themeColor="text1"/>
        </w:rPr>
        <w:t>(B)</w:t>
      </w:r>
      <w:r w:rsidRPr="00C9347C">
        <w:rPr>
          <w:rFonts w:ascii="Calibri" w:hAnsi="Calibri" w:cs="Calibri"/>
          <w:color w:val="000000" w:themeColor="text1"/>
        </w:rPr>
        <w:t xml:space="preserve"> Heatmaps </w:t>
      </w:r>
      <w:r>
        <w:rPr>
          <w:rFonts w:ascii="Calibri" w:hAnsi="Calibri" w:cs="Calibri"/>
          <w:color w:val="000000" w:themeColor="text1"/>
        </w:rPr>
        <w:t>of</w:t>
      </w:r>
      <w:r w:rsidRPr="00C9347C">
        <w:rPr>
          <w:rFonts w:ascii="Calibri" w:hAnsi="Calibri" w:cs="Calibri"/>
          <w:color w:val="000000" w:themeColor="text1"/>
        </w:rPr>
        <w:t xml:space="preserve"> log2-transformed values summarize the enzymes of ketone metabolism (n=4 males per group). </w:t>
      </w:r>
      <w:r w:rsidRPr="00C9347C">
        <w:rPr>
          <w:rFonts w:ascii="Calibri" w:hAnsi="Calibri" w:cs="Calibri"/>
          <w:b/>
          <w:bCs/>
          <w:color w:val="000000" w:themeColor="text1"/>
        </w:rPr>
        <w:t>(C)</w:t>
      </w:r>
      <w:r w:rsidRPr="00C9347C">
        <w:rPr>
          <w:rFonts w:ascii="Calibri" w:hAnsi="Calibri" w:cs="Calibri"/>
          <w:color w:val="000000" w:themeColor="text1"/>
        </w:rPr>
        <w:t xml:space="preserve"> Summary of normalized percentage of 3-Hydroxybutyric acid (BHB). Sample size: P16-P18 ctrl and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, n = 6 per sex. *, p&lt;0.05 by Student’s t-test. </w:t>
      </w:r>
      <w:r w:rsidRPr="003117D0">
        <w:rPr>
          <w:rFonts w:ascii="Calibri" w:hAnsi="Calibri" w:cs="Calibri"/>
          <w:i/>
          <w:iCs/>
          <w:color w:val="000000" w:themeColor="text1"/>
        </w:rPr>
        <w:t>See Supplementary Statistics Table for detailed statistics.</w:t>
      </w:r>
      <w:r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>Abbreviations: ACAT1, acetyl-CoA acetyltransferase; BDH1, D-beta-</w:t>
      </w:r>
      <w:proofErr w:type="spellStart"/>
      <w:r w:rsidRPr="00C9347C">
        <w:rPr>
          <w:rFonts w:ascii="Calibri" w:hAnsi="Calibri" w:cs="Calibri"/>
          <w:color w:val="000000" w:themeColor="text1"/>
        </w:rPr>
        <w:t>hydroxybutyrate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dehydrogenase; HMGCL, </w:t>
      </w:r>
      <w:proofErr w:type="spellStart"/>
      <w:r w:rsidRPr="00C9347C">
        <w:rPr>
          <w:rFonts w:ascii="Calibri" w:hAnsi="Calibri" w:cs="Calibri"/>
          <w:color w:val="000000" w:themeColor="text1"/>
        </w:rPr>
        <w:t>hydroxymethylglutaryl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-CoA </w:t>
      </w:r>
      <w:proofErr w:type="spellStart"/>
      <w:r w:rsidRPr="00C9347C">
        <w:rPr>
          <w:rFonts w:ascii="Calibri" w:hAnsi="Calibri" w:cs="Calibri"/>
          <w:color w:val="000000" w:themeColor="text1"/>
        </w:rPr>
        <w:t>lyase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; HMGCS2, </w:t>
      </w:r>
      <w:proofErr w:type="spellStart"/>
      <w:r w:rsidRPr="00C9347C">
        <w:rPr>
          <w:rFonts w:ascii="Calibri" w:hAnsi="Calibri" w:cs="Calibri"/>
          <w:color w:val="000000" w:themeColor="text1"/>
        </w:rPr>
        <w:t>hydroxymethylglutaryl</w:t>
      </w:r>
      <w:proofErr w:type="spellEnd"/>
      <w:r w:rsidRPr="00C9347C">
        <w:rPr>
          <w:rFonts w:ascii="Calibri" w:hAnsi="Calibri" w:cs="Calibri"/>
          <w:color w:val="000000" w:themeColor="text1"/>
        </w:rPr>
        <w:t>-CoA synthase; OXCT1, succinyl-CoA:3-ketoacid coenzyme A transferase 1.</w:t>
      </w:r>
    </w:p>
    <w:p w14:paraId="79D2A4EA" w14:textId="77777777" w:rsidR="00531ECF" w:rsidRDefault="00531ECF">
      <w:pPr>
        <w:rPr>
          <w:color w:val="000000" w:themeColor="text1"/>
        </w:rPr>
      </w:pPr>
    </w:p>
    <w:p w14:paraId="110B8188" w14:textId="77777777" w:rsidR="000471C2" w:rsidRDefault="000471C2" w:rsidP="000471C2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>ure S</w:t>
      </w:r>
      <w:r w:rsidRPr="00C9347C">
        <w:rPr>
          <w:rFonts w:ascii="Calibri" w:hAnsi="Calibri" w:cs="Calibri"/>
          <w:b/>
          <w:bCs/>
          <w:color w:val="000000" w:themeColor="text1"/>
        </w:rPr>
        <w:t xml:space="preserve">2 </w:t>
      </w:r>
    </w:p>
    <w:p w14:paraId="33140B9E" w14:textId="5DA7FFC1" w:rsidR="000471C2" w:rsidRPr="00C9347C" w:rsidRDefault="000471C2" w:rsidP="000471C2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C9347C">
        <w:rPr>
          <w:rFonts w:ascii="Calibri" w:hAnsi="Calibri" w:cs="Calibri"/>
          <w:color w:val="000000" w:themeColor="text1"/>
        </w:rPr>
        <w:t>Summary of lipidomic analyses.</w:t>
      </w:r>
      <w:r w:rsidRPr="00C9347C">
        <w:rPr>
          <w:rFonts w:ascii="Calibri" w:hAnsi="Calibri" w:cs="Calibri"/>
          <w:b/>
          <w:bCs/>
          <w:color w:val="000000" w:themeColor="text1"/>
        </w:rPr>
        <w:t xml:space="preserve"> (A</w:t>
      </w:r>
      <w:proofErr w:type="gramStart"/>
      <w:r w:rsidRPr="00C9347C">
        <w:rPr>
          <w:rFonts w:ascii="Calibri" w:hAnsi="Calibri" w:cs="Calibri"/>
          <w:b/>
          <w:bCs/>
          <w:color w:val="000000" w:themeColor="text1"/>
        </w:rPr>
        <w:t>,C</w:t>
      </w:r>
      <w:proofErr w:type="gramEnd"/>
      <w:r w:rsidRPr="00C9347C">
        <w:rPr>
          <w:rFonts w:ascii="Calibri" w:hAnsi="Calibri" w:cs="Calibri"/>
          <w:b/>
          <w:bCs/>
          <w:color w:val="000000" w:themeColor="text1"/>
        </w:rPr>
        <w:t xml:space="preserve">) </w:t>
      </w:r>
      <w:r w:rsidRPr="00C9347C">
        <w:rPr>
          <w:rFonts w:ascii="Calibri" w:hAnsi="Calibri" w:cs="Calibri"/>
          <w:color w:val="000000" w:themeColor="text1"/>
        </w:rPr>
        <w:t>Principal component analysis (PCA) reveals distinct separation of lipidomic profiles among genotypes.</w:t>
      </w:r>
      <w:r w:rsidRPr="00C9347C" w:rsidDel="0099627F">
        <w:rPr>
          <w:rFonts w:ascii="Calibri" w:hAnsi="Calibri" w:cs="Calibri"/>
          <w:b/>
          <w:bCs/>
          <w:color w:val="000000" w:themeColor="text1"/>
        </w:rPr>
        <w:t xml:space="preserve"> </w:t>
      </w:r>
      <w:r w:rsidRPr="00C9347C">
        <w:rPr>
          <w:rFonts w:ascii="Calibri" w:hAnsi="Calibri" w:cs="Calibri"/>
          <w:b/>
          <w:bCs/>
          <w:color w:val="000000" w:themeColor="text1"/>
        </w:rPr>
        <w:t xml:space="preserve"> (B</w:t>
      </w:r>
      <w:proofErr w:type="gramStart"/>
      <w:r w:rsidRPr="00C9347C">
        <w:rPr>
          <w:rFonts w:ascii="Calibri" w:hAnsi="Calibri" w:cs="Calibri"/>
          <w:b/>
          <w:bCs/>
          <w:color w:val="000000" w:themeColor="text1"/>
        </w:rPr>
        <w:t>,D</w:t>
      </w:r>
      <w:proofErr w:type="gramEnd"/>
      <w:r w:rsidRPr="00C9347C">
        <w:rPr>
          <w:rFonts w:ascii="Calibri" w:hAnsi="Calibri" w:cs="Calibri"/>
          <w:b/>
          <w:bCs/>
          <w:color w:val="000000" w:themeColor="text1"/>
        </w:rPr>
        <w:t xml:space="preserve">) </w:t>
      </w:r>
      <w:r w:rsidRPr="00C9347C">
        <w:rPr>
          <w:rFonts w:ascii="Calibri" w:hAnsi="Calibri" w:cs="Calibri"/>
          <w:color w:val="000000" w:themeColor="text1"/>
        </w:rPr>
        <w:t>Volcano plots show differentially expressed lipids upon NMNAT2 loss and the extent of recovery following SARM1 deletion</w:t>
      </w:r>
      <w:r w:rsidRPr="00461B1F">
        <w:rPr>
          <w:rFonts w:ascii="Calibri" w:hAnsi="Calibri" w:cs="Calibri"/>
          <w:color w:val="000000" w:themeColor="text1"/>
        </w:rPr>
        <w:t>.</w:t>
      </w:r>
    </w:p>
    <w:p w14:paraId="77AB526F" w14:textId="77777777" w:rsidR="00BB150F" w:rsidRPr="000471C2" w:rsidRDefault="00BB150F">
      <w:pPr>
        <w:rPr>
          <w:color w:val="000000" w:themeColor="text1"/>
        </w:rPr>
      </w:pPr>
    </w:p>
    <w:p w14:paraId="2B392CF6" w14:textId="77777777" w:rsidR="007322A3" w:rsidRDefault="007322A3" w:rsidP="007322A3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>ure S3</w:t>
      </w:r>
      <w:r w:rsidRPr="00C9347C">
        <w:rPr>
          <w:rFonts w:ascii="Calibri" w:hAnsi="Calibri" w:cs="Calibri"/>
          <w:b/>
          <w:bCs/>
          <w:color w:val="000000" w:themeColor="text1"/>
        </w:rPr>
        <w:t xml:space="preserve"> </w:t>
      </w:r>
    </w:p>
    <w:p w14:paraId="5724C4A0" w14:textId="03A34FCD" w:rsidR="007322A3" w:rsidRDefault="007322A3" w:rsidP="007322A3">
      <w:pPr>
        <w:spacing w:after="0" w:line="36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N</w:t>
      </w:r>
      <w:r w:rsidRPr="00C9347C">
        <w:rPr>
          <w:rFonts w:ascii="Calibri" w:hAnsi="Calibri" w:cs="Calibri"/>
          <w:color w:val="000000" w:themeColor="text1"/>
        </w:rPr>
        <w:t>euronal NMNAT2 loss</w:t>
      </w:r>
      <w:r w:rsidRPr="00C9347C" w:rsidDel="001012B2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i</w:t>
      </w:r>
      <w:r w:rsidRPr="00C9347C">
        <w:rPr>
          <w:rFonts w:ascii="Calibri" w:hAnsi="Calibri" w:cs="Calibri"/>
          <w:color w:val="000000" w:themeColor="text1"/>
        </w:rPr>
        <w:t>ncrease</w:t>
      </w:r>
      <w:r>
        <w:rPr>
          <w:rFonts w:ascii="Calibri" w:hAnsi="Calibri" w:cs="Calibri"/>
          <w:color w:val="000000" w:themeColor="text1"/>
        </w:rPr>
        <w:t>s</w:t>
      </w:r>
      <w:r w:rsidRPr="00C9347C">
        <w:rPr>
          <w:rFonts w:ascii="Calibri" w:hAnsi="Calibri" w:cs="Calibri"/>
          <w:color w:val="000000" w:themeColor="text1"/>
        </w:rPr>
        <w:t xml:space="preserve"> astrocyte reactivities upon.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b/>
          <w:bCs/>
          <w:color w:val="000000" w:themeColor="text1"/>
        </w:rPr>
        <w:t>(A)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 xml:space="preserve">Representative GFAP staining images from P21 ctrl and NMNAT2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hippocampus and striatum. </w:t>
      </w:r>
      <w:r w:rsidRPr="00C9347C">
        <w:rPr>
          <w:rFonts w:ascii="Calibri" w:hAnsi="Calibri" w:cs="Calibri"/>
          <w:b/>
          <w:bCs/>
          <w:color w:val="000000" w:themeColor="text1"/>
        </w:rPr>
        <w:t>(B)</w:t>
      </w:r>
      <w:r w:rsidRPr="00C9347C">
        <w:rPr>
          <w:rFonts w:ascii="Calibri" w:hAnsi="Calibri" w:cs="Calibri"/>
          <w:color w:val="000000" w:themeColor="text1"/>
        </w:rPr>
        <w:t xml:space="preserve"> Bar graphs summarize normalized % of GFAP+ area at P4/5 (ctrl, n=3;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>, n=4), P16/21 (n=6</w:t>
      </w:r>
      <w:r w:rsidRPr="00461B1F">
        <w:rPr>
          <w:rFonts w:ascii="Calibri" w:hAnsi="Calibri" w:cs="Calibri"/>
          <w:color w:val="000000" w:themeColor="text1"/>
        </w:rPr>
        <w:t xml:space="preserve"> per group</w:t>
      </w:r>
      <w:r w:rsidRPr="00C9347C">
        <w:rPr>
          <w:rFonts w:ascii="Calibri" w:hAnsi="Calibri" w:cs="Calibri"/>
          <w:color w:val="000000" w:themeColor="text1"/>
        </w:rPr>
        <w:t>), and P90 (n=3</w:t>
      </w:r>
      <w:r w:rsidRPr="00461B1F">
        <w:rPr>
          <w:rFonts w:ascii="Calibri" w:hAnsi="Calibri" w:cs="Calibri"/>
          <w:color w:val="000000" w:themeColor="text1"/>
        </w:rPr>
        <w:t xml:space="preserve"> per group</w:t>
      </w:r>
      <w:r w:rsidRPr="00C9347C">
        <w:rPr>
          <w:rFonts w:ascii="Calibri" w:hAnsi="Calibri" w:cs="Calibri"/>
          <w:color w:val="000000" w:themeColor="text1"/>
        </w:rPr>
        <w:t>)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b/>
          <w:bCs/>
          <w:color w:val="000000" w:themeColor="text1"/>
        </w:rPr>
        <w:t>(C)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>High-magnification</w:t>
      </w:r>
      <w:r w:rsidRPr="00461B1F">
        <w:rPr>
          <w:rFonts w:ascii="Calibri" w:hAnsi="Calibri" w:cs="Calibri"/>
          <w:color w:val="000000" w:themeColor="text1"/>
        </w:rPr>
        <w:t xml:space="preserve"> images</w:t>
      </w:r>
      <w:r w:rsidRPr="00C9347C">
        <w:rPr>
          <w:rFonts w:ascii="Calibri" w:hAnsi="Calibri" w:cs="Calibri"/>
          <w:color w:val="000000" w:themeColor="text1"/>
        </w:rPr>
        <w:t xml:space="preserve"> with enlarged views (inserts)</w:t>
      </w:r>
      <w:r w:rsidRPr="00461B1F">
        <w:rPr>
          <w:rFonts w:ascii="Calibri" w:hAnsi="Calibri" w:cs="Calibri"/>
          <w:color w:val="000000" w:themeColor="text1"/>
        </w:rPr>
        <w:t xml:space="preserve"> showing morphology of GFAP positive astrocytes </w:t>
      </w:r>
      <w:r w:rsidRPr="00C9347C">
        <w:rPr>
          <w:rFonts w:ascii="Calibri" w:hAnsi="Calibri" w:cs="Calibri"/>
          <w:color w:val="000000" w:themeColor="text1"/>
        </w:rPr>
        <w:t xml:space="preserve">in P21 corpus callosum, hippocampus, striatum, and cortex of ctrl and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brains</w:t>
      </w:r>
      <w:r w:rsidRPr="00461B1F">
        <w:rPr>
          <w:rFonts w:ascii="Calibri" w:hAnsi="Calibri" w:cs="Calibri"/>
          <w:color w:val="000000" w:themeColor="text1"/>
        </w:rPr>
        <w:t xml:space="preserve">. </w:t>
      </w:r>
      <w:r w:rsidRPr="00C9347C">
        <w:rPr>
          <w:rFonts w:ascii="Calibri" w:hAnsi="Calibri" w:cs="Calibri"/>
          <w:color w:val="000000" w:themeColor="text1"/>
        </w:rPr>
        <w:t xml:space="preserve">Almost no GFAP signals </w:t>
      </w:r>
      <w:r>
        <w:rPr>
          <w:rFonts w:ascii="Calibri" w:hAnsi="Calibri" w:cs="Calibri"/>
          <w:color w:val="000000" w:themeColor="text1"/>
        </w:rPr>
        <w:t xml:space="preserve">are present </w:t>
      </w:r>
      <w:r w:rsidRPr="00C9347C">
        <w:rPr>
          <w:rFonts w:ascii="Calibri" w:hAnsi="Calibri" w:cs="Calibri"/>
          <w:color w:val="000000" w:themeColor="text1"/>
        </w:rPr>
        <w:t>in upper cortical regions. Draq5 signals reveal nuclei locations.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>*, p&lt;0.05; **, p&lt;0.01; ***, p&lt;0.001; ****, p&lt;0.0001 by Student’s t-test</w:t>
      </w:r>
      <w:r w:rsidRPr="00461B1F">
        <w:rPr>
          <w:rFonts w:ascii="Calibri" w:hAnsi="Calibri" w:cs="Calibri"/>
          <w:color w:val="000000" w:themeColor="text1"/>
        </w:rPr>
        <w:t>.</w:t>
      </w:r>
      <w:r>
        <w:rPr>
          <w:rFonts w:ascii="Calibri" w:hAnsi="Calibri" w:cs="Calibri"/>
          <w:color w:val="000000" w:themeColor="text1"/>
        </w:rPr>
        <w:t xml:space="preserve"> </w:t>
      </w:r>
      <w:r w:rsidRPr="003117D0">
        <w:rPr>
          <w:rFonts w:ascii="Calibri" w:hAnsi="Calibri" w:cs="Calibri"/>
          <w:i/>
          <w:iCs/>
          <w:color w:val="000000" w:themeColor="text1"/>
        </w:rPr>
        <w:t>See Supplementary Statistics Table for detailed statistics.</w:t>
      </w:r>
    </w:p>
    <w:p w14:paraId="79B66C18" w14:textId="77777777" w:rsidR="00BB150F" w:rsidRDefault="00BB150F">
      <w:pPr>
        <w:rPr>
          <w:color w:val="000000" w:themeColor="text1"/>
        </w:rPr>
      </w:pPr>
    </w:p>
    <w:p w14:paraId="62C8EBCB" w14:textId="77777777" w:rsidR="001F4A6A" w:rsidRDefault="001F4A6A" w:rsidP="001F4A6A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lastRenderedPageBreak/>
        <w:t>Fig</w:t>
      </w:r>
      <w:r>
        <w:rPr>
          <w:rFonts w:ascii="Calibri" w:hAnsi="Calibri" w:cs="Calibri"/>
          <w:b/>
          <w:bCs/>
          <w:color w:val="000000" w:themeColor="text1"/>
        </w:rPr>
        <w:t xml:space="preserve">ure S4 </w:t>
      </w:r>
    </w:p>
    <w:p w14:paraId="7582138A" w14:textId="1C437414" w:rsidR="001F4A6A" w:rsidRPr="00C9347C" w:rsidRDefault="001F4A6A" w:rsidP="001F4A6A">
      <w:pPr>
        <w:spacing w:after="0" w:line="36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N</w:t>
      </w:r>
      <w:r w:rsidRPr="00C9347C">
        <w:rPr>
          <w:rFonts w:ascii="Calibri" w:hAnsi="Calibri" w:cs="Calibri"/>
          <w:color w:val="000000" w:themeColor="text1"/>
        </w:rPr>
        <w:t>euronal NMNAT2 loss</w:t>
      </w:r>
      <w:r w:rsidRPr="00C9347C" w:rsidDel="001012B2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i</w:t>
      </w:r>
      <w:r w:rsidRPr="00C9347C">
        <w:rPr>
          <w:rFonts w:ascii="Calibri" w:hAnsi="Calibri" w:cs="Calibri"/>
          <w:color w:val="000000" w:themeColor="text1"/>
        </w:rPr>
        <w:t>ncrease</w:t>
      </w:r>
      <w:r>
        <w:rPr>
          <w:rFonts w:ascii="Calibri" w:hAnsi="Calibri" w:cs="Calibri"/>
          <w:color w:val="000000" w:themeColor="text1"/>
        </w:rPr>
        <w:t>s</w:t>
      </w:r>
      <w:r w:rsidRPr="00C9347C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 xml:space="preserve">the number of </w:t>
      </w:r>
      <w:r w:rsidRPr="00C9347C">
        <w:rPr>
          <w:rFonts w:ascii="Calibri" w:hAnsi="Calibri" w:cs="Calibri"/>
          <w:color w:val="000000" w:themeColor="text1"/>
        </w:rPr>
        <w:t>microglia and reactivities.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461B1F">
        <w:rPr>
          <w:rFonts w:ascii="Calibri" w:hAnsi="Calibri" w:cs="Calibri"/>
          <w:b/>
          <w:bCs/>
          <w:color w:val="000000" w:themeColor="text1"/>
        </w:rPr>
        <w:t>(A)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 xml:space="preserve">Representative </w:t>
      </w:r>
      <w:r w:rsidRPr="00461B1F">
        <w:rPr>
          <w:rFonts w:ascii="Calibri" w:hAnsi="Calibri" w:cs="Calibri"/>
          <w:color w:val="000000" w:themeColor="text1"/>
        </w:rPr>
        <w:t>IBA1</w:t>
      </w:r>
      <w:r w:rsidRPr="00C9347C">
        <w:rPr>
          <w:rFonts w:ascii="Calibri" w:hAnsi="Calibri" w:cs="Calibri"/>
          <w:color w:val="000000" w:themeColor="text1"/>
        </w:rPr>
        <w:t xml:space="preserve"> staining images from the hippocampus and striatum of NMNAT2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and littermate control mice. </w:t>
      </w:r>
      <w:r w:rsidRPr="00C9347C">
        <w:rPr>
          <w:rFonts w:ascii="Calibri" w:hAnsi="Calibri" w:cs="Calibri"/>
          <w:b/>
          <w:bCs/>
          <w:color w:val="000000" w:themeColor="text1"/>
        </w:rPr>
        <w:t>(</w:t>
      </w:r>
      <w:r w:rsidRPr="00461B1F">
        <w:rPr>
          <w:rFonts w:ascii="Calibri" w:hAnsi="Calibri" w:cs="Calibri"/>
          <w:b/>
          <w:bCs/>
          <w:color w:val="000000" w:themeColor="text1"/>
        </w:rPr>
        <w:t>B</w:t>
      </w:r>
      <w:r w:rsidRPr="00C9347C">
        <w:rPr>
          <w:rFonts w:ascii="Calibri" w:hAnsi="Calibri" w:cs="Calibri"/>
          <w:b/>
          <w:bCs/>
          <w:color w:val="000000" w:themeColor="text1"/>
        </w:rPr>
        <w:t>)</w:t>
      </w:r>
      <w:r w:rsidRPr="00C9347C">
        <w:rPr>
          <w:rFonts w:ascii="Calibri" w:hAnsi="Calibri" w:cs="Calibri"/>
          <w:color w:val="000000" w:themeColor="text1"/>
        </w:rPr>
        <w:t xml:space="preserve"> Bar graphs summarize </w:t>
      </w:r>
      <w:r>
        <w:rPr>
          <w:rFonts w:ascii="Calibri" w:hAnsi="Calibri" w:cs="Calibri"/>
          <w:color w:val="000000" w:themeColor="text1"/>
        </w:rPr>
        <w:t xml:space="preserve">the </w:t>
      </w:r>
      <w:r w:rsidRPr="00C9347C">
        <w:rPr>
          <w:rFonts w:ascii="Calibri" w:hAnsi="Calibri" w:cs="Calibri"/>
          <w:color w:val="000000" w:themeColor="text1"/>
        </w:rPr>
        <w:t xml:space="preserve">percentage of </w:t>
      </w:r>
      <w:r w:rsidRPr="00461B1F">
        <w:rPr>
          <w:rFonts w:ascii="Calibri" w:hAnsi="Calibri" w:cs="Calibri"/>
          <w:color w:val="000000" w:themeColor="text1"/>
        </w:rPr>
        <w:t>IBA1+ densit</w:t>
      </w:r>
      <w:r w:rsidRPr="00C9347C">
        <w:rPr>
          <w:rFonts w:ascii="Calibri" w:hAnsi="Calibri" w:cs="Calibri"/>
          <w:color w:val="000000" w:themeColor="text1"/>
        </w:rPr>
        <w:t xml:space="preserve">ies to controls at P4/5 (ctrl, n=3;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>, n=4), P16/21 (n=6</w:t>
      </w:r>
      <w:r w:rsidRPr="00461B1F">
        <w:rPr>
          <w:rFonts w:ascii="Calibri" w:hAnsi="Calibri" w:cs="Calibri"/>
          <w:color w:val="000000" w:themeColor="text1"/>
        </w:rPr>
        <w:t xml:space="preserve"> per group</w:t>
      </w:r>
      <w:r w:rsidRPr="00C9347C">
        <w:rPr>
          <w:rFonts w:ascii="Calibri" w:hAnsi="Calibri" w:cs="Calibri"/>
          <w:color w:val="000000" w:themeColor="text1"/>
        </w:rPr>
        <w:t>), and P90 (n=3</w:t>
      </w:r>
      <w:r w:rsidRPr="00461B1F">
        <w:rPr>
          <w:rFonts w:ascii="Calibri" w:hAnsi="Calibri" w:cs="Calibri"/>
          <w:color w:val="000000" w:themeColor="text1"/>
        </w:rPr>
        <w:t xml:space="preserve"> per group</w:t>
      </w:r>
      <w:r w:rsidRPr="00C9347C">
        <w:rPr>
          <w:rFonts w:ascii="Calibri" w:hAnsi="Calibri" w:cs="Calibri"/>
          <w:color w:val="000000" w:themeColor="text1"/>
        </w:rPr>
        <w:t>).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461B1F">
        <w:rPr>
          <w:rFonts w:ascii="Calibri" w:hAnsi="Calibri" w:cs="Calibri"/>
          <w:b/>
          <w:bCs/>
          <w:color w:val="000000" w:themeColor="text1"/>
        </w:rPr>
        <w:t>(C)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>High magnification images with enlarged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>views (inserts)</w:t>
      </w:r>
      <w:r w:rsidRPr="00461B1F">
        <w:rPr>
          <w:rFonts w:ascii="Calibri" w:hAnsi="Calibri" w:cs="Calibri"/>
          <w:color w:val="000000" w:themeColor="text1"/>
        </w:rPr>
        <w:t xml:space="preserve"> showing </w:t>
      </w:r>
      <w:r w:rsidRPr="00C9347C">
        <w:rPr>
          <w:rFonts w:ascii="Calibri" w:eastAsia="PMingLiU" w:hAnsi="Calibri" w:cs="Calibri"/>
          <w:bCs/>
          <w:color w:val="000000" w:themeColor="text1"/>
          <w14:ligatures w14:val="none"/>
        </w:rPr>
        <w:t>IBA1+</w:t>
      </w:r>
      <w:r w:rsidRPr="00461B1F">
        <w:rPr>
          <w:rFonts w:ascii="Calibri" w:hAnsi="Calibri" w:cs="Calibri"/>
          <w:color w:val="000000" w:themeColor="text1"/>
        </w:rPr>
        <w:t xml:space="preserve"> </w:t>
      </w:r>
      <w:r w:rsidRPr="00C9347C">
        <w:rPr>
          <w:rFonts w:ascii="Calibri" w:hAnsi="Calibri" w:cs="Calibri"/>
          <w:color w:val="000000" w:themeColor="text1"/>
        </w:rPr>
        <w:t>microglia</w:t>
      </w:r>
      <w:r w:rsidRPr="00461B1F">
        <w:rPr>
          <w:rFonts w:ascii="Calibri" w:hAnsi="Calibri" w:cs="Calibri"/>
          <w:color w:val="000000" w:themeColor="text1"/>
        </w:rPr>
        <w:t xml:space="preserve"> morphology </w:t>
      </w:r>
      <w:r w:rsidRPr="00C9347C">
        <w:rPr>
          <w:rFonts w:ascii="Calibri" w:hAnsi="Calibri" w:cs="Calibri"/>
          <w:color w:val="000000" w:themeColor="text1"/>
        </w:rPr>
        <w:t xml:space="preserve">in P21 corpus callosum, hippocampus, striatum, and cortex of control and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brains</w:t>
      </w:r>
      <w:r w:rsidRPr="00461B1F">
        <w:rPr>
          <w:rFonts w:ascii="Calibri" w:hAnsi="Calibri" w:cs="Calibri"/>
          <w:color w:val="000000" w:themeColor="text1"/>
        </w:rPr>
        <w:t xml:space="preserve">. </w:t>
      </w:r>
      <w:r w:rsidRPr="00C9347C">
        <w:rPr>
          <w:rFonts w:ascii="Calibri" w:hAnsi="Calibri" w:cs="Calibri"/>
          <w:color w:val="000000" w:themeColor="text1"/>
        </w:rPr>
        <w:t>*, p&lt;0.05; **, p&lt;0.01; ***, p&lt;0.001; ****, p&lt;0.0001 by Student’s t-test</w:t>
      </w:r>
      <w:r w:rsidRPr="00461B1F">
        <w:rPr>
          <w:rFonts w:ascii="Calibri" w:hAnsi="Calibri" w:cs="Calibri"/>
          <w:color w:val="000000" w:themeColor="text1"/>
        </w:rPr>
        <w:t>.</w:t>
      </w:r>
      <w:r>
        <w:rPr>
          <w:rFonts w:ascii="Calibri" w:hAnsi="Calibri" w:cs="Calibri"/>
          <w:color w:val="000000" w:themeColor="text1"/>
        </w:rPr>
        <w:t xml:space="preserve"> </w:t>
      </w:r>
    </w:p>
    <w:p w14:paraId="38F4E807" w14:textId="77777777" w:rsidR="00BB150F" w:rsidRDefault="00BB150F">
      <w:pPr>
        <w:rPr>
          <w:color w:val="000000" w:themeColor="text1"/>
        </w:rPr>
      </w:pPr>
    </w:p>
    <w:p w14:paraId="5C102855" w14:textId="77777777" w:rsidR="00E26B95" w:rsidRDefault="00E26B95" w:rsidP="00E26B95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>ure S</w:t>
      </w:r>
      <w:r w:rsidRPr="00C907BE">
        <w:rPr>
          <w:rFonts w:ascii="Calibri" w:hAnsi="Calibri" w:cs="Calibri"/>
          <w:b/>
          <w:bCs/>
          <w:color w:val="000000" w:themeColor="text1"/>
        </w:rPr>
        <w:t>5</w:t>
      </w:r>
      <w:r w:rsidRPr="00C9347C">
        <w:rPr>
          <w:rFonts w:ascii="Calibri" w:hAnsi="Calibri" w:cs="Calibri"/>
          <w:color w:val="000000" w:themeColor="text1"/>
        </w:rPr>
        <w:t xml:space="preserve"> </w:t>
      </w:r>
    </w:p>
    <w:p w14:paraId="659F0BF8" w14:textId="763B4D44" w:rsidR="00E26B95" w:rsidRDefault="00E26B95" w:rsidP="00E26B95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C9347C">
        <w:rPr>
          <w:rFonts w:ascii="Calibri" w:hAnsi="Calibri" w:cs="Calibri"/>
          <w:color w:val="000000" w:themeColor="text1"/>
        </w:rPr>
        <w:t xml:space="preserve">Complete SARM1 deletion ameliorates neuroinflammatory responses in NMNAT2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spellEnd"/>
      <w:r w:rsidRPr="00C9347C">
        <w:rPr>
          <w:rFonts w:ascii="Calibri" w:hAnsi="Calibri" w:cs="Calibri"/>
          <w:color w:val="000000" w:themeColor="text1"/>
        </w:rPr>
        <w:t xml:space="preserve"> brains. (</w:t>
      </w:r>
      <w:r w:rsidRPr="00C9347C">
        <w:rPr>
          <w:rFonts w:ascii="Calibri" w:hAnsi="Calibri" w:cs="Calibri"/>
          <w:b/>
          <w:bCs/>
          <w:color w:val="000000" w:themeColor="text1"/>
        </w:rPr>
        <w:t>A</w:t>
      </w:r>
      <w:r w:rsidRPr="00C9347C">
        <w:rPr>
          <w:rFonts w:ascii="Calibri" w:hAnsi="Calibri" w:cs="Calibri"/>
          <w:color w:val="000000" w:themeColor="text1"/>
        </w:rPr>
        <w:t xml:space="preserve">) Representative GFAP staining images in the hippocampus and striatum of </w:t>
      </w:r>
      <w:r>
        <w:rPr>
          <w:rFonts w:ascii="Calibri" w:hAnsi="Calibri" w:cs="Calibri"/>
          <w:color w:val="000000" w:themeColor="text1"/>
        </w:rPr>
        <w:t xml:space="preserve">the </w:t>
      </w:r>
      <w:r w:rsidRPr="00C9347C">
        <w:rPr>
          <w:rFonts w:ascii="Calibri" w:hAnsi="Calibri" w:cs="Calibri"/>
          <w:color w:val="000000" w:themeColor="text1"/>
        </w:rPr>
        <w:t>three genotypes. (</w:t>
      </w:r>
      <w:r w:rsidRPr="00C9347C">
        <w:rPr>
          <w:rFonts w:ascii="Calibri" w:hAnsi="Calibri" w:cs="Calibri"/>
          <w:b/>
          <w:bCs/>
          <w:color w:val="000000" w:themeColor="text1"/>
        </w:rPr>
        <w:t>B</w:t>
      </w:r>
      <w:r w:rsidRPr="00C9347C">
        <w:rPr>
          <w:rFonts w:ascii="Calibri" w:hAnsi="Calibri" w:cs="Calibri"/>
          <w:color w:val="000000" w:themeColor="text1"/>
        </w:rPr>
        <w:t>) Summary of normalized % of GFAP+ densities in hippocampus and striatum (c</w:t>
      </w:r>
      <w:r>
        <w:rPr>
          <w:rFonts w:ascii="Calibri" w:hAnsi="Calibri" w:cs="Calibri"/>
          <w:color w:val="000000" w:themeColor="text1"/>
        </w:rPr>
        <w:t>tr</w:t>
      </w:r>
      <w:r w:rsidRPr="00C9347C">
        <w:rPr>
          <w:rFonts w:ascii="Calibri" w:hAnsi="Calibri" w:cs="Calibri"/>
          <w:color w:val="000000" w:themeColor="text1"/>
        </w:rPr>
        <w:t>l-</w:t>
      </w:r>
      <w:r>
        <w:rPr>
          <w:rFonts w:ascii="Calibri" w:hAnsi="Calibri" w:cs="Calibri"/>
          <w:color w:val="000000" w:themeColor="text1"/>
        </w:rPr>
        <w:t>2</w:t>
      </w:r>
      <w:r w:rsidRPr="00C9347C">
        <w:rPr>
          <w:rFonts w:ascii="Calibri" w:hAnsi="Calibri" w:cs="Calibri"/>
          <w:color w:val="000000" w:themeColor="text1"/>
        </w:rPr>
        <w:t xml:space="preserve">, n=10;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gramStart"/>
      <w:r w:rsidRPr="00C9347C">
        <w:rPr>
          <w:rFonts w:ascii="Calibri" w:hAnsi="Calibri" w:cs="Calibri"/>
          <w:color w:val="000000" w:themeColor="text1"/>
        </w:rPr>
        <w:t>;S</w:t>
      </w:r>
      <w:proofErr w:type="spellEnd"/>
      <w:proofErr w:type="gramEnd"/>
      <w:r>
        <w:rPr>
          <w:rFonts w:ascii="Calibri" w:hAnsi="Calibri" w:cs="Calibri"/>
          <w:color w:val="000000" w:themeColor="text1"/>
        </w:rPr>
        <w:t>/+</w:t>
      </w:r>
      <w:r w:rsidRPr="00C9347C">
        <w:rPr>
          <w:rFonts w:ascii="Calibri" w:hAnsi="Calibri" w:cs="Calibri"/>
          <w:color w:val="000000" w:themeColor="text1"/>
        </w:rPr>
        <w:t xml:space="preserve">, n=9; </w:t>
      </w:r>
      <w:proofErr w:type="spellStart"/>
      <w:r w:rsidRPr="00C9347C">
        <w:rPr>
          <w:rFonts w:ascii="Calibri" w:hAnsi="Calibri" w:cs="Calibri"/>
          <w:color w:val="000000" w:themeColor="text1"/>
        </w:rPr>
        <w:t>cKO;S</w:t>
      </w:r>
      <w:proofErr w:type="spellEnd"/>
      <w:r w:rsidRPr="00CC4745">
        <w:rPr>
          <w:rFonts w:ascii="Calibri" w:hAnsi="Calibri" w:cs="Calibri"/>
          <w:color w:val="000000" w:themeColor="text1"/>
        </w:rPr>
        <w:t>/S</w:t>
      </w:r>
      <w:r w:rsidRPr="00C9347C">
        <w:rPr>
          <w:rFonts w:ascii="Calibri" w:hAnsi="Calibri" w:cs="Calibri"/>
          <w:color w:val="000000" w:themeColor="text1"/>
        </w:rPr>
        <w:t>, n=5). (</w:t>
      </w:r>
      <w:r w:rsidRPr="00C9347C">
        <w:rPr>
          <w:rFonts w:ascii="Calibri" w:hAnsi="Calibri" w:cs="Calibri"/>
          <w:b/>
          <w:bCs/>
          <w:color w:val="000000" w:themeColor="text1"/>
        </w:rPr>
        <w:t>C</w:t>
      </w:r>
      <w:r w:rsidRPr="00C9347C">
        <w:rPr>
          <w:rFonts w:ascii="Calibri" w:hAnsi="Calibri" w:cs="Calibri"/>
          <w:color w:val="000000" w:themeColor="text1"/>
        </w:rPr>
        <w:t>) Representative IBA1 staining images from the hippocampus and striatum at P21. (</w:t>
      </w:r>
      <w:r w:rsidRPr="00C9347C">
        <w:rPr>
          <w:rFonts w:ascii="Calibri" w:hAnsi="Calibri" w:cs="Calibri"/>
          <w:b/>
          <w:bCs/>
          <w:color w:val="000000" w:themeColor="text1"/>
        </w:rPr>
        <w:t>D</w:t>
      </w:r>
      <w:r w:rsidRPr="00C9347C">
        <w:rPr>
          <w:rFonts w:ascii="Calibri" w:hAnsi="Calibri" w:cs="Calibri"/>
          <w:color w:val="000000" w:themeColor="text1"/>
        </w:rPr>
        <w:t>) Summary of normalized % of IBA1+ cell densities in hippocampus and striatum (ctrl</w:t>
      </w:r>
      <w:r>
        <w:rPr>
          <w:rFonts w:ascii="Calibri" w:hAnsi="Calibri" w:cs="Calibri"/>
          <w:color w:val="000000" w:themeColor="text1"/>
        </w:rPr>
        <w:t>-2</w:t>
      </w:r>
      <w:r w:rsidRPr="00C9347C">
        <w:rPr>
          <w:rFonts w:ascii="Calibri" w:hAnsi="Calibri" w:cs="Calibri"/>
          <w:color w:val="000000" w:themeColor="text1"/>
        </w:rPr>
        <w:t xml:space="preserve">, n=10;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gramStart"/>
      <w:r w:rsidRPr="00C9347C">
        <w:rPr>
          <w:rFonts w:ascii="Calibri" w:hAnsi="Calibri" w:cs="Calibri"/>
          <w:color w:val="000000" w:themeColor="text1"/>
        </w:rPr>
        <w:t>;S</w:t>
      </w:r>
      <w:r w:rsidRPr="00C9347C">
        <w:rPr>
          <w:rFonts w:ascii="Calibri" w:hAnsi="Calibri" w:cs="Calibri"/>
          <w:color w:val="000000" w:themeColor="text1"/>
          <w:vertAlign w:val="superscript"/>
        </w:rPr>
        <w:t>null</w:t>
      </w:r>
      <w:proofErr w:type="spellEnd"/>
      <w:proofErr w:type="gramEnd"/>
      <w:r w:rsidRPr="00C9347C">
        <w:rPr>
          <w:rFonts w:ascii="Calibri" w:hAnsi="Calibri" w:cs="Calibri"/>
          <w:color w:val="000000" w:themeColor="text1"/>
          <w:vertAlign w:val="superscript"/>
        </w:rPr>
        <w:t>/+</w:t>
      </w:r>
      <w:r w:rsidRPr="00C9347C">
        <w:rPr>
          <w:rFonts w:ascii="Calibri" w:hAnsi="Calibri" w:cs="Calibri"/>
          <w:color w:val="000000" w:themeColor="text1"/>
        </w:rPr>
        <w:t xml:space="preserve">, n=9; </w:t>
      </w:r>
      <w:proofErr w:type="spellStart"/>
      <w:r w:rsidRPr="00C9347C">
        <w:rPr>
          <w:rFonts w:ascii="Calibri" w:hAnsi="Calibri" w:cs="Calibri"/>
          <w:color w:val="000000" w:themeColor="text1"/>
        </w:rPr>
        <w:t>cKO;S</w:t>
      </w:r>
      <w:r w:rsidRPr="00C9347C">
        <w:rPr>
          <w:rFonts w:ascii="Calibri" w:hAnsi="Calibri" w:cs="Calibri"/>
          <w:color w:val="000000" w:themeColor="text1"/>
          <w:vertAlign w:val="superscript"/>
        </w:rPr>
        <w:t>null</w:t>
      </w:r>
      <w:proofErr w:type="spellEnd"/>
      <w:r w:rsidRPr="00C9347C">
        <w:rPr>
          <w:rFonts w:ascii="Calibri" w:hAnsi="Calibri" w:cs="Calibri"/>
          <w:color w:val="000000" w:themeColor="text1"/>
          <w:vertAlign w:val="superscript"/>
        </w:rPr>
        <w:t>/null</w:t>
      </w:r>
      <w:r w:rsidRPr="00C9347C">
        <w:rPr>
          <w:rFonts w:ascii="Calibri" w:hAnsi="Calibri" w:cs="Calibri"/>
          <w:color w:val="000000" w:themeColor="text1"/>
        </w:rPr>
        <w:t>, n=5) *, p&lt;0.05; **, p&lt;0.01; ***, p&lt;0.001; ****, p&lt;0.0001 by Kruskal-Wallis test.</w:t>
      </w:r>
      <w:r>
        <w:rPr>
          <w:rFonts w:ascii="Calibri" w:hAnsi="Calibri" w:cs="Calibri"/>
          <w:color w:val="000000" w:themeColor="text1"/>
        </w:rPr>
        <w:t xml:space="preserve"> Abbreviations: ctrl-2, </w:t>
      </w:r>
      <w:r w:rsidRPr="00C9347C">
        <w:rPr>
          <w:rFonts w:ascii="Calibri" w:hAnsi="Calibri" w:cs="Calibri"/>
          <w:color w:val="000000" w:themeColor="text1"/>
        </w:rPr>
        <w:t>control-</w:t>
      </w:r>
      <w:r>
        <w:rPr>
          <w:rFonts w:ascii="Calibri" w:hAnsi="Calibri" w:cs="Calibri"/>
          <w:color w:val="000000" w:themeColor="text1"/>
        </w:rPr>
        <w:t>2</w:t>
      </w:r>
      <w:r w:rsidRPr="00C9347C">
        <w:rPr>
          <w:rFonts w:ascii="Calibri" w:hAnsi="Calibri" w:cs="Calibri"/>
          <w:color w:val="000000" w:themeColor="text1"/>
        </w:rPr>
        <w:t xml:space="preserve">; </w:t>
      </w:r>
      <w:proofErr w:type="spellStart"/>
      <w:r>
        <w:rPr>
          <w:rFonts w:ascii="Calibri" w:hAnsi="Calibri" w:cs="Calibri"/>
          <w:color w:val="000000" w:themeColor="text1"/>
        </w:rPr>
        <w:t>cKO</w:t>
      </w:r>
      <w:proofErr w:type="gramStart"/>
      <w:r>
        <w:rPr>
          <w:rFonts w:ascii="Calibri" w:hAnsi="Calibri" w:cs="Calibri"/>
          <w:color w:val="000000" w:themeColor="text1"/>
        </w:rPr>
        <w:t>;S</w:t>
      </w:r>
      <w:proofErr w:type="spellEnd"/>
      <w:proofErr w:type="gramEnd"/>
      <w:r>
        <w:rPr>
          <w:rFonts w:ascii="Calibri" w:hAnsi="Calibri" w:cs="Calibri"/>
          <w:color w:val="000000" w:themeColor="text1"/>
        </w:rPr>
        <w:t xml:space="preserve">/+, </w:t>
      </w:r>
      <w:proofErr w:type="spellStart"/>
      <w:r w:rsidRPr="00C9347C">
        <w:rPr>
          <w:rFonts w:ascii="Calibri" w:hAnsi="Calibri" w:cs="Calibri"/>
          <w:color w:val="000000" w:themeColor="text1"/>
        </w:rPr>
        <w:t>cKO;S</w:t>
      </w:r>
      <w:r w:rsidRPr="00C9347C">
        <w:rPr>
          <w:rFonts w:ascii="Calibri" w:hAnsi="Calibri" w:cs="Calibri"/>
          <w:color w:val="000000" w:themeColor="text1"/>
          <w:vertAlign w:val="superscript"/>
        </w:rPr>
        <w:t>null</w:t>
      </w:r>
      <w:proofErr w:type="spellEnd"/>
      <w:r w:rsidRPr="00C9347C">
        <w:rPr>
          <w:rFonts w:ascii="Calibri" w:hAnsi="Calibri" w:cs="Calibri"/>
          <w:color w:val="000000" w:themeColor="text1"/>
          <w:vertAlign w:val="superscript"/>
        </w:rPr>
        <w:t>/+</w:t>
      </w:r>
      <w:r w:rsidRPr="00C9347C">
        <w:rPr>
          <w:rFonts w:ascii="Calibri" w:hAnsi="Calibri" w:cs="Calibri"/>
          <w:color w:val="000000" w:themeColor="text1"/>
        </w:rPr>
        <w:t xml:space="preserve">; </w:t>
      </w:r>
      <w:proofErr w:type="spellStart"/>
      <w:r>
        <w:rPr>
          <w:rFonts w:ascii="Calibri" w:hAnsi="Calibri" w:cs="Calibri"/>
          <w:color w:val="000000" w:themeColor="text1"/>
        </w:rPr>
        <w:t>cKO;S</w:t>
      </w:r>
      <w:proofErr w:type="spellEnd"/>
      <w:r>
        <w:rPr>
          <w:rFonts w:ascii="Calibri" w:hAnsi="Calibri" w:cs="Calibri"/>
          <w:color w:val="000000" w:themeColor="text1"/>
        </w:rPr>
        <w:t xml:space="preserve">/S, </w:t>
      </w:r>
      <w:proofErr w:type="spellStart"/>
      <w:r w:rsidRPr="00C9347C">
        <w:rPr>
          <w:rFonts w:ascii="Calibri" w:hAnsi="Calibri" w:cs="Calibri"/>
          <w:color w:val="000000" w:themeColor="text1"/>
        </w:rPr>
        <w:t>cKO;S</w:t>
      </w:r>
      <w:r w:rsidRPr="00C9347C">
        <w:rPr>
          <w:rFonts w:ascii="Calibri" w:hAnsi="Calibri" w:cs="Calibri"/>
          <w:color w:val="000000" w:themeColor="text1"/>
          <w:vertAlign w:val="superscript"/>
        </w:rPr>
        <w:t>null</w:t>
      </w:r>
      <w:proofErr w:type="spellEnd"/>
      <w:r w:rsidRPr="00C9347C">
        <w:rPr>
          <w:rFonts w:ascii="Calibri" w:hAnsi="Calibri" w:cs="Calibri"/>
          <w:color w:val="000000" w:themeColor="text1"/>
          <w:vertAlign w:val="superscript"/>
        </w:rPr>
        <w:t>/null</w:t>
      </w:r>
      <w:r w:rsidRPr="00D9699A">
        <w:rPr>
          <w:rFonts w:ascii="Calibri" w:hAnsi="Calibri" w:cs="Calibri"/>
          <w:color w:val="000000" w:themeColor="text1"/>
        </w:rPr>
        <w:t>.</w:t>
      </w:r>
      <w:r>
        <w:rPr>
          <w:rFonts w:ascii="Calibri" w:hAnsi="Calibri" w:cs="Calibri"/>
          <w:color w:val="000000" w:themeColor="text1"/>
        </w:rPr>
        <w:t xml:space="preserve"> </w:t>
      </w:r>
      <w:r w:rsidRPr="003117D0">
        <w:rPr>
          <w:rFonts w:ascii="Calibri" w:hAnsi="Calibri" w:cs="Calibri"/>
          <w:i/>
          <w:iCs/>
          <w:color w:val="000000" w:themeColor="text1"/>
        </w:rPr>
        <w:t>See Supplementary Statistics Table for detailed statistics.</w:t>
      </w:r>
    </w:p>
    <w:p w14:paraId="1E401E64" w14:textId="77777777" w:rsidR="00BB150F" w:rsidRDefault="00BB150F">
      <w:pPr>
        <w:rPr>
          <w:color w:val="000000" w:themeColor="text1"/>
        </w:rPr>
      </w:pPr>
    </w:p>
    <w:p w14:paraId="018261C0" w14:textId="77777777" w:rsidR="00534885" w:rsidRDefault="00534885" w:rsidP="00534885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 xml:space="preserve">ure S6 </w:t>
      </w:r>
    </w:p>
    <w:p w14:paraId="45B2C28D" w14:textId="5708A3D7" w:rsidR="00534885" w:rsidRPr="00B10ECE" w:rsidRDefault="00534885" w:rsidP="00534885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B10ECE">
        <w:rPr>
          <w:rFonts w:ascii="Calibri" w:hAnsi="Calibri" w:cs="Calibri"/>
          <w:color w:val="000000" w:themeColor="text1"/>
        </w:rPr>
        <w:t>Weighted gene co-expression network analysis (WGCNA) of the proteomic dataset identifies modules correlated with neurodegeneration and NMNAT2 abundance.</w:t>
      </w:r>
      <w:r>
        <w:rPr>
          <w:rFonts w:ascii="Calibri" w:hAnsi="Calibri" w:cs="Calibri"/>
          <w:color w:val="000000" w:themeColor="text1"/>
        </w:rPr>
        <w:t xml:space="preserve"> </w:t>
      </w:r>
      <w:r w:rsidRPr="00AB6076">
        <w:rPr>
          <w:rFonts w:ascii="Calibri" w:hAnsi="Calibri" w:cs="Calibri"/>
          <w:b/>
          <w:bCs/>
          <w:color w:val="000000" w:themeColor="text1"/>
        </w:rPr>
        <w:t>(A)</w:t>
      </w:r>
      <w:r w:rsidRPr="00B10ECE">
        <w:rPr>
          <w:rFonts w:ascii="Calibri" w:hAnsi="Calibri" w:cs="Calibri"/>
          <w:color w:val="000000" w:themeColor="text1"/>
        </w:rPr>
        <w:t xml:space="preserve"> The analysis identified </w:t>
      </w:r>
      <w:r>
        <w:rPr>
          <w:rFonts w:ascii="Calibri" w:hAnsi="Calibri" w:cs="Calibri"/>
          <w:color w:val="000000" w:themeColor="text1"/>
        </w:rPr>
        <w:t>36</w:t>
      </w:r>
      <w:r w:rsidRPr="00B10ECE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 xml:space="preserve">co-expressed </w:t>
      </w:r>
      <w:r w:rsidRPr="00B10ECE">
        <w:rPr>
          <w:rFonts w:ascii="Calibri" w:hAnsi="Calibri" w:cs="Calibri"/>
          <w:color w:val="000000" w:themeColor="text1"/>
        </w:rPr>
        <w:t>protein modules</w:t>
      </w:r>
      <w:r>
        <w:rPr>
          <w:rFonts w:ascii="Calibri" w:hAnsi="Calibri" w:cs="Calibri"/>
          <w:color w:val="000000" w:themeColor="text1"/>
        </w:rPr>
        <w:t xml:space="preserve">. </w:t>
      </w:r>
      <w:r w:rsidRPr="00B10ECE">
        <w:rPr>
          <w:rFonts w:ascii="Calibri" w:hAnsi="Calibri" w:cs="Calibri"/>
          <w:color w:val="000000" w:themeColor="text1"/>
        </w:rPr>
        <w:t xml:space="preserve"> Gene dendrogram showing hierarchical clustering of proteins and corresponding module color assignments. </w:t>
      </w:r>
      <w:r w:rsidRPr="00AB6076">
        <w:rPr>
          <w:rFonts w:ascii="Calibri" w:hAnsi="Calibri" w:cs="Calibri"/>
          <w:b/>
          <w:bCs/>
          <w:color w:val="000000" w:themeColor="text1"/>
        </w:rPr>
        <w:t>(B)</w:t>
      </w:r>
      <w:r w:rsidRPr="00B10ECE">
        <w:rPr>
          <w:rFonts w:ascii="Calibri" w:hAnsi="Calibri" w:cs="Calibri"/>
          <w:color w:val="000000" w:themeColor="text1"/>
        </w:rPr>
        <w:t xml:space="preserve"> Module–trait correlation heatmap depicting Pearson correlation coefficients between each module and </w:t>
      </w:r>
      <w:r>
        <w:rPr>
          <w:rFonts w:ascii="Calibri" w:hAnsi="Calibri" w:cs="Calibri"/>
          <w:color w:val="000000" w:themeColor="text1"/>
        </w:rPr>
        <w:t xml:space="preserve">individual </w:t>
      </w:r>
      <w:r w:rsidRPr="00B10ECE">
        <w:rPr>
          <w:rFonts w:ascii="Calibri" w:hAnsi="Calibri" w:cs="Calibri"/>
          <w:color w:val="000000" w:themeColor="text1"/>
        </w:rPr>
        <w:t>traits</w:t>
      </w:r>
      <w:r>
        <w:rPr>
          <w:rFonts w:ascii="Calibri" w:hAnsi="Calibri" w:cs="Calibri"/>
          <w:color w:val="000000" w:themeColor="text1"/>
        </w:rPr>
        <w:t>, including neurodegeneration, NMNAT2 allele, and SARM1 allele</w:t>
      </w:r>
      <w:r w:rsidRPr="00B10ECE">
        <w:rPr>
          <w:rFonts w:ascii="Calibri" w:hAnsi="Calibri" w:cs="Calibri"/>
          <w:color w:val="000000" w:themeColor="text1"/>
        </w:rPr>
        <w:t>.</w:t>
      </w:r>
      <w:r>
        <w:rPr>
          <w:rFonts w:ascii="Calibri" w:hAnsi="Calibri" w:cs="Calibri"/>
          <w:color w:val="000000" w:themeColor="text1"/>
        </w:rPr>
        <w:t xml:space="preserve"> </w:t>
      </w:r>
      <w:r w:rsidRPr="00AB6076">
        <w:rPr>
          <w:rFonts w:ascii="Calibri" w:hAnsi="Calibri" w:cs="Calibri"/>
          <w:color w:val="000000" w:themeColor="text1"/>
        </w:rPr>
        <w:t>The top modules are shown in the main Figure 8</w:t>
      </w:r>
      <w:r>
        <w:rPr>
          <w:rFonts w:ascii="Calibri" w:hAnsi="Calibri" w:cs="Calibri"/>
          <w:color w:val="000000" w:themeColor="text1"/>
        </w:rPr>
        <w:t>A</w:t>
      </w:r>
      <w:r w:rsidRPr="00AB6076">
        <w:rPr>
          <w:rFonts w:ascii="Calibri" w:hAnsi="Calibri" w:cs="Calibri"/>
          <w:color w:val="000000" w:themeColor="text1"/>
        </w:rPr>
        <w:t>; the remaining modules are presented here for completeness.</w:t>
      </w:r>
      <w:r w:rsidRPr="00B10ECE">
        <w:rPr>
          <w:rFonts w:ascii="Calibri" w:hAnsi="Calibri" w:cs="Calibri"/>
          <w:color w:val="000000" w:themeColor="text1"/>
        </w:rPr>
        <w:t xml:space="preserve"> Color intensity indicates correlation strength. *, p &lt; 0.05; **, p &lt; 0.01; ***, p &lt; 0.001. </w:t>
      </w:r>
      <w:r w:rsidRPr="00AB6076">
        <w:rPr>
          <w:rFonts w:ascii="Calibri" w:hAnsi="Calibri" w:cs="Calibri"/>
          <w:b/>
          <w:bCs/>
          <w:color w:val="000000" w:themeColor="text1"/>
        </w:rPr>
        <w:t>(C)</w:t>
      </w:r>
      <w:r>
        <w:rPr>
          <w:rFonts w:ascii="Calibri" w:hAnsi="Calibri" w:cs="Calibri"/>
          <w:b/>
          <w:bCs/>
          <w:color w:val="000000" w:themeColor="text1"/>
        </w:rPr>
        <w:t xml:space="preserve"> </w:t>
      </w:r>
      <w:r w:rsidRPr="00957BE0">
        <w:rPr>
          <w:rFonts w:ascii="Calibri" w:hAnsi="Calibri" w:cs="Calibri"/>
          <w:color w:val="000000" w:themeColor="text1"/>
        </w:rPr>
        <w:t>Examples of individual</w:t>
      </w:r>
      <w:r w:rsidRPr="00B10ECE">
        <w:rPr>
          <w:rFonts w:ascii="Calibri" w:hAnsi="Calibri" w:cs="Calibri"/>
          <w:color w:val="000000" w:themeColor="text1"/>
        </w:rPr>
        <w:t xml:space="preserve"> protein expression patterns across samples </w:t>
      </w:r>
      <w:r>
        <w:rPr>
          <w:rFonts w:ascii="Calibri" w:hAnsi="Calibri" w:cs="Calibri"/>
          <w:color w:val="000000" w:themeColor="text1"/>
        </w:rPr>
        <w:t>for highlighted modules</w:t>
      </w:r>
      <w:r w:rsidRPr="00B10ECE">
        <w:rPr>
          <w:rFonts w:ascii="Calibri" w:hAnsi="Calibri" w:cs="Calibri"/>
          <w:color w:val="000000" w:themeColor="text1"/>
        </w:rPr>
        <w:t xml:space="preserve">. Absolute log₁₀-transformed </w:t>
      </w:r>
      <w:r w:rsidRPr="00B10ECE">
        <w:rPr>
          <w:rFonts w:ascii="Calibri" w:hAnsi="Calibri" w:cs="Calibri"/>
          <w:color w:val="000000" w:themeColor="text1"/>
        </w:rPr>
        <w:lastRenderedPageBreak/>
        <w:t>fold changes were derived from the original protein abundance values prior to batch-effect correction.</w:t>
      </w:r>
    </w:p>
    <w:p w14:paraId="0819785E" w14:textId="77777777" w:rsidR="00BB150F" w:rsidRPr="00534885" w:rsidRDefault="00BB150F">
      <w:pPr>
        <w:rPr>
          <w:color w:val="000000" w:themeColor="text1"/>
        </w:rPr>
      </w:pPr>
    </w:p>
    <w:p w14:paraId="71723A59" w14:textId="77777777" w:rsidR="00FA7284" w:rsidRDefault="00FA7284" w:rsidP="00FA7284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 xml:space="preserve">ure S7 </w:t>
      </w:r>
    </w:p>
    <w:p w14:paraId="08F321A3" w14:textId="7C7D63FF" w:rsidR="00FA7284" w:rsidRDefault="00FA7284" w:rsidP="00FA7284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0361E5">
        <w:rPr>
          <w:rFonts w:ascii="Calibri" w:hAnsi="Calibri" w:cs="Calibri"/>
          <w:color w:val="000000" w:themeColor="text1"/>
        </w:rPr>
        <w:t xml:space="preserve">Transcriptomic profiling of astrocytes of P16 ctrl, </w:t>
      </w:r>
      <w:proofErr w:type="spellStart"/>
      <w:r w:rsidRPr="000361E5">
        <w:rPr>
          <w:rFonts w:ascii="Calibri" w:hAnsi="Calibri" w:cs="Calibri"/>
          <w:color w:val="000000" w:themeColor="text1"/>
        </w:rPr>
        <w:t>cKO</w:t>
      </w:r>
      <w:proofErr w:type="gramStart"/>
      <w:r w:rsidRPr="000361E5">
        <w:rPr>
          <w:rFonts w:ascii="Calibri" w:hAnsi="Calibri" w:cs="Calibri"/>
          <w:color w:val="000000" w:themeColor="text1"/>
        </w:rPr>
        <w:t>;S</w:t>
      </w:r>
      <w:proofErr w:type="spellEnd"/>
      <w:proofErr w:type="gramEnd"/>
      <w:r w:rsidRPr="000361E5">
        <w:rPr>
          <w:rFonts w:ascii="Calibri" w:hAnsi="Calibri" w:cs="Calibri"/>
          <w:color w:val="000000" w:themeColor="text1"/>
        </w:rPr>
        <w:t xml:space="preserve">/+ and </w:t>
      </w:r>
      <w:proofErr w:type="spellStart"/>
      <w:r w:rsidRPr="000361E5">
        <w:rPr>
          <w:rFonts w:ascii="Calibri" w:hAnsi="Calibri" w:cs="Calibri"/>
          <w:color w:val="000000" w:themeColor="text1"/>
        </w:rPr>
        <w:t>cKO;S</w:t>
      </w:r>
      <w:proofErr w:type="spellEnd"/>
      <w:r w:rsidRPr="000361E5">
        <w:rPr>
          <w:rFonts w:ascii="Calibri" w:hAnsi="Calibri" w:cs="Calibri"/>
          <w:color w:val="000000" w:themeColor="text1"/>
        </w:rPr>
        <w:t xml:space="preserve">/S brains. Astrocytes were isolated using magnetic-activated cell sorting (MACS) method. </w:t>
      </w:r>
      <w:r w:rsidRPr="003117D0">
        <w:rPr>
          <w:rFonts w:ascii="Calibri" w:hAnsi="Calibri" w:cs="Calibri"/>
          <w:b/>
          <w:bCs/>
          <w:color w:val="000000" w:themeColor="text1"/>
        </w:rPr>
        <w:t>(A)</w:t>
      </w:r>
      <w:r w:rsidRPr="000361E5">
        <w:rPr>
          <w:rFonts w:ascii="Calibri" w:hAnsi="Calibri" w:cs="Calibri"/>
          <w:color w:val="000000" w:themeColor="text1"/>
        </w:rPr>
        <w:t xml:space="preserve"> Clustering analysis for all samples used for </w:t>
      </w:r>
      <w:proofErr w:type="spellStart"/>
      <w:r w:rsidRPr="000361E5">
        <w:rPr>
          <w:rFonts w:ascii="Calibri" w:hAnsi="Calibri" w:cs="Calibri"/>
          <w:color w:val="000000" w:themeColor="text1"/>
        </w:rPr>
        <w:t>RNAseq</w:t>
      </w:r>
      <w:proofErr w:type="spellEnd"/>
      <w:r w:rsidRPr="000361E5">
        <w:rPr>
          <w:rFonts w:ascii="Calibri" w:hAnsi="Calibri" w:cs="Calibri"/>
          <w:color w:val="000000" w:themeColor="text1"/>
        </w:rPr>
        <w:t xml:space="preserve">. </w:t>
      </w:r>
      <w:r w:rsidRPr="003117D0">
        <w:rPr>
          <w:rFonts w:ascii="Calibri" w:hAnsi="Calibri" w:cs="Calibri"/>
          <w:b/>
          <w:bCs/>
          <w:color w:val="000000" w:themeColor="text1"/>
        </w:rPr>
        <w:t>(B-D)</w:t>
      </w:r>
      <w:r w:rsidRPr="000361E5">
        <w:rPr>
          <w:rFonts w:ascii="Calibri" w:hAnsi="Calibri" w:cs="Calibri"/>
          <w:color w:val="000000" w:themeColor="text1"/>
        </w:rPr>
        <w:t xml:space="preserve"> Smear plots showing the differential expressions between </w:t>
      </w:r>
      <w:proofErr w:type="spellStart"/>
      <w:r w:rsidRPr="000361E5">
        <w:rPr>
          <w:rFonts w:ascii="Calibri" w:hAnsi="Calibri" w:cs="Calibri"/>
          <w:color w:val="000000" w:themeColor="text1"/>
        </w:rPr>
        <w:t>cKO</w:t>
      </w:r>
      <w:proofErr w:type="gramStart"/>
      <w:r w:rsidRPr="000361E5">
        <w:rPr>
          <w:rFonts w:ascii="Calibri" w:hAnsi="Calibri" w:cs="Calibri"/>
          <w:color w:val="000000" w:themeColor="text1"/>
        </w:rPr>
        <w:t>;S</w:t>
      </w:r>
      <w:proofErr w:type="spellEnd"/>
      <w:proofErr w:type="gramEnd"/>
      <w:r w:rsidRPr="000361E5">
        <w:rPr>
          <w:rFonts w:ascii="Calibri" w:hAnsi="Calibri" w:cs="Calibri"/>
          <w:color w:val="000000" w:themeColor="text1"/>
        </w:rPr>
        <w:t xml:space="preserve">/+ to ctrl </w:t>
      </w:r>
      <w:r w:rsidRPr="003117D0">
        <w:rPr>
          <w:rFonts w:ascii="Calibri" w:hAnsi="Calibri" w:cs="Calibri"/>
          <w:b/>
          <w:bCs/>
          <w:color w:val="000000" w:themeColor="text1"/>
        </w:rPr>
        <w:t>(B)</w:t>
      </w:r>
      <w:r w:rsidRPr="000361E5">
        <w:rPr>
          <w:rFonts w:ascii="Calibri" w:hAnsi="Calibri" w:cs="Calibri"/>
          <w:color w:val="000000" w:themeColor="text1"/>
        </w:rPr>
        <w:t>, (</w:t>
      </w:r>
      <w:proofErr w:type="spellStart"/>
      <w:r w:rsidRPr="000361E5">
        <w:rPr>
          <w:rFonts w:ascii="Calibri" w:hAnsi="Calibri" w:cs="Calibri"/>
          <w:color w:val="000000" w:themeColor="text1"/>
        </w:rPr>
        <w:t>cKO;S</w:t>
      </w:r>
      <w:proofErr w:type="spellEnd"/>
      <w:r w:rsidRPr="000361E5">
        <w:rPr>
          <w:rFonts w:ascii="Calibri" w:hAnsi="Calibri" w:cs="Calibri"/>
          <w:color w:val="000000" w:themeColor="text1"/>
        </w:rPr>
        <w:t xml:space="preserve">/+ to </w:t>
      </w:r>
      <w:proofErr w:type="spellStart"/>
      <w:r w:rsidRPr="000361E5">
        <w:rPr>
          <w:rFonts w:ascii="Calibri" w:hAnsi="Calibri" w:cs="Calibri"/>
          <w:color w:val="000000" w:themeColor="text1"/>
        </w:rPr>
        <w:t>cKO;S</w:t>
      </w:r>
      <w:proofErr w:type="spellEnd"/>
      <w:r w:rsidRPr="000361E5">
        <w:rPr>
          <w:rFonts w:ascii="Calibri" w:hAnsi="Calibri" w:cs="Calibri"/>
          <w:color w:val="000000" w:themeColor="text1"/>
        </w:rPr>
        <w:t xml:space="preserve">/S </w:t>
      </w:r>
      <w:r w:rsidRPr="003117D0">
        <w:rPr>
          <w:rFonts w:ascii="Calibri" w:hAnsi="Calibri" w:cs="Calibri"/>
          <w:b/>
          <w:bCs/>
          <w:color w:val="000000" w:themeColor="text1"/>
        </w:rPr>
        <w:t>(C)</w:t>
      </w:r>
      <w:r w:rsidRPr="000361E5">
        <w:rPr>
          <w:rFonts w:ascii="Calibri" w:hAnsi="Calibri" w:cs="Calibri"/>
          <w:color w:val="000000" w:themeColor="text1"/>
        </w:rPr>
        <w:t xml:space="preserve">, and </w:t>
      </w:r>
      <w:proofErr w:type="spellStart"/>
      <w:r w:rsidRPr="000361E5">
        <w:rPr>
          <w:rFonts w:ascii="Calibri" w:hAnsi="Calibri" w:cs="Calibri"/>
          <w:color w:val="000000" w:themeColor="text1"/>
        </w:rPr>
        <w:t>cKO;S</w:t>
      </w:r>
      <w:proofErr w:type="spellEnd"/>
      <w:r w:rsidRPr="000361E5">
        <w:rPr>
          <w:rFonts w:ascii="Calibri" w:hAnsi="Calibri" w:cs="Calibri"/>
          <w:color w:val="000000" w:themeColor="text1"/>
        </w:rPr>
        <w:t xml:space="preserve">/S </w:t>
      </w:r>
      <w:r>
        <w:rPr>
          <w:rFonts w:ascii="Calibri" w:hAnsi="Calibri" w:cs="Calibri"/>
          <w:color w:val="000000" w:themeColor="text1"/>
        </w:rPr>
        <w:t>to</w:t>
      </w:r>
      <w:r w:rsidRPr="000361E5">
        <w:rPr>
          <w:rFonts w:ascii="Calibri" w:hAnsi="Calibri" w:cs="Calibri"/>
          <w:color w:val="000000" w:themeColor="text1"/>
        </w:rPr>
        <w:t xml:space="preserve"> ctrl </w:t>
      </w:r>
      <w:r w:rsidRPr="003117D0">
        <w:rPr>
          <w:rFonts w:ascii="Calibri" w:hAnsi="Calibri" w:cs="Calibri"/>
          <w:b/>
          <w:bCs/>
          <w:color w:val="000000" w:themeColor="text1"/>
        </w:rPr>
        <w:t>(D)</w:t>
      </w:r>
      <w:r w:rsidRPr="000361E5">
        <w:rPr>
          <w:rFonts w:ascii="Calibri" w:hAnsi="Calibri" w:cs="Calibri"/>
          <w:color w:val="000000" w:themeColor="text1"/>
        </w:rPr>
        <w:t>. The x-axis represents log fold change (</w:t>
      </w:r>
      <w:proofErr w:type="spellStart"/>
      <w:r w:rsidRPr="000361E5">
        <w:rPr>
          <w:rFonts w:ascii="Calibri" w:hAnsi="Calibri" w:cs="Calibri"/>
          <w:color w:val="000000" w:themeColor="text1"/>
        </w:rPr>
        <w:t>logFC</w:t>
      </w:r>
      <w:proofErr w:type="spellEnd"/>
      <w:r w:rsidRPr="000361E5">
        <w:rPr>
          <w:rFonts w:ascii="Calibri" w:hAnsi="Calibri" w:cs="Calibri"/>
          <w:color w:val="000000" w:themeColor="text1"/>
        </w:rPr>
        <w:t>), and the y-axis represents average log counts per million (</w:t>
      </w:r>
      <w:proofErr w:type="spellStart"/>
      <w:r w:rsidRPr="000361E5">
        <w:rPr>
          <w:rFonts w:ascii="Calibri" w:hAnsi="Calibri" w:cs="Calibri"/>
          <w:color w:val="000000" w:themeColor="text1"/>
        </w:rPr>
        <w:t>logCPM</w:t>
      </w:r>
      <w:proofErr w:type="spellEnd"/>
      <w:r w:rsidRPr="000361E5">
        <w:rPr>
          <w:rFonts w:ascii="Calibri" w:hAnsi="Calibri" w:cs="Calibri"/>
          <w:color w:val="000000" w:themeColor="text1"/>
        </w:rPr>
        <w:t xml:space="preserve">); red dots indicate significantly differentially expressed genes (FDR &lt; 0.05). </w:t>
      </w:r>
      <w:r w:rsidRPr="003117D0">
        <w:rPr>
          <w:rFonts w:ascii="Calibri" w:hAnsi="Calibri" w:cs="Calibri"/>
          <w:b/>
          <w:bCs/>
          <w:color w:val="000000" w:themeColor="text1"/>
        </w:rPr>
        <w:t>(E)</w:t>
      </w:r>
      <w:r w:rsidRPr="000361E5">
        <w:rPr>
          <w:rFonts w:ascii="Calibri" w:hAnsi="Calibri" w:cs="Calibri"/>
          <w:color w:val="000000" w:themeColor="text1"/>
        </w:rPr>
        <w:t xml:space="preserve"> Venn diagram illustrates the overlap of differential expressed genes among three different comparisons. </w:t>
      </w:r>
      <w:r w:rsidRPr="003117D0">
        <w:rPr>
          <w:rFonts w:ascii="Calibri" w:hAnsi="Calibri" w:cs="Calibri"/>
          <w:b/>
          <w:bCs/>
          <w:color w:val="000000" w:themeColor="text1"/>
        </w:rPr>
        <w:t>(F)</w:t>
      </w:r>
      <w:r w:rsidRPr="000361E5">
        <w:rPr>
          <w:rFonts w:ascii="Calibri" w:hAnsi="Calibri" w:cs="Calibri"/>
          <w:color w:val="000000" w:themeColor="text1"/>
        </w:rPr>
        <w:t xml:space="preserve"> Expression levels of neuronal, </w:t>
      </w:r>
      <w:proofErr w:type="spellStart"/>
      <w:r w:rsidRPr="000361E5">
        <w:rPr>
          <w:rFonts w:ascii="Calibri" w:hAnsi="Calibri" w:cs="Calibri"/>
          <w:color w:val="000000" w:themeColor="text1"/>
        </w:rPr>
        <w:t>astroglial</w:t>
      </w:r>
      <w:proofErr w:type="spellEnd"/>
      <w:r w:rsidRPr="000361E5">
        <w:rPr>
          <w:rFonts w:ascii="Calibri" w:hAnsi="Calibri" w:cs="Calibri"/>
          <w:color w:val="000000" w:themeColor="text1"/>
        </w:rPr>
        <w:t>, and microglial marker genes within this dataset. Only astrocyte marker genes show elevated expression, confirming successful enrichment of astrocytes.</w:t>
      </w:r>
    </w:p>
    <w:p w14:paraId="1D787DE1" w14:textId="77777777" w:rsidR="00BB150F" w:rsidRPr="00FA7284" w:rsidRDefault="00BB150F">
      <w:pPr>
        <w:rPr>
          <w:color w:val="000000" w:themeColor="text1"/>
        </w:rPr>
      </w:pPr>
    </w:p>
    <w:p w14:paraId="41092C6D" w14:textId="77777777" w:rsidR="00BB0C13" w:rsidRDefault="00BB0C13" w:rsidP="00BB0C13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 w:rsidRPr="00C9347C">
        <w:rPr>
          <w:rFonts w:ascii="Calibri" w:hAnsi="Calibri" w:cs="Calibri"/>
          <w:b/>
          <w:bCs/>
          <w:color w:val="000000" w:themeColor="text1"/>
        </w:rPr>
        <w:t>Fig</w:t>
      </w:r>
      <w:r>
        <w:rPr>
          <w:rFonts w:ascii="Calibri" w:hAnsi="Calibri" w:cs="Calibri"/>
          <w:b/>
          <w:bCs/>
          <w:color w:val="000000" w:themeColor="text1"/>
        </w:rPr>
        <w:t xml:space="preserve">ure S8 </w:t>
      </w:r>
    </w:p>
    <w:p w14:paraId="21399BAB" w14:textId="6B65F231" w:rsidR="00BB0C13" w:rsidRPr="000361E5" w:rsidRDefault="00BB0C13" w:rsidP="00BB0C13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0361E5">
        <w:rPr>
          <w:rFonts w:ascii="Calibri" w:hAnsi="Calibri" w:cs="Calibri"/>
          <w:color w:val="000000" w:themeColor="text1"/>
        </w:rPr>
        <w:t>Seahorse XF analysis of mitochondrial respiration</w:t>
      </w:r>
      <w:r>
        <w:rPr>
          <w:rFonts w:ascii="Calibri" w:hAnsi="Calibri" w:cs="Calibri"/>
          <w:color w:val="000000" w:themeColor="text1"/>
        </w:rPr>
        <w:t>s</w:t>
      </w:r>
      <w:r w:rsidRPr="000361E5">
        <w:rPr>
          <w:rFonts w:ascii="Calibri" w:hAnsi="Calibri" w:cs="Calibri"/>
          <w:color w:val="000000" w:themeColor="text1"/>
        </w:rPr>
        <w:t xml:space="preserve"> in </w:t>
      </w:r>
      <w:r>
        <w:rPr>
          <w:rFonts w:ascii="Calibri" w:hAnsi="Calibri" w:cs="Calibri"/>
          <w:color w:val="000000" w:themeColor="text1"/>
        </w:rPr>
        <w:t xml:space="preserve">wild-type (WT) </w:t>
      </w:r>
      <w:r w:rsidRPr="000361E5">
        <w:rPr>
          <w:rFonts w:ascii="Calibri" w:hAnsi="Calibri" w:cs="Calibri"/>
          <w:color w:val="000000" w:themeColor="text1"/>
        </w:rPr>
        <w:t xml:space="preserve">and NMNAT2 KO neurons with or without </w:t>
      </w:r>
      <w:r>
        <w:rPr>
          <w:rFonts w:ascii="Calibri" w:hAnsi="Calibri" w:cs="Calibri"/>
          <w:color w:val="000000" w:themeColor="text1"/>
        </w:rPr>
        <w:t xml:space="preserve">the presence of WT </w:t>
      </w:r>
      <w:r w:rsidRPr="000361E5">
        <w:rPr>
          <w:rFonts w:ascii="Calibri" w:hAnsi="Calibri" w:cs="Calibri"/>
          <w:color w:val="000000" w:themeColor="text1"/>
        </w:rPr>
        <w:t>astrocyte</w:t>
      </w:r>
      <w:r>
        <w:rPr>
          <w:rFonts w:ascii="Calibri" w:hAnsi="Calibri" w:cs="Calibri"/>
          <w:color w:val="000000" w:themeColor="text1"/>
        </w:rPr>
        <w:t>s</w:t>
      </w:r>
      <w:r w:rsidRPr="000361E5">
        <w:rPr>
          <w:rFonts w:ascii="Calibri" w:hAnsi="Calibri" w:cs="Calibri"/>
          <w:color w:val="000000" w:themeColor="text1"/>
        </w:rPr>
        <w:t>.</w:t>
      </w:r>
      <w:r>
        <w:rPr>
          <w:rFonts w:ascii="Calibri" w:hAnsi="Calibri" w:cs="Calibri"/>
          <w:color w:val="000000" w:themeColor="text1"/>
        </w:rPr>
        <w:t xml:space="preserve"> </w:t>
      </w:r>
      <w:r w:rsidRPr="009F6E09">
        <w:rPr>
          <w:rFonts w:ascii="Calibri" w:hAnsi="Calibri" w:cs="Calibri"/>
          <w:color w:val="000000" w:themeColor="text1"/>
        </w:rPr>
        <w:t xml:space="preserve">Four </w:t>
      </w:r>
      <w:r>
        <w:rPr>
          <w:rFonts w:ascii="Calibri" w:hAnsi="Calibri" w:cs="Calibri"/>
          <w:color w:val="000000" w:themeColor="text1"/>
        </w:rPr>
        <w:t>types of primary c</w:t>
      </w:r>
      <w:r w:rsidRPr="009F6E09">
        <w:rPr>
          <w:rFonts w:ascii="Calibri" w:hAnsi="Calibri" w:cs="Calibri"/>
          <w:color w:val="000000" w:themeColor="text1"/>
        </w:rPr>
        <w:t>ulture</w:t>
      </w:r>
      <w:r>
        <w:rPr>
          <w:rFonts w:ascii="Calibri" w:hAnsi="Calibri" w:cs="Calibri"/>
          <w:color w:val="000000" w:themeColor="text1"/>
        </w:rPr>
        <w:t>s</w:t>
      </w:r>
      <w:r w:rsidRPr="009F6E09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were prepared to examine mitochondrial function</w:t>
      </w:r>
      <w:r w:rsidRPr="009F6E09">
        <w:rPr>
          <w:rFonts w:ascii="Calibri" w:hAnsi="Calibri" w:cs="Calibri"/>
          <w:color w:val="000000" w:themeColor="text1"/>
        </w:rPr>
        <w:t xml:space="preserve">: </w:t>
      </w:r>
      <w:r>
        <w:rPr>
          <w:rFonts w:ascii="Calibri" w:hAnsi="Calibri" w:cs="Calibri"/>
          <w:color w:val="000000" w:themeColor="text1"/>
        </w:rPr>
        <w:t xml:space="preserve">WT </w:t>
      </w:r>
      <w:r w:rsidRPr="009F6E09">
        <w:rPr>
          <w:rFonts w:ascii="Calibri" w:hAnsi="Calibri" w:cs="Calibri"/>
          <w:color w:val="000000" w:themeColor="text1"/>
        </w:rPr>
        <w:t xml:space="preserve">neurons, KO neurons, </w:t>
      </w:r>
      <w:r>
        <w:rPr>
          <w:rFonts w:ascii="Calibri" w:hAnsi="Calibri" w:cs="Calibri"/>
          <w:color w:val="000000" w:themeColor="text1"/>
        </w:rPr>
        <w:t xml:space="preserve">WT </w:t>
      </w:r>
      <w:r w:rsidRPr="009F6E09">
        <w:rPr>
          <w:rFonts w:ascii="Calibri" w:hAnsi="Calibri" w:cs="Calibri"/>
          <w:color w:val="000000" w:themeColor="text1"/>
        </w:rPr>
        <w:t>neurons</w:t>
      </w:r>
      <w:r>
        <w:rPr>
          <w:rFonts w:ascii="Calibri" w:hAnsi="Calibri" w:cs="Calibri"/>
          <w:color w:val="000000" w:themeColor="text1"/>
        </w:rPr>
        <w:t xml:space="preserve"> mixed with WT</w:t>
      </w:r>
      <w:r w:rsidRPr="009F6E09">
        <w:rPr>
          <w:rFonts w:ascii="Calibri" w:hAnsi="Calibri" w:cs="Calibri"/>
          <w:color w:val="000000" w:themeColor="text1"/>
        </w:rPr>
        <w:t xml:space="preserve"> astrocytes, and KO neurons</w:t>
      </w:r>
      <w:r w:rsidRPr="00DB11C9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 xml:space="preserve">mixed with </w:t>
      </w:r>
      <w:r w:rsidRPr="009F6E09">
        <w:rPr>
          <w:rFonts w:ascii="Calibri" w:hAnsi="Calibri" w:cs="Calibri"/>
          <w:color w:val="000000" w:themeColor="text1"/>
        </w:rPr>
        <w:t>wild-type astrocytes. Oxygen consumption rate (OCR) measurements were obtained at day-in-vitro (DIV) 8, 10, and 12 using the Agilent Seahorse Mito Stress Test.</w:t>
      </w:r>
      <w:r w:rsidRPr="000361E5">
        <w:rPr>
          <w:rFonts w:ascii="Calibri" w:hAnsi="Calibri" w:cs="Calibri"/>
          <w:color w:val="000000" w:themeColor="text1"/>
        </w:rPr>
        <w:t xml:space="preserve"> </w:t>
      </w:r>
      <w:r w:rsidRPr="003117D0">
        <w:rPr>
          <w:rFonts w:ascii="Calibri" w:hAnsi="Calibri" w:cs="Calibri"/>
          <w:b/>
          <w:bCs/>
          <w:color w:val="000000" w:themeColor="text1"/>
        </w:rPr>
        <w:t>(A-C)</w:t>
      </w:r>
      <w:r w:rsidRPr="000361E5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 xml:space="preserve">Summary graphs plot for </w:t>
      </w:r>
      <w:r w:rsidRPr="000361E5">
        <w:rPr>
          <w:rFonts w:ascii="Calibri" w:hAnsi="Calibri" w:cs="Calibri"/>
          <w:color w:val="000000" w:themeColor="text1"/>
        </w:rPr>
        <w:t>basal</w:t>
      </w:r>
      <w:r>
        <w:rPr>
          <w:rFonts w:ascii="Calibri" w:hAnsi="Calibri" w:cs="Calibri"/>
          <w:color w:val="000000" w:themeColor="text1"/>
        </w:rPr>
        <w:t xml:space="preserve"> </w:t>
      </w:r>
      <w:r w:rsidRPr="003117D0">
        <w:rPr>
          <w:rFonts w:ascii="Calibri" w:hAnsi="Calibri" w:cs="Calibri"/>
          <w:b/>
          <w:bCs/>
          <w:color w:val="000000" w:themeColor="text1"/>
        </w:rPr>
        <w:t>(A)</w:t>
      </w:r>
      <w:r w:rsidRPr="000361E5">
        <w:rPr>
          <w:rFonts w:ascii="Calibri" w:hAnsi="Calibri" w:cs="Calibri"/>
          <w:color w:val="000000" w:themeColor="text1"/>
        </w:rPr>
        <w:t xml:space="preserve">, ATP-linked </w:t>
      </w:r>
      <w:r w:rsidRPr="003117D0">
        <w:rPr>
          <w:rFonts w:ascii="Calibri" w:hAnsi="Calibri" w:cs="Calibri"/>
          <w:b/>
          <w:bCs/>
          <w:color w:val="000000" w:themeColor="text1"/>
        </w:rPr>
        <w:t>(B)</w:t>
      </w:r>
      <w:r w:rsidRPr="000361E5">
        <w:rPr>
          <w:rFonts w:ascii="Calibri" w:hAnsi="Calibri" w:cs="Calibri"/>
          <w:color w:val="000000" w:themeColor="text1"/>
        </w:rPr>
        <w:t>, and maximal</w:t>
      </w:r>
      <w:r>
        <w:rPr>
          <w:rFonts w:ascii="Calibri" w:hAnsi="Calibri" w:cs="Calibri"/>
          <w:color w:val="000000" w:themeColor="text1"/>
        </w:rPr>
        <w:t xml:space="preserve"> </w:t>
      </w:r>
      <w:r w:rsidRPr="003117D0">
        <w:rPr>
          <w:rFonts w:ascii="Calibri" w:hAnsi="Calibri" w:cs="Calibri"/>
          <w:b/>
          <w:bCs/>
          <w:color w:val="000000" w:themeColor="text1"/>
        </w:rPr>
        <w:t>(C)</w:t>
      </w:r>
      <w:r w:rsidRPr="000361E5">
        <w:rPr>
          <w:rFonts w:ascii="Calibri" w:hAnsi="Calibri" w:cs="Calibri"/>
          <w:color w:val="000000" w:themeColor="text1"/>
        </w:rPr>
        <w:t xml:space="preserve"> respiration</w:t>
      </w:r>
      <w:r>
        <w:rPr>
          <w:rFonts w:ascii="Calibri" w:hAnsi="Calibri" w:cs="Calibri"/>
          <w:color w:val="000000" w:themeColor="text1"/>
        </w:rPr>
        <w:t xml:space="preserve"> rates measured from 4 different cultures at</w:t>
      </w:r>
      <w:r w:rsidRPr="000361E5">
        <w:rPr>
          <w:rFonts w:ascii="Calibri" w:hAnsi="Calibri" w:cs="Calibri"/>
          <w:color w:val="000000" w:themeColor="text1"/>
        </w:rPr>
        <w:t xml:space="preserve"> DIV8</w:t>
      </w:r>
      <w:r>
        <w:rPr>
          <w:rFonts w:ascii="Calibri" w:hAnsi="Calibri" w:cs="Calibri"/>
          <w:color w:val="000000" w:themeColor="text1"/>
        </w:rPr>
        <w:t xml:space="preserve">, DIV10, and DIV </w:t>
      </w:r>
      <w:r w:rsidRPr="000361E5">
        <w:rPr>
          <w:rFonts w:ascii="Calibri" w:hAnsi="Calibri" w:cs="Calibri"/>
          <w:color w:val="000000" w:themeColor="text1"/>
        </w:rPr>
        <w:t xml:space="preserve">12. n = 10 </w:t>
      </w:r>
      <w:r>
        <w:rPr>
          <w:rFonts w:ascii="Calibri" w:hAnsi="Calibri" w:cs="Calibri"/>
          <w:color w:val="000000" w:themeColor="text1"/>
        </w:rPr>
        <w:t xml:space="preserve">values for each culture per DIV came from individual culture </w:t>
      </w:r>
      <w:r w:rsidRPr="000361E5">
        <w:rPr>
          <w:rFonts w:ascii="Calibri" w:hAnsi="Calibri" w:cs="Calibri"/>
          <w:color w:val="000000" w:themeColor="text1"/>
        </w:rPr>
        <w:t xml:space="preserve">wells </w:t>
      </w:r>
      <w:r>
        <w:rPr>
          <w:rFonts w:ascii="Calibri" w:hAnsi="Calibri" w:cs="Calibri"/>
          <w:color w:val="000000" w:themeColor="text1"/>
        </w:rPr>
        <w:t>of</w:t>
      </w:r>
      <w:r w:rsidRPr="000361E5">
        <w:rPr>
          <w:rFonts w:ascii="Calibri" w:hAnsi="Calibri" w:cs="Calibri"/>
          <w:color w:val="000000" w:themeColor="text1"/>
        </w:rPr>
        <w:t xml:space="preserve"> 2 independent experiments</w:t>
      </w:r>
      <w:r>
        <w:rPr>
          <w:rFonts w:ascii="Calibri" w:hAnsi="Calibri" w:cs="Calibri"/>
          <w:color w:val="000000" w:themeColor="text1"/>
        </w:rPr>
        <w:t xml:space="preserve">. </w:t>
      </w:r>
      <w:r w:rsidRPr="000361E5">
        <w:rPr>
          <w:rFonts w:ascii="Calibri" w:hAnsi="Calibri" w:cs="Calibri"/>
          <w:color w:val="000000" w:themeColor="text1"/>
        </w:rPr>
        <w:t>Student’s t-test</w:t>
      </w:r>
      <w:r>
        <w:rPr>
          <w:rFonts w:ascii="Calibri" w:hAnsi="Calibri" w:cs="Calibri"/>
          <w:color w:val="000000" w:themeColor="text1"/>
        </w:rPr>
        <w:t xml:space="preserve"> is used for statistical comparisons</w:t>
      </w:r>
      <w:r w:rsidRPr="000361E5">
        <w:rPr>
          <w:rFonts w:ascii="Calibri" w:hAnsi="Calibri" w:cs="Calibri"/>
          <w:color w:val="000000" w:themeColor="text1"/>
        </w:rPr>
        <w:t xml:space="preserve">. </w:t>
      </w:r>
      <w:r w:rsidRPr="003117D0">
        <w:rPr>
          <w:rFonts w:ascii="Calibri" w:hAnsi="Calibri" w:cs="Calibri"/>
          <w:b/>
          <w:bCs/>
          <w:color w:val="000000" w:themeColor="text1"/>
        </w:rPr>
        <w:t>(D–E)</w:t>
      </w:r>
      <w:r w:rsidRPr="000361E5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 xml:space="preserve">Normalized % of OCR with time plots </w:t>
      </w:r>
      <w:r w:rsidRPr="000361E5">
        <w:rPr>
          <w:rFonts w:ascii="Calibri" w:hAnsi="Calibri" w:cs="Calibri"/>
          <w:color w:val="000000" w:themeColor="text1"/>
        </w:rPr>
        <w:t>show</w:t>
      </w:r>
      <w:r>
        <w:rPr>
          <w:rFonts w:ascii="Calibri" w:hAnsi="Calibri" w:cs="Calibri"/>
          <w:color w:val="000000" w:themeColor="text1"/>
        </w:rPr>
        <w:t xml:space="preserve"> % of changes upon the </w:t>
      </w:r>
      <w:r w:rsidRPr="000361E5">
        <w:rPr>
          <w:rFonts w:ascii="Calibri" w:hAnsi="Calibri" w:cs="Calibri"/>
          <w:color w:val="000000" w:themeColor="text1"/>
        </w:rPr>
        <w:t>sequential injections</w:t>
      </w:r>
      <w:r>
        <w:rPr>
          <w:rFonts w:ascii="Calibri" w:hAnsi="Calibri" w:cs="Calibri"/>
          <w:color w:val="000000" w:themeColor="text1"/>
        </w:rPr>
        <w:t xml:space="preserve"> of</w:t>
      </w:r>
      <w:r w:rsidRPr="000361E5">
        <w:rPr>
          <w:rFonts w:ascii="Calibri" w:hAnsi="Calibri" w:cs="Calibri"/>
          <w:color w:val="000000" w:themeColor="text1"/>
        </w:rPr>
        <w:t xml:space="preserve"> oligomycin (O), FCCP (F), and rotenone/antimycin A (R/A)</w:t>
      </w:r>
      <w:r>
        <w:rPr>
          <w:rFonts w:ascii="Calibri" w:hAnsi="Calibri" w:cs="Calibri"/>
          <w:color w:val="000000" w:themeColor="text1"/>
        </w:rPr>
        <w:t xml:space="preserve"> for cultures at DIV8 (</w:t>
      </w:r>
      <w:r w:rsidRPr="00DB11C9">
        <w:rPr>
          <w:rFonts w:ascii="Calibri" w:hAnsi="Calibri" w:cs="Calibri"/>
          <w:b/>
          <w:bCs/>
          <w:color w:val="000000" w:themeColor="text1"/>
        </w:rPr>
        <w:t>D</w:t>
      </w:r>
      <w:r>
        <w:rPr>
          <w:rFonts w:ascii="Calibri" w:hAnsi="Calibri" w:cs="Calibri"/>
          <w:color w:val="000000" w:themeColor="text1"/>
        </w:rPr>
        <w:t>) and DIV12 (</w:t>
      </w:r>
      <w:r w:rsidRPr="00DB11C9">
        <w:rPr>
          <w:rFonts w:ascii="Calibri" w:hAnsi="Calibri" w:cs="Calibri"/>
          <w:b/>
          <w:bCs/>
          <w:color w:val="000000" w:themeColor="text1"/>
        </w:rPr>
        <w:t>E).</w:t>
      </w:r>
      <w:r>
        <w:rPr>
          <w:rFonts w:ascii="Calibri" w:hAnsi="Calibri" w:cs="Calibri"/>
          <w:color w:val="000000" w:themeColor="text1"/>
        </w:rPr>
        <w:t xml:space="preserve"> The time of injections is</w:t>
      </w:r>
      <w:r w:rsidRPr="000361E5">
        <w:rPr>
          <w:rFonts w:ascii="Calibri" w:hAnsi="Calibri" w:cs="Calibri"/>
          <w:color w:val="000000" w:themeColor="text1"/>
        </w:rPr>
        <w:t xml:space="preserve"> indicated by </w:t>
      </w:r>
      <w:r>
        <w:rPr>
          <w:rFonts w:ascii="Calibri" w:hAnsi="Calibri" w:cs="Calibri"/>
          <w:color w:val="000000" w:themeColor="text1"/>
        </w:rPr>
        <w:t xml:space="preserve">a </w:t>
      </w:r>
      <w:r w:rsidRPr="000361E5">
        <w:rPr>
          <w:rFonts w:ascii="Calibri" w:hAnsi="Calibri" w:cs="Calibri"/>
          <w:color w:val="000000" w:themeColor="text1"/>
        </w:rPr>
        <w:t>vertical dashed line.</w:t>
      </w:r>
      <w:r>
        <w:rPr>
          <w:rFonts w:ascii="Calibri" w:hAnsi="Calibri" w:cs="Calibri"/>
          <w:color w:val="000000" w:themeColor="text1"/>
        </w:rPr>
        <w:t xml:space="preserve"> OCRs were normalized to the basal values of individual cultures to show % of changes at different states</w:t>
      </w:r>
      <w:r w:rsidRPr="000361E5">
        <w:rPr>
          <w:rFonts w:ascii="Calibri" w:hAnsi="Calibri" w:cs="Calibri"/>
          <w:color w:val="000000" w:themeColor="text1"/>
        </w:rPr>
        <w:t xml:space="preserve">. </w:t>
      </w:r>
      <w:r>
        <w:rPr>
          <w:rFonts w:ascii="Calibri" w:hAnsi="Calibri" w:cs="Calibri"/>
          <w:color w:val="000000" w:themeColor="text1"/>
        </w:rPr>
        <w:t>T</w:t>
      </w:r>
      <w:r w:rsidRPr="000361E5">
        <w:rPr>
          <w:rFonts w:ascii="Calibri" w:hAnsi="Calibri" w:cs="Calibri"/>
          <w:color w:val="000000" w:themeColor="text1"/>
        </w:rPr>
        <w:t xml:space="preserve">wo-way repeated-measures ANOVA). Data are </w:t>
      </w:r>
      <w:r>
        <w:rPr>
          <w:rFonts w:ascii="Calibri" w:hAnsi="Calibri" w:cs="Calibri"/>
          <w:color w:val="000000" w:themeColor="text1"/>
        </w:rPr>
        <w:t xml:space="preserve">presented as </w:t>
      </w:r>
      <w:r w:rsidRPr="000361E5">
        <w:rPr>
          <w:rFonts w:ascii="Calibri" w:hAnsi="Calibri" w:cs="Calibri"/>
          <w:color w:val="000000" w:themeColor="text1"/>
        </w:rPr>
        <w:t xml:space="preserve">mean ± SEM. *, p &lt; 0.05; **, p &lt; 0.01; ***, p &lt; 0.001; ****, p &lt; 0.0001. *, indicates comparisons </w:t>
      </w:r>
      <w:r w:rsidRPr="000361E5">
        <w:rPr>
          <w:rFonts w:ascii="Calibri" w:hAnsi="Calibri" w:cs="Calibri"/>
          <w:color w:val="000000" w:themeColor="text1"/>
        </w:rPr>
        <w:lastRenderedPageBreak/>
        <w:t>between WT and KO neurons; #</w:t>
      </w:r>
      <w:r>
        <w:rPr>
          <w:rFonts w:ascii="Calibri" w:hAnsi="Calibri" w:cs="Calibri"/>
          <w:color w:val="000000" w:themeColor="text1"/>
        </w:rPr>
        <w:t xml:space="preserve">, </w:t>
      </w:r>
      <w:r w:rsidRPr="000361E5">
        <w:rPr>
          <w:rFonts w:ascii="Calibri" w:hAnsi="Calibri" w:cs="Calibri"/>
          <w:color w:val="000000" w:themeColor="text1"/>
        </w:rPr>
        <w:t xml:space="preserve">indicates significant differences between neuron-only and neuron + astrocyte co-cultures of the same neuronal genotype at the same DIV. </w:t>
      </w:r>
      <w:r w:rsidRPr="003117D0">
        <w:rPr>
          <w:rFonts w:ascii="Calibri" w:hAnsi="Calibri" w:cs="Calibri"/>
          <w:i/>
          <w:iCs/>
          <w:color w:val="000000" w:themeColor="text1"/>
        </w:rPr>
        <w:t>See Supplementary Statistics Table for detailed statistics.</w:t>
      </w:r>
    </w:p>
    <w:p w14:paraId="63485AB2" w14:textId="77777777" w:rsidR="00FD77B7" w:rsidRDefault="00FD77B7" w:rsidP="00C15D85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17EB277B" w14:textId="6C042399" w:rsidR="00C15D85" w:rsidRDefault="00C15D85" w:rsidP="00C15D85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S</w:t>
      </w:r>
      <w:r w:rsidRPr="00AC2088">
        <w:rPr>
          <w:rFonts w:ascii="Calibri" w:hAnsi="Calibri" w:cs="Calibri"/>
          <w:b/>
          <w:bCs/>
          <w:color w:val="000000" w:themeColor="text1"/>
        </w:rPr>
        <w:t xml:space="preserve">upplementary </w:t>
      </w:r>
      <w:r>
        <w:rPr>
          <w:rFonts w:ascii="Calibri" w:hAnsi="Calibri" w:cs="Calibri"/>
          <w:b/>
          <w:bCs/>
          <w:color w:val="000000" w:themeColor="text1"/>
        </w:rPr>
        <w:t>t</w:t>
      </w:r>
      <w:r w:rsidRPr="00AC2088">
        <w:rPr>
          <w:rFonts w:ascii="Calibri" w:hAnsi="Calibri" w:cs="Calibri"/>
          <w:b/>
          <w:bCs/>
          <w:color w:val="000000" w:themeColor="text1"/>
        </w:rPr>
        <w:t>ables</w:t>
      </w:r>
      <w:r>
        <w:rPr>
          <w:rFonts w:ascii="Calibri" w:hAnsi="Calibri" w:cs="Calibri"/>
          <w:b/>
          <w:bCs/>
          <w:color w:val="000000" w:themeColor="text1"/>
        </w:rPr>
        <w:t xml:space="preserve"> </w:t>
      </w:r>
    </w:p>
    <w:p w14:paraId="4E803E82" w14:textId="77777777" w:rsidR="00C15D85" w:rsidRDefault="00C15D85" w:rsidP="00C15D85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AC2088">
        <w:rPr>
          <w:rFonts w:ascii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</w:rPr>
        <w:t>S</w:t>
      </w:r>
      <w:r w:rsidRPr="00AC2088">
        <w:rPr>
          <w:rFonts w:ascii="Calibri" w:hAnsi="Calibri" w:cs="Calibri"/>
          <w:b/>
          <w:bCs/>
          <w:color w:val="000000" w:themeColor="text1"/>
        </w:rPr>
        <w:t>1</w:t>
      </w:r>
      <w:r>
        <w:rPr>
          <w:rFonts w:ascii="Calibri" w:hAnsi="Calibri" w:cs="Calibri"/>
          <w:color w:val="000000" w:themeColor="text1"/>
        </w:rPr>
        <w:t xml:space="preserve">. </w:t>
      </w:r>
    </w:p>
    <w:p w14:paraId="33565E78" w14:textId="12793202" w:rsidR="00C15D85" w:rsidRPr="00AC2088" w:rsidRDefault="00C15D85" w:rsidP="00C15D85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The list of fold changes of individual lipid subclasses for</w:t>
      </w:r>
      <w:r w:rsidRPr="00AE4FA7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AE4FA7">
        <w:rPr>
          <w:rFonts w:ascii="Calibri" w:hAnsi="Calibri" w:cs="Calibri"/>
          <w:color w:val="000000" w:themeColor="text1"/>
        </w:rPr>
        <w:t>cKO</w:t>
      </w:r>
      <w:proofErr w:type="spellEnd"/>
      <w:r w:rsidRPr="00AE4FA7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to</w:t>
      </w:r>
      <w:r w:rsidRPr="00AE4FA7">
        <w:rPr>
          <w:rFonts w:ascii="Calibri" w:hAnsi="Calibri" w:cs="Calibri"/>
          <w:color w:val="000000" w:themeColor="text1"/>
        </w:rPr>
        <w:t xml:space="preserve"> contro</w:t>
      </w:r>
      <w:r>
        <w:rPr>
          <w:rFonts w:ascii="Calibri" w:hAnsi="Calibri" w:cs="Calibri"/>
          <w:color w:val="000000" w:themeColor="text1"/>
        </w:rPr>
        <w:t xml:space="preserve">l and </w:t>
      </w:r>
      <w:proofErr w:type="spellStart"/>
      <w:r w:rsidRPr="00C9347C">
        <w:rPr>
          <w:rFonts w:ascii="Calibri" w:hAnsi="Calibri" w:cs="Calibri"/>
          <w:color w:val="000000" w:themeColor="text1"/>
        </w:rPr>
        <w:t>cKO</w:t>
      </w:r>
      <w:proofErr w:type="gramStart"/>
      <w:r w:rsidRPr="00C9347C">
        <w:rPr>
          <w:rFonts w:ascii="Calibri" w:hAnsi="Calibri" w:cs="Calibri"/>
          <w:color w:val="000000" w:themeColor="text1"/>
        </w:rPr>
        <w:t>;S</w:t>
      </w:r>
      <w:r w:rsidRPr="00C9347C">
        <w:rPr>
          <w:rFonts w:ascii="Calibri" w:hAnsi="Calibri" w:cs="Calibri"/>
          <w:color w:val="000000" w:themeColor="text1"/>
          <w:vertAlign w:val="superscript"/>
        </w:rPr>
        <w:t>null</w:t>
      </w:r>
      <w:proofErr w:type="spellEnd"/>
      <w:proofErr w:type="gramEnd"/>
      <w:r w:rsidRPr="00C9347C">
        <w:rPr>
          <w:rFonts w:ascii="Calibri" w:hAnsi="Calibri" w:cs="Calibri"/>
          <w:color w:val="000000" w:themeColor="text1"/>
          <w:vertAlign w:val="superscript"/>
        </w:rPr>
        <w:t>/+</w:t>
      </w:r>
      <w:r w:rsidRPr="00C9347C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to</w:t>
      </w:r>
      <w:r w:rsidRPr="00C9347C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C9347C">
        <w:rPr>
          <w:rFonts w:ascii="Calibri" w:hAnsi="Calibri" w:cs="Calibri"/>
          <w:color w:val="000000" w:themeColor="text1"/>
        </w:rPr>
        <w:t>cKO;S</w:t>
      </w:r>
      <w:r w:rsidRPr="00C9347C">
        <w:rPr>
          <w:rFonts w:ascii="Calibri" w:hAnsi="Calibri" w:cs="Calibri"/>
          <w:color w:val="000000" w:themeColor="text1"/>
          <w:vertAlign w:val="superscript"/>
        </w:rPr>
        <w:t>null</w:t>
      </w:r>
      <w:proofErr w:type="spellEnd"/>
      <w:r w:rsidRPr="00C9347C">
        <w:rPr>
          <w:rFonts w:ascii="Calibri" w:hAnsi="Calibri" w:cs="Calibri"/>
          <w:color w:val="000000" w:themeColor="text1"/>
          <w:vertAlign w:val="superscript"/>
        </w:rPr>
        <w:t>/null</w:t>
      </w:r>
      <w:r>
        <w:rPr>
          <w:rFonts w:ascii="Calibri" w:hAnsi="Calibri" w:cs="Calibri"/>
          <w:color w:val="000000" w:themeColor="text1"/>
        </w:rPr>
        <w:t xml:space="preserve"> cortices. </w:t>
      </w:r>
      <w:r w:rsidRPr="00AE4FA7">
        <w:rPr>
          <w:rFonts w:ascii="Calibri" w:hAnsi="Calibri" w:cs="Calibri"/>
          <w:color w:val="000000" w:themeColor="text1"/>
        </w:rPr>
        <w:t>Arrows indicate the direction of regulation (upregulation or downregulation)</w:t>
      </w:r>
      <w:r>
        <w:rPr>
          <w:rFonts w:ascii="Calibri" w:hAnsi="Calibri" w:cs="Calibri"/>
          <w:color w:val="000000" w:themeColor="text1"/>
        </w:rPr>
        <w:t xml:space="preserve">. </w:t>
      </w:r>
      <w:r w:rsidRPr="00AE4FA7">
        <w:rPr>
          <w:rFonts w:ascii="Calibri" w:hAnsi="Calibri" w:cs="Calibri"/>
          <w:color w:val="000000" w:themeColor="text1"/>
        </w:rPr>
        <w:t>*, p&lt;0.05; **, p&lt;0.01; ***, p&lt;0.001; ****, p&lt;0.0001 by Student’s t-test.</w:t>
      </w:r>
      <w:r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</w:rPr>
        <w:t>4</w:t>
      </w:r>
      <w:r w:rsidRPr="00C54D21">
        <w:rPr>
          <w:rFonts w:ascii="Calibri" w:hAnsi="Calibri" w:cs="Calibri"/>
        </w:rPr>
        <w:t xml:space="preserve"> male mice per genotype per group.</w:t>
      </w:r>
    </w:p>
    <w:p w14:paraId="3C9412AD" w14:textId="77777777" w:rsidR="00BB150F" w:rsidRDefault="00BB150F">
      <w:pPr>
        <w:rPr>
          <w:color w:val="000000" w:themeColor="text1"/>
        </w:rPr>
      </w:pPr>
    </w:p>
    <w:p w14:paraId="6FC8B6B6" w14:textId="77777777" w:rsidR="001132AC" w:rsidRDefault="001132AC" w:rsidP="001132AC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AC2088">
        <w:rPr>
          <w:rFonts w:ascii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</w:rPr>
        <w:t>S</w:t>
      </w:r>
      <w:r w:rsidRPr="00AC2088">
        <w:rPr>
          <w:rFonts w:ascii="Calibri" w:hAnsi="Calibri" w:cs="Calibri"/>
          <w:b/>
          <w:bCs/>
          <w:color w:val="000000" w:themeColor="text1"/>
        </w:rPr>
        <w:t>2</w:t>
      </w:r>
      <w:r>
        <w:rPr>
          <w:rFonts w:ascii="Calibri" w:hAnsi="Calibri" w:cs="Calibri"/>
          <w:color w:val="000000" w:themeColor="text1"/>
        </w:rPr>
        <w:t xml:space="preserve">. </w:t>
      </w:r>
    </w:p>
    <w:p w14:paraId="717F2ED4" w14:textId="7B0AFE3F" w:rsidR="001132AC" w:rsidRDefault="001132AC" w:rsidP="001132AC">
      <w:pPr>
        <w:spacing w:after="0" w:line="360" w:lineRule="auto"/>
        <w:rPr>
          <w:rFonts w:ascii="Calibri" w:hAnsi="Calibri" w:cs="Calibri"/>
        </w:rPr>
      </w:pPr>
      <w:r>
        <w:rPr>
          <w:rFonts w:ascii="Calibri" w:hAnsi="Calibri" w:cs="Calibri"/>
          <w:color w:val="000000" w:themeColor="text1"/>
        </w:rPr>
        <w:t xml:space="preserve">The top 15 KEGG pathways </w:t>
      </w:r>
      <w:r w:rsidRPr="00C54D21">
        <w:rPr>
          <w:rFonts w:ascii="Calibri" w:hAnsi="Calibri" w:cs="Calibri"/>
        </w:rPr>
        <w:t xml:space="preserve">enrichment analysis </w:t>
      </w:r>
      <w:r>
        <w:rPr>
          <w:rFonts w:ascii="Calibri" w:hAnsi="Calibri" w:cs="Calibri"/>
        </w:rPr>
        <w:t>with</w:t>
      </w:r>
      <w:r w:rsidRPr="00C54D21">
        <w:rPr>
          <w:rFonts w:ascii="Calibri" w:hAnsi="Calibri" w:cs="Calibri"/>
        </w:rPr>
        <w:t xml:space="preserve"> significantly altered lipid</w:t>
      </w:r>
      <w:r>
        <w:rPr>
          <w:rFonts w:ascii="Calibri" w:hAnsi="Calibri" w:cs="Calibri"/>
        </w:rPr>
        <w:t>s</w:t>
      </w:r>
      <w:r w:rsidRPr="00C54D21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C54D21">
        <w:rPr>
          <w:rFonts w:ascii="Calibri" w:hAnsi="Calibri" w:cs="Calibri"/>
        </w:rPr>
        <w:t xml:space="preserve">Pathways are ranked by the number of significant lipid compounds detected. </w:t>
      </w:r>
      <w:r>
        <w:rPr>
          <w:rFonts w:ascii="Calibri" w:hAnsi="Calibri" w:cs="Calibri"/>
        </w:rPr>
        <w:t>4</w:t>
      </w:r>
      <w:r w:rsidRPr="00C54D21">
        <w:rPr>
          <w:rFonts w:ascii="Calibri" w:hAnsi="Calibri" w:cs="Calibri"/>
        </w:rPr>
        <w:t xml:space="preserve"> male mice per genotype per group.</w:t>
      </w:r>
    </w:p>
    <w:p w14:paraId="06DA3C62" w14:textId="77777777" w:rsidR="00BB150F" w:rsidRDefault="00BB150F">
      <w:pPr>
        <w:rPr>
          <w:color w:val="000000" w:themeColor="text1"/>
        </w:rPr>
      </w:pPr>
    </w:p>
    <w:p w14:paraId="5593C226" w14:textId="77777777" w:rsidR="002C1006" w:rsidRDefault="002C1006" w:rsidP="002C1006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AC2088">
        <w:rPr>
          <w:rFonts w:ascii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</w:rPr>
        <w:t>S</w:t>
      </w:r>
      <w:r w:rsidRPr="00AC2088">
        <w:rPr>
          <w:rFonts w:ascii="Calibri" w:hAnsi="Calibri" w:cs="Calibri"/>
          <w:b/>
          <w:bCs/>
          <w:color w:val="000000" w:themeColor="text1"/>
        </w:rPr>
        <w:t>3</w:t>
      </w:r>
      <w:r>
        <w:rPr>
          <w:rFonts w:ascii="Calibri" w:hAnsi="Calibri" w:cs="Calibri"/>
          <w:color w:val="000000" w:themeColor="text1"/>
        </w:rPr>
        <w:t xml:space="preserve">. </w:t>
      </w:r>
    </w:p>
    <w:p w14:paraId="185F6969" w14:textId="2D7DFE5B" w:rsidR="002C1006" w:rsidRDefault="002C1006" w:rsidP="002C1006">
      <w:pPr>
        <w:spacing w:after="0" w:line="36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ummary for proteomic changes on selected proteins involved in lipid metabolism, inflammation responses, and glutathione metabolism.</w:t>
      </w:r>
      <w:r w:rsidRPr="00EB5BD9">
        <w:rPr>
          <w:rFonts w:ascii="Calibri" w:hAnsi="Calibri" w:cs="Calibri"/>
        </w:rPr>
        <w:t xml:space="preserve"> Arrows indicate the direction of regulation</w:t>
      </w:r>
      <w:r>
        <w:rPr>
          <w:rFonts w:ascii="Calibri" w:hAnsi="Calibri" w:cs="Calibri"/>
        </w:rPr>
        <w:t xml:space="preserve">. </w:t>
      </w:r>
      <w:r w:rsidRPr="00AE4FA7">
        <w:rPr>
          <w:rFonts w:ascii="Calibri" w:hAnsi="Calibri" w:cs="Calibri"/>
          <w:color w:val="000000" w:themeColor="text1"/>
        </w:rPr>
        <w:t>*, p&lt;0.05; **, p&lt;0.01; ***, p&lt;0.001</w:t>
      </w:r>
      <w:r>
        <w:rPr>
          <w:rFonts w:ascii="Calibri" w:hAnsi="Calibri" w:cs="Calibri"/>
          <w:color w:val="000000" w:themeColor="text1"/>
        </w:rPr>
        <w:t xml:space="preserve"> </w:t>
      </w:r>
      <w:r w:rsidRPr="00AE4FA7">
        <w:rPr>
          <w:rFonts w:ascii="Calibri" w:hAnsi="Calibri" w:cs="Calibri"/>
          <w:color w:val="000000" w:themeColor="text1"/>
        </w:rPr>
        <w:t>by Student’s t-test.</w:t>
      </w:r>
    </w:p>
    <w:p w14:paraId="49A47511" w14:textId="77777777" w:rsidR="00BB150F" w:rsidRPr="002C1006" w:rsidRDefault="00BB150F">
      <w:pPr>
        <w:rPr>
          <w:color w:val="000000" w:themeColor="text1"/>
        </w:rPr>
      </w:pPr>
    </w:p>
    <w:p w14:paraId="14D9663D" w14:textId="77777777" w:rsidR="009614BF" w:rsidRDefault="009614BF" w:rsidP="009614BF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AC2088">
        <w:rPr>
          <w:rFonts w:ascii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</w:rPr>
        <w:t>S</w:t>
      </w:r>
      <w:r w:rsidRPr="00AC2088">
        <w:rPr>
          <w:rFonts w:ascii="Calibri" w:hAnsi="Calibri" w:cs="Calibri"/>
          <w:b/>
          <w:bCs/>
          <w:color w:val="000000" w:themeColor="text1"/>
        </w:rPr>
        <w:t>4.</w:t>
      </w:r>
      <w:r>
        <w:rPr>
          <w:rFonts w:ascii="Calibri" w:hAnsi="Calibri" w:cs="Calibri"/>
          <w:color w:val="000000" w:themeColor="text1"/>
        </w:rPr>
        <w:t xml:space="preserve"> </w:t>
      </w:r>
    </w:p>
    <w:p w14:paraId="0568274A" w14:textId="3E105D55" w:rsidR="009614BF" w:rsidRDefault="009614BF" w:rsidP="009614BF">
      <w:pPr>
        <w:spacing w:after="0" w:line="36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Lists of biological processes and proteins in Plum2 and </w:t>
      </w:r>
      <w:proofErr w:type="spellStart"/>
      <w:r>
        <w:rPr>
          <w:rFonts w:ascii="Calibri" w:hAnsi="Calibri" w:cs="Calibri"/>
          <w:color w:val="000000" w:themeColor="text1"/>
        </w:rPr>
        <w:t>Steelblue</w:t>
      </w:r>
      <w:proofErr w:type="spellEnd"/>
      <w:r>
        <w:rPr>
          <w:rFonts w:ascii="Calibri" w:hAnsi="Calibri" w:cs="Calibri"/>
          <w:color w:val="000000" w:themeColor="text1"/>
        </w:rPr>
        <w:t xml:space="preserve"> modules</w:t>
      </w:r>
    </w:p>
    <w:p w14:paraId="07B7EF11" w14:textId="77777777" w:rsidR="009614BF" w:rsidRDefault="009614BF" w:rsidP="009614BF">
      <w:pPr>
        <w:spacing w:after="0" w:line="360" w:lineRule="auto"/>
        <w:rPr>
          <w:rFonts w:ascii="Calibri" w:hAnsi="Calibri" w:cs="Calibri"/>
        </w:rPr>
      </w:pPr>
      <w:r w:rsidRPr="00AB69C6">
        <w:rPr>
          <w:rFonts w:ascii="Calibri" w:hAnsi="Calibri" w:cs="Calibri"/>
        </w:rPr>
        <w:t xml:space="preserve"> Summary of MGCNA protein analysis and selected module characteristics.</w:t>
      </w:r>
      <w:r>
        <w:rPr>
          <w:rFonts w:ascii="Calibri" w:hAnsi="Calibri" w:cs="Calibri"/>
        </w:rPr>
        <w:t xml:space="preserve"> N=</w:t>
      </w:r>
      <w:r w:rsidRPr="00AB69C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4</w:t>
      </w:r>
      <w:r w:rsidRPr="00AB69C6">
        <w:rPr>
          <w:rFonts w:ascii="Calibri" w:hAnsi="Calibri" w:cs="Calibri"/>
        </w:rPr>
        <w:t xml:space="preserve"> male mice per genotype per group. </w:t>
      </w:r>
      <w:proofErr w:type="spellStart"/>
      <w:proofErr w:type="gramStart"/>
      <w:r w:rsidRPr="00AB69C6">
        <w:rPr>
          <w:rFonts w:ascii="Calibri" w:hAnsi="Calibri" w:cs="Calibri"/>
        </w:rPr>
        <w:t>cKOA</w:t>
      </w:r>
      <w:proofErr w:type="spellEnd"/>
      <w:proofErr w:type="gramEnd"/>
      <w:r w:rsidRPr="00AB69C6">
        <w:rPr>
          <w:rFonts w:ascii="Calibri" w:hAnsi="Calibri" w:cs="Calibri"/>
        </w:rPr>
        <w:t xml:space="preserve"> refers to </w:t>
      </w:r>
      <w:proofErr w:type="spellStart"/>
      <w:r w:rsidRPr="00AB69C6">
        <w:rPr>
          <w:rFonts w:ascii="Calibri" w:hAnsi="Calibri" w:cs="Calibri"/>
        </w:rPr>
        <w:t>cKO;S</w:t>
      </w:r>
      <w:r w:rsidRPr="00AC2088">
        <w:rPr>
          <w:rFonts w:ascii="Calibri" w:hAnsi="Calibri" w:cs="Calibri"/>
          <w:vertAlign w:val="superscript"/>
        </w:rPr>
        <w:t>null</w:t>
      </w:r>
      <w:proofErr w:type="spellEnd"/>
      <w:r w:rsidRPr="00AC2088">
        <w:rPr>
          <w:rFonts w:ascii="Calibri" w:hAnsi="Calibri" w:cs="Calibri"/>
          <w:vertAlign w:val="superscript"/>
        </w:rPr>
        <w:t xml:space="preserve">/+ </w:t>
      </w:r>
      <w:r w:rsidRPr="00AB69C6">
        <w:rPr>
          <w:rFonts w:ascii="Calibri" w:hAnsi="Calibri" w:cs="Calibri"/>
        </w:rPr>
        <w:t xml:space="preserve">mice, and </w:t>
      </w:r>
      <w:proofErr w:type="spellStart"/>
      <w:r w:rsidRPr="00AB69C6">
        <w:rPr>
          <w:rFonts w:ascii="Calibri" w:hAnsi="Calibri" w:cs="Calibri"/>
        </w:rPr>
        <w:t>cKOB</w:t>
      </w:r>
      <w:proofErr w:type="spellEnd"/>
      <w:r w:rsidRPr="00AB69C6">
        <w:rPr>
          <w:rFonts w:ascii="Calibri" w:hAnsi="Calibri" w:cs="Calibri"/>
        </w:rPr>
        <w:t xml:space="preserve"> refers to </w:t>
      </w:r>
      <w:proofErr w:type="spellStart"/>
      <w:r w:rsidRPr="00AB69C6">
        <w:rPr>
          <w:rFonts w:ascii="Calibri" w:hAnsi="Calibri" w:cs="Calibri"/>
        </w:rPr>
        <w:t>cKO;S</w:t>
      </w:r>
      <w:r w:rsidRPr="00AC2088">
        <w:rPr>
          <w:rFonts w:ascii="Calibri" w:hAnsi="Calibri" w:cs="Calibri"/>
          <w:vertAlign w:val="superscript"/>
        </w:rPr>
        <w:t>null</w:t>
      </w:r>
      <w:proofErr w:type="spellEnd"/>
      <w:r w:rsidRPr="00AC2088">
        <w:rPr>
          <w:rFonts w:ascii="Calibri" w:hAnsi="Calibri" w:cs="Calibri"/>
          <w:vertAlign w:val="superscript"/>
        </w:rPr>
        <w:t>/</w:t>
      </w:r>
      <w:proofErr w:type="spellStart"/>
      <w:r w:rsidRPr="00AC2088">
        <w:rPr>
          <w:rFonts w:ascii="Calibri" w:hAnsi="Calibri" w:cs="Calibri"/>
          <w:vertAlign w:val="superscript"/>
        </w:rPr>
        <w:t>Snull</w:t>
      </w:r>
      <w:proofErr w:type="spellEnd"/>
      <w:r w:rsidRPr="00AB69C6">
        <w:rPr>
          <w:rFonts w:ascii="Calibri" w:hAnsi="Calibri" w:cs="Calibri"/>
        </w:rPr>
        <w:t xml:space="preserve"> mice.</w:t>
      </w:r>
    </w:p>
    <w:p w14:paraId="365B26F5" w14:textId="77777777" w:rsidR="009614BF" w:rsidRDefault="009614BF" w:rsidP="009614BF">
      <w:pPr>
        <w:spacing w:after="0" w:line="360" w:lineRule="auto"/>
        <w:rPr>
          <w:rFonts w:ascii="Calibri" w:hAnsi="Calibri" w:cs="Calibri"/>
        </w:rPr>
      </w:pPr>
    </w:p>
    <w:p w14:paraId="2C6188D5" w14:textId="77777777" w:rsidR="009614BF" w:rsidRDefault="009614BF" w:rsidP="009614BF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AC2088">
        <w:rPr>
          <w:rFonts w:ascii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</w:rPr>
        <w:t>S</w:t>
      </w:r>
      <w:r w:rsidRPr="00AC2088">
        <w:rPr>
          <w:rFonts w:ascii="Calibri" w:hAnsi="Calibri" w:cs="Calibri"/>
          <w:b/>
          <w:bCs/>
          <w:color w:val="000000" w:themeColor="text1"/>
        </w:rPr>
        <w:t>5.</w:t>
      </w:r>
      <w:r>
        <w:rPr>
          <w:rFonts w:ascii="Calibri" w:hAnsi="Calibri" w:cs="Calibri"/>
          <w:color w:val="000000" w:themeColor="text1"/>
        </w:rPr>
        <w:t xml:space="preserve"> </w:t>
      </w:r>
    </w:p>
    <w:p w14:paraId="61F25F4A" w14:textId="7333FC43" w:rsidR="009614BF" w:rsidRPr="00C9347C" w:rsidRDefault="009614BF" w:rsidP="009614BF">
      <w:pPr>
        <w:spacing w:after="0" w:line="36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tatistics and numbers for figures and supplementary figures.</w:t>
      </w:r>
    </w:p>
    <w:sectPr w:rsidR="009614BF" w:rsidRPr="00C9347C" w:rsidSect="00464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EF0"/>
    <w:rsid w:val="00002126"/>
    <w:rsid w:val="00003053"/>
    <w:rsid w:val="000044FA"/>
    <w:rsid w:val="000049FD"/>
    <w:rsid w:val="000050C0"/>
    <w:rsid w:val="00007D8F"/>
    <w:rsid w:val="00007DD7"/>
    <w:rsid w:val="00011085"/>
    <w:rsid w:val="000123FC"/>
    <w:rsid w:val="00013139"/>
    <w:rsid w:val="00015C49"/>
    <w:rsid w:val="00017E93"/>
    <w:rsid w:val="000205DC"/>
    <w:rsid w:val="00020E2B"/>
    <w:rsid w:val="00021E92"/>
    <w:rsid w:val="000225E1"/>
    <w:rsid w:val="00022748"/>
    <w:rsid w:val="00026D7A"/>
    <w:rsid w:val="00027193"/>
    <w:rsid w:val="00030347"/>
    <w:rsid w:val="00030872"/>
    <w:rsid w:val="00033664"/>
    <w:rsid w:val="0003423F"/>
    <w:rsid w:val="00037AE6"/>
    <w:rsid w:val="00037B01"/>
    <w:rsid w:val="00040079"/>
    <w:rsid w:val="0004249B"/>
    <w:rsid w:val="00044229"/>
    <w:rsid w:val="00046B0B"/>
    <w:rsid w:val="00046D2B"/>
    <w:rsid w:val="000471C2"/>
    <w:rsid w:val="00050BEB"/>
    <w:rsid w:val="00050EDA"/>
    <w:rsid w:val="000539CA"/>
    <w:rsid w:val="0005404E"/>
    <w:rsid w:val="000545E0"/>
    <w:rsid w:val="0005756F"/>
    <w:rsid w:val="000579FA"/>
    <w:rsid w:val="00057FCE"/>
    <w:rsid w:val="000602E8"/>
    <w:rsid w:val="0006133F"/>
    <w:rsid w:val="00063584"/>
    <w:rsid w:val="00063CC5"/>
    <w:rsid w:val="00064DFD"/>
    <w:rsid w:val="00065DC2"/>
    <w:rsid w:val="00066768"/>
    <w:rsid w:val="00067FA2"/>
    <w:rsid w:val="000703B7"/>
    <w:rsid w:val="000725BC"/>
    <w:rsid w:val="00074CDF"/>
    <w:rsid w:val="000759E0"/>
    <w:rsid w:val="00075AE2"/>
    <w:rsid w:val="0007615B"/>
    <w:rsid w:val="00081657"/>
    <w:rsid w:val="00081DED"/>
    <w:rsid w:val="0008267A"/>
    <w:rsid w:val="00083779"/>
    <w:rsid w:val="00085DA9"/>
    <w:rsid w:val="00090B5C"/>
    <w:rsid w:val="000937A5"/>
    <w:rsid w:val="0009590F"/>
    <w:rsid w:val="00095ED7"/>
    <w:rsid w:val="000A0B6E"/>
    <w:rsid w:val="000A1759"/>
    <w:rsid w:val="000A2A40"/>
    <w:rsid w:val="000A5640"/>
    <w:rsid w:val="000A63D8"/>
    <w:rsid w:val="000A68CC"/>
    <w:rsid w:val="000B17BD"/>
    <w:rsid w:val="000B18C2"/>
    <w:rsid w:val="000B3B9F"/>
    <w:rsid w:val="000B47F0"/>
    <w:rsid w:val="000B622E"/>
    <w:rsid w:val="000C06AE"/>
    <w:rsid w:val="000C0DD0"/>
    <w:rsid w:val="000C1250"/>
    <w:rsid w:val="000C18D4"/>
    <w:rsid w:val="000C1C7E"/>
    <w:rsid w:val="000D0F21"/>
    <w:rsid w:val="000D261D"/>
    <w:rsid w:val="000D3FF9"/>
    <w:rsid w:val="000D4569"/>
    <w:rsid w:val="000D4605"/>
    <w:rsid w:val="000D5BCB"/>
    <w:rsid w:val="000D66EE"/>
    <w:rsid w:val="000D739F"/>
    <w:rsid w:val="000E245E"/>
    <w:rsid w:val="000E2532"/>
    <w:rsid w:val="000E34E2"/>
    <w:rsid w:val="000E6A64"/>
    <w:rsid w:val="000E6D0C"/>
    <w:rsid w:val="000E6E45"/>
    <w:rsid w:val="000F20E3"/>
    <w:rsid w:val="000F3186"/>
    <w:rsid w:val="000F6190"/>
    <w:rsid w:val="000F6417"/>
    <w:rsid w:val="00100CD8"/>
    <w:rsid w:val="00100DBB"/>
    <w:rsid w:val="00102A60"/>
    <w:rsid w:val="00102E02"/>
    <w:rsid w:val="001033BD"/>
    <w:rsid w:val="0010359E"/>
    <w:rsid w:val="00103F5B"/>
    <w:rsid w:val="00106449"/>
    <w:rsid w:val="00107841"/>
    <w:rsid w:val="001103C0"/>
    <w:rsid w:val="001105CF"/>
    <w:rsid w:val="0011130A"/>
    <w:rsid w:val="00112401"/>
    <w:rsid w:val="001132AC"/>
    <w:rsid w:val="001133F2"/>
    <w:rsid w:val="00113C13"/>
    <w:rsid w:val="001162E5"/>
    <w:rsid w:val="00116574"/>
    <w:rsid w:val="00116E7F"/>
    <w:rsid w:val="00117184"/>
    <w:rsid w:val="00117190"/>
    <w:rsid w:val="0012022A"/>
    <w:rsid w:val="001226DA"/>
    <w:rsid w:val="001267E6"/>
    <w:rsid w:val="0013039F"/>
    <w:rsid w:val="00131074"/>
    <w:rsid w:val="00131CD1"/>
    <w:rsid w:val="00134050"/>
    <w:rsid w:val="00135D56"/>
    <w:rsid w:val="001372F0"/>
    <w:rsid w:val="001418AD"/>
    <w:rsid w:val="0014251E"/>
    <w:rsid w:val="0014273A"/>
    <w:rsid w:val="001427C1"/>
    <w:rsid w:val="00143AEA"/>
    <w:rsid w:val="00147B26"/>
    <w:rsid w:val="00150E90"/>
    <w:rsid w:val="00154B14"/>
    <w:rsid w:val="001550B3"/>
    <w:rsid w:val="0015558D"/>
    <w:rsid w:val="001568F2"/>
    <w:rsid w:val="00157054"/>
    <w:rsid w:val="00160ECD"/>
    <w:rsid w:val="00163265"/>
    <w:rsid w:val="0016389C"/>
    <w:rsid w:val="00164B77"/>
    <w:rsid w:val="0016502E"/>
    <w:rsid w:val="00166819"/>
    <w:rsid w:val="00167561"/>
    <w:rsid w:val="00172259"/>
    <w:rsid w:val="00174268"/>
    <w:rsid w:val="00175945"/>
    <w:rsid w:val="0017610C"/>
    <w:rsid w:val="00176DA1"/>
    <w:rsid w:val="00176F89"/>
    <w:rsid w:val="00177ED4"/>
    <w:rsid w:val="0018483A"/>
    <w:rsid w:val="001857DB"/>
    <w:rsid w:val="001869C7"/>
    <w:rsid w:val="001871F0"/>
    <w:rsid w:val="00191A80"/>
    <w:rsid w:val="00195939"/>
    <w:rsid w:val="00196485"/>
    <w:rsid w:val="00196E2E"/>
    <w:rsid w:val="00197AE6"/>
    <w:rsid w:val="00197B39"/>
    <w:rsid w:val="001A0C49"/>
    <w:rsid w:val="001A1648"/>
    <w:rsid w:val="001A1B0B"/>
    <w:rsid w:val="001A217E"/>
    <w:rsid w:val="001A272F"/>
    <w:rsid w:val="001A27E0"/>
    <w:rsid w:val="001A2B06"/>
    <w:rsid w:val="001A358A"/>
    <w:rsid w:val="001A4A87"/>
    <w:rsid w:val="001A742A"/>
    <w:rsid w:val="001A7AEA"/>
    <w:rsid w:val="001B0420"/>
    <w:rsid w:val="001B09B3"/>
    <w:rsid w:val="001B1024"/>
    <w:rsid w:val="001B1651"/>
    <w:rsid w:val="001B3E40"/>
    <w:rsid w:val="001B5A6B"/>
    <w:rsid w:val="001B5C06"/>
    <w:rsid w:val="001B6639"/>
    <w:rsid w:val="001C048B"/>
    <w:rsid w:val="001C1B35"/>
    <w:rsid w:val="001C3496"/>
    <w:rsid w:val="001C36B4"/>
    <w:rsid w:val="001C3CDE"/>
    <w:rsid w:val="001C3E65"/>
    <w:rsid w:val="001C477F"/>
    <w:rsid w:val="001C482B"/>
    <w:rsid w:val="001C7C0E"/>
    <w:rsid w:val="001D2999"/>
    <w:rsid w:val="001D731E"/>
    <w:rsid w:val="001D7721"/>
    <w:rsid w:val="001E0309"/>
    <w:rsid w:val="001E05A2"/>
    <w:rsid w:val="001E2A8C"/>
    <w:rsid w:val="001E497B"/>
    <w:rsid w:val="001E4A38"/>
    <w:rsid w:val="001E57A6"/>
    <w:rsid w:val="001E5E16"/>
    <w:rsid w:val="001E6165"/>
    <w:rsid w:val="001E6CF2"/>
    <w:rsid w:val="001F28EF"/>
    <w:rsid w:val="001F2F48"/>
    <w:rsid w:val="001F3866"/>
    <w:rsid w:val="001F3AD7"/>
    <w:rsid w:val="001F4A6A"/>
    <w:rsid w:val="001F5CA5"/>
    <w:rsid w:val="001F6BD7"/>
    <w:rsid w:val="001F6EE5"/>
    <w:rsid w:val="001F7C45"/>
    <w:rsid w:val="00204E8E"/>
    <w:rsid w:val="00205FC0"/>
    <w:rsid w:val="00206D82"/>
    <w:rsid w:val="002108D2"/>
    <w:rsid w:val="002110E3"/>
    <w:rsid w:val="00211372"/>
    <w:rsid w:val="002122AF"/>
    <w:rsid w:val="0021299A"/>
    <w:rsid w:val="00213BBD"/>
    <w:rsid w:val="00215909"/>
    <w:rsid w:val="00216C5A"/>
    <w:rsid w:val="00220E38"/>
    <w:rsid w:val="002210D6"/>
    <w:rsid w:val="0022414A"/>
    <w:rsid w:val="002263D2"/>
    <w:rsid w:val="0023212B"/>
    <w:rsid w:val="00232C21"/>
    <w:rsid w:val="00232ECA"/>
    <w:rsid w:val="00234C42"/>
    <w:rsid w:val="0023553F"/>
    <w:rsid w:val="00235927"/>
    <w:rsid w:val="00235AC7"/>
    <w:rsid w:val="00236D64"/>
    <w:rsid w:val="0024217C"/>
    <w:rsid w:val="00244046"/>
    <w:rsid w:val="002467FD"/>
    <w:rsid w:val="00250DB0"/>
    <w:rsid w:val="00254871"/>
    <w:rsid w:val="00256A87"/>
    <w:rsid w:val="002609F0"/>
    <w:rsid w:val="002611AE"/>
    <w:rsid w:val="00265106"/>
    <w:rsid w:val="00265CB3"/>
    <w:rsid w:val="00267174"/>
    <w:rsid w:val="00270EEF"/>
    <w:rsid w:val="0027270A"/>
    <w:rsid w:val="00274C7E"/>
    <w:rsid w:val="002766F5"/>
    <w:rsid w:val="00276BFA"/>
    <w:rsid w:val="00277CC2"/>
    <w:rsid w:val="00283B87"/>
    <w:rsid w:val="00286F70"/>
    <w:rsid w:val="00287510"/>
    <w:rsid w:val="00290DB7"/>
    <w:rsid w:val="002925A6"/>
    <w:rsid w:val="002925CE"/>
    <w:rsid w:val="00296F70"/>
    <w:rsid w:val="002A1992"/>
    <w:rsid w:val="002A4507"/>
    <w:rsid w:val="002A5B25"/>
    <w:rsid w:val="002A77E6"/>
    <w:rsid w:val="002A7F07"/>
    <w:rsid w:val="002B1729"/>
    <w:rsid w:val="002B3EF5"/>
    <w:rsid w:val="002B4753"/>
    <w:rsid w:val="002B5DD2"/>
    <w:rsid w:val="002B602E"/>
    <w:rsid w:val="002B7681"/>
    <w:rsid w:val="002B7CC3"/>
    <w:rsid w:val="002C1006"/>
    <w:rsid w:val="002D2170"/>
    <w:rsid w:val="002D3018"/>
    <w:rsid w:val="002D306B"/>
    <w:rsid w:val="002D3A45"/>
    <w:rsid w:val="002D4743"/>
    <w:rsid w:val="002D71AB"/>
    <w:rsid w:val="002D753D"/>
    <w:rsid w:val="002D7A0E"/>
    <w:rsid w:val="002D7ABA"/>
    <w:rsid w:val="002E215B"/>
    <w:rsid w:val="002E3692"/>
    <w:rsid w:val="002E3B90"/>
    <w:rsid w:val="002E4DA3"/>
    <w:rsid w:val="002E4FED"/>
    <w:rsid w:val="002E69BB"/>
    <w:rsid w:val="002E729F"/>
    <w:rsid w:val="002F089B"/>
    <w:rsid w:val="002F1472"/>
    <w:rsid w:val="002F5616"/>
    <w:rsid w:val="00302B6E"/>
    <w:rsid w:val="00303F01"/>
    <w:rsid w:val="003045D0"/>
    <w:rsid w:val="00306FE7"/>
    <w:rsid w:val="0030750B"/>
    <w:rsid w:val="003106D3"/>
    <w:rsid w:val="003112CB"/>
    <w:rsid w:val="00312D9D"/>
    <w:rsid w:val="003133FE"/>
    <w:rsid w:val="003145DC"/>
    <w:rsid w:val="00315877"/>
    <w:rsid w:val="003172C0"/>
    <w:rsid w:val="00324069"/>
    <w:rsid w:val="00326285"/>
    <w:rsid w:val="00327CCA"/>
    <w:rsid w:val="00327E0B"/>
    <w:rsid w:val="003302D9"/>
    <w:rsid w:val="00331161"/>
    <w:rsid w:val="003314EE"/>
    <w:rsid w:val="003317D7"/>
    <w:rsid w:val="00333C67"/>
    <w:rsid w:val="003358FE"/>
    <w:rsid w:val="003364BA"/>
    <w:rsid w:val="003378FF"/>
    <w:rsid w:val="00340A43"/>
    <w:rsid w:val="003412A4"/>
    <w:rsid w:val="003454A2"/>
    <w:rsid w:val="00351913"/>
    <w:rsid w:val="003524B4"/>
    <w:rsid w:val="00353A4D"/>
    <w:rsid w:val="00354E68"/>
    <w:rsid w:val="003550A3"/>
    <w:rsid w:val="00355F4C"/>
    <w:rsid w:val="00357433"/>
    <w:rsid w:val="00360223"/>
    <w:rsid w:val="003602F5"/>
    <w:rsid w:val="003611A8"/>
    <w:rsid w:val="00361235"/>
    <w:rsid w:val="00361D28"/>
    <w:rsid w:val="00363606"/>
    <w:rsid w:val="00363847"/>
    <w:rsid w:val="003649EE"/>
    <w:rsid w:val="00366003"/>
    <w:rsid w:val="00367D93"/>
    <w:rsid w:val="0037069B"/>
    <w:rsid w:val="00370E0B"/>
    <w:rsid w:val="0037114B"/>
    <w:rsid w:val="00371CB7"/>
    <w:rsid w:val="00372FAE"/>
    <w:rsid w:val="003733C8"/>
    <w:rsid w:val="00373579"/>
    <w:rsid w:val="00373940"/>
    <w:rsid w:val="00375487"/>
    <w:rsid w:val="00376AC6"/>
    <w:rsid w:val="00377305"/>
    <w:rsid w:val="00380685"/>
    <w:rsid w:val="00381F2C"/>
    <w:rsid w:val="003831D8"/>
    <w:rsid w:val="003837E2"/>
    <w:rsid w:val="00384659"/>
    <w:rsid w:val="0038483C"/>
    <w:rsid w:val="00385378"/>
    <w:rsid w:val="00387607"/>
    <w:rsid w:val="00387E53"/>
    <w:rsid w:val="00390663"/>
    <w:rsid w:val="00393948"/>
    <w:rsid w:val="00394178"/>
    <w:rsid w:val="00394A3D"/>
    <w:rsid w:val="00394B09"/>
    <w:rsid w:val="003954B9"/>
    <w:rsid w:val="003964F3"/>
    <w:rsid w:val="00396A15"/>
    <w:rsid w:val="003978F1"/>
    <w:rsid w:val="003A02FD"/>
    <w:rsid w:val="003A1A8A"/>
    <w:rsid w:val="003A28FC"/>
    <w:rsid w:val="003A4414"/>
    <w:rsid w:val="003A5AFE"/>
    <w:rsid w:val="003A6F0E"/>
    <w:rsid w:val="003A6FD4"/>
    <w:rsid w:val="003B1753"/>
    <w:rsid w:val="003B1F48"/>
    <w:rsid w:val="003B3AA2"/>
    <w:rsid w:val="003B4293"/>
    <w:rsid w:val="003B788D"/>
    <w:rsid w:val="003C06B3"/>
    <w:rsid w:val="003C104D"/>
    <w:rsid w:val="003C347A"/>
    <w:rsid w:val="003C34DD"/>
    <w:rsid w:val="003C3A8D"/>
    <w:rsid w:val="003C5FD7"/>
    <w:rsid w:val="003D0CBC"/>
    <w:rsid w:val="003D2738"/>
    <w:rsid w:val="003D316B"/>
    <w:rsid w:val="003D3189"/>
    <w:rsid w:val="003D373D"/>
    <w:rsid w:val="003D486B"/>
    <w:rsid w:val="003E02D8"/>
    <w:rsid w:val="003E1194"/>
    <w:rsid w:val="003E1EF6"/>
    <w:rsid w:val="003E79AB"/>
    <w:rsid w:val="003F04CC"/>
    <w:rsid w:val="003F107D"/>
    <w:rsid w:val="003F28FA"/>
    <w:rsid w:val="003F2924"/>
    <w:rsid w:val="003F3F61"/>
    <w:rsid w:val="003F4835"/>
    <w:rsid w:val="003F50F9"/>
    <w:rsid w:val="003F5B7F"/>
    <w:rsid w:val="003F741A"/>
    <w:rsid w:val="003F7AA7"/>
    <w:rsid w:val="0040028E"/>
    <w:rsid w:val="00401912"/>
    <w:rsid w:val="004026FE"/>
    <w:rsid w:val="00403537"/>
    <w:rsid w:val="00404221"/>
    <w:rsid w:val="00404D79"/>
    <w:rsid w:val="004077B2"/>
    <w:rsid w:val="00407E21"/>
    <w:rsid w:val="00410F4A"/>
    <w:rsid w:val="00411A78"/>
    <w:rsid w:val="00413722"/>
    <w:rsid w:val="0041455D"/>
    <w:rsid w:val="00416058"/>
    <w:rsid w:val="0042005F"/>
    <w:rsid w:val="004213F6"/>
    <w:rsid w:val="004235F7"/>
    <w:rsid w:val="00423C86"/>
    <w:rsid w:val="004249CD"/>
    <w:rsid w:val="00426F4C"/>
    <w:rsid w:val="00427A16"/>
    <w:rsid w:val="00432C35"/>
    <w:rsid w:val="00432F85"/>
    <w:rsid w:val="0043302D"/>
    <w:rsid w:val="004342FD"/>
    <w:rsid w:val="00434CE3"/>
    <w:rsid w:val="00435619"/>
    <w:rsid w:val="004371A3"/>
    <w:rsid w:val="00440445"/>
    <w:rsid w:val="004409BD"/>
    <w:rsid w:val="00441A6D"/>
    <w:rsid w:val="00441AAB"/>
    <w:rsid w:val="00444179"/>
    <w:rsid w:val="0044645B"/>
    <w:rsid w:val="00447093"/>
    <w:rsid w:val="00450308"/>
    <w:rsid w:val="0045068B"/>
    <w:rsid w:val="00450EFC"/>
    <w:rsid w:val="00451E65"/>
    <w:rsid w:val="00452B52"/>
    <w:rsid w:val="00452F0E"/>
    <w:rsid w:val="004532CC"/>
    <w:rsid w:val="00453A15"/>
    <w:rsid w:val="00453FB8"/>
    <w:rsid w:val="0045434F"/>
    <w:rsid w:val="00454C80"/>
    <w:rsid w:val="00455E4C"/>
    <w:rsid w:val="00457019"/>
    <w:rsid w:val="00457279"/>
    <w:rsid w:val="00460184"/>
    <w:rsid w:val="00460655"/>
    <w:rsid w:val="00462984"/>
    <w:rsid w:val="00462CD4"/>
    <w:rsid w:val="004633F4"/>
    <w:rsid w:val="00464A40"/>
    <w:rsid w:val="00465B6B"/>
    <w:rsid w:val="00466FE5"/>
    <w:rsid w:val="004676D4"/>
    <w:rsid w:val="004678B5"/>
    <w:rsid w:val="0046798E"/>
    <w:rsid w:val="004703EB"/>
    <w:rsid w:val="00470442"/>
    <w:rsid w:val="00470923"/>
    <w:rsid w:val="00470C2C"/>
    <w:rsid w:val="0047751C"/>
    <w:rsid w:val="004802AF"/>
    <w:rsid w:val="004811FA"/>
    <w:rsid w:val="00485DE7"/>
    <w:rsid w:val="0048643C"/>
    <w:rsid w:val="00487CFA"/>
    <w:rsid w:val="00490FCE"/>
    <w:rsid w:val="00492A14"/>
    <w:rsid w:val="00493DC3"/>
    <w:rsid w:val="00495C94"/>
    <w:rsid w:val="004A209C"/>
    <w:rsid w:val="004A271C"/>
    <w:rsid w:val="004A362C"/>
    <w:rsid w:val="004A4C55"/>
    <w:rsid w:val="004A6618"/>
    <w:rsid w:val="004A7319"/>
    <w:rsid w:val="004B1FA0"/>
    <w:rsid w:val="004B4A85"/>
    <w:rsid w:val="004C0007"/>
    <w:rsid w:val="004C1B5E"/>
    <w:rsid w:val="004C6325"/>
    <w:rsid w:val="004D079D"/>
    <w:rsid w:val="004D17EC"/>
    <w:rsid w:val="004D44F9"/>
    <w:rsid w:val="004D5F0F"/>
    <w:rsid w:val="004D6461"/>
    <w:rsid w:val="004D6592"/>
    <w:rsid w:val="004D66B8"/>
    <w:rsid w:val="004D6F71"/>
    <w:rsid w:val="004E7286"/>
    <w:rsid w:val="004E7300"/>
    <w:rsid w:val="004F32A7"/>
    <w:rsid w:val="004F6DFE"/>
    <w:rsid w:val="004F71DB"/>
    <w:rsid w:val="0050240C"/>
    <w:rsid w:val="00502706"/>
    <w:rsid w:val="00503285"/>
    <w:rsid w:val="0050532D"/>
    <w:rsid w:val="00505444"/>
    <w:rsid w:val="00506200"/>
    <w:rsid w:val="0050679A"/>
    <w:rsid w:val="005076F0"/>
    <w:rsid w:val="0051000F"/>
    <w:rsid w:val="005119AB"/>
    <w:rsid w:val="00515918"/>
    <w:rsid w:val="00516081"/>
    <w:rsid w:val="00523B01"/>
    <w:rsid w:val="00523F97"/>
    <w:rsid w:val="005243F7"/>
    <w:rsid w:val="00526975"/>
    <w:rsid w:val="00530906"/>
    <w:rsid w:val="00530FDA"/>
    <w:rsid w:val="00531ECF"/>
    <w:rsid w:val="00532197"/>
    <w:rsid w:val="005340D7"/>
    <w:rsid w:val="00534885"/>
    <w:rsid w:val="00534DDC"/>
    <w:rsid w:val="00536350"/>
    <w:rsid w:val="0054054D"/>
    <w:rsid w:val="00541778"/>
    <w:rsid w:val="00551E82"/>
    <w:rsid w:val="00553E7B"/>
    <w:rsid w:val="005548C9"/>
    <w:rsid w:val="00560A52"/>
    <w:rsid w:val="00564FE6"/>
    <w:rsid w:val="00570B13"/>
    <w:rsid w:val="00570F31"/>
    <w:rsid w:val="00572606"/>
    <w:rsid w:val="00572C17"/>
    <w:rsid w:val="00572DA7"/>
    <w:rsid w:val="00574093"/>
    <w:rsid w:val="005740FD"/>
    <w:rsid w:val="0057411F"/>
    <w:rsid w:val="005752C6"/>
    <w:rsid w:val="00575CE0"/>
    <w:rsid w:val="0057624E"/>
    <w:rsid w:val="0057724F"/>
    <w:rsid w:val="0057731A"/>
    <w:rsid w:val="00580DEE"/>
    <w:rsid w:val="00582DC1"/>
    <w:rsid w:val="00587D76"/>
    <w:rsid w:val="005947E0"/>
    <w:rsid w:val="005A08F1"/>
    <w:rsid w:val="005A0A71"/>
    <w:rsid w:val="005A2C1B"/>
    <w:rsid w:val="005A3645"/>
    <w:rsid w:val="005A3EA7"/>
    <w:rsid w:val="005A55C6"/>
    <w:rsid w:val="005B02C6"/>
    <w:rsid w:val="005B2E6D"/>
    <w:rsid w:val="005B42EE"/>
    <w:rsid w:val="005B583D"/>
    <w:rsid w:val="005B604C"/>
    <w:rsid w:val="005B65C7"/>
    <w:rsid w:val="005B6604"/>
    <w:rsid w:val="005B703E"/>
    <w:rsid w:val="005B7298"/>
    <w:rsid w:val="005B768A"/>
    <w:rsid w:val="005C02A1"/>
    <w:rsid w:val="005C321E"/>
    <w:rsid w:val="005C3EA9"/>
    <w:rsid w:val="005C4261"/>
    <w:rsid w:val="005C4EF0"/>
    <w:rsid w:val="005C5058"/>
    <w:rsid w:val="005C6C0F"/>
    <w:rsid w:val="005C713A"/>
    <w:rsid w:val="005C76C0"/>
    <w:rsid w:val="005C7E87"/>
    <w:rsid w:val="005D0D3F"/>
    <w:rsid w:val="005D3581"/>
    <w:rsid w:val="005D4CE9"/>
    <w:rsid w:val="005D5DA7"/>
    <w:rsid w:val="005E0DE8"/>
    <w:rsid w:val="005E12E4"/>
    <w:rsid w:val="005E2956"/>
    <w:rsid w:val="005E2C98"/>
    <w:rsid w:val="005E352F"/>
    <w:rsid w:val="005E36CF"/>
    <w:rsid w:val="005E3E60"/>
    <w:rsid w:val="005E3FE5"/>
    <w:rsid w:val="005E4D44"/>
    <w:rsid w:val="005E5450"/>
    <w:rsid w:val="005E753D"/>
    <w:rsid w:val="005F01B4"/>
    <w:rsid w:val="005F3E1F"/>
    <w:rsid w:val="005F5956"/>
    <w:rsid w:val="006015B7"/>
    <w:rsid w:val="006022CF"/>
    <w:rsid w:val="00602D15"/>
    <w:rsid w:val="00603CE8"/>
    <w:rsid w:val="006064BD"/>
    <w:rsid w:val="0060678F"/>
    <w:rsid w:val="006067B8"/>
    <w:rsid w:val="006076F7"/>
    <w:rsid w:val="00607D21"/>
    <w:rsid w:val="006125C1"/>
    <w:rsid w:val="006144CF"/>
    <w:rsid w:val="00617A6E"/>
    <w:rsid w:val="00617BDA"/>
    <w:rsid w:val="006201A4"/>
    <w:rsid w:val="006204AD"/>
    <w:rsid w:val="0062229A"/>
    <w:rsid w:val="00624E99"/>
    <w:rsid w:val="006267AF"/>
    <w:rsid w:val="0062700F"/>
    <w:rsid w:val="0063032C"/>
    <w:rsid w:val="00630C82"/>
    <w:rsid w:val="006342B4"/>
    <w:rsid w:val="00635332"/>
    <w:rsid w:val="00640750"/>
    <w:rsid w:val="006420AD"/>
    <w:rsid w:val="0064615F"/>
    <w:rsid w:val="006524E3"/>
    <w:rsid w:val="00652DFD"/>
    <w:rsid w:val="00652F0B"/>
    <w:rsid w:val="00654344"/>
    <w:rsid w:val="006564FC"/>
    <w:rsid w:val="00656BC5"/>
    <w:rsid w:val="00660F73"/>
    <w:rsid w:val="00662881"/>
    <w:rsid w:val="00664409"/>
    <w:rsid w:val="006662EB"/>
    <w:rsid w:val="00666A63"/>
    <w:rsid w:val="00667963"/>
    <w:rsid w:val="00667D55"/>
    <w:rsid w:val="006700F3"/>
    <w:rsid w:val="00670A9B"/>
    <w:rsid w:val="006714B2"/>
    <w:rsid w:val="00671A46"/>
    <w:rsid w:val="006728D3"/>
    <w:rsid w:val="00673285"/>
    <w:rsid w:val="00673A94"/>
    <w:rsid w:val="00675554"/>
    <w:rsid w:val="006762CC"/>
    <w:rsid w:val="0067741D"/>
    <w:rsid w:val="006774E6"/>
    <w:rsid w:val="0067751E"/>
    <w:rsid w:val="00681555"/>
    <w:rsid w:val="00681FD7"/>
    <w:rsid w:val="00682E8D"/>
    <w:rsid w:val="00683DD1"/>
    <w:rsid w:val="00684553"/>
    <w:rsid w:val="006845A2"/>
    <w:rsid w:val="00684D39"/>
    <w:rsid w:val="00686403"/>
    <w:rsid w:val="00686C03"/>
    <w:rsid w:val="006874DE"/>
    <w:rsid w:val="00693441"/>
    <w:rsid w:val="00694AB9"/>
    <w:rsid w:val="006960BF"/>
    <w:rsid w:val="0069684E"/>
    <w:rsid w:val="00697D6B"/>
    <w:rsid w:val="00697D87"/>
    <w:rsid w:val="006A2CB3"/>
    <w:rsid w:val="006A38DA"/>
    <w:rsid w:val="006A4A16"/>
    <w:rsid w:val="006A51CD"/>
    <w:rsid w:val="006A541F"/>
    <w:rsid w:val="006A5890"/>
    <w:rsid w:val="006B05CE"/>
    <w:rsid w:val="006B3DA0"/>
    <w:rsid w:val="006B3F23"/>
    <w:rsid w:val="006B4726"/>
    <w:rsid w:val="006B5586"/>
    <w:rsid w:val="006B6112"/>
    <w:rsid w:val="006B7124"/>
    <w:rsid w:val="006C0055"/>
    <w:rsid w:val="006C133F"/>
    <w:rsid w:val="006C4CEC"/>
    <w:rsid w:val="006C55E9"/>
    <w:rsid w:val="006C6C8C"/>
    <w:rsid w:val="006C7547"/>
    <w:rsid w:val="006D0BF3"/>
    <w:rsid w:val="006D18EA"/>
    <w:rsid w:val="006D1F25"/>
    <w:rsid w:val="006D25DC"/>
    <w:rsid w:val="006D44B5"/>
    <w:rsid w:val="006D6595"/>
    <w:rsid w:val="006D6DF0"/>
    <w:rsid w:val="006D712D"/>
    <w:rsid w:val="006D7E2C"/>
    <w:rsid w:val="006E0036"/>
    <w:rsid w:val="006E123C"/>
    <w:rsid w:val="006E1727"/>
    <w:rsid w:val="006E28AD"/>
    <w:rsid w:val="006E37F9"/>
    <w:rsid w:val="006E384D"/>
    <w:rsid w:val="006E6E7C"/>
    <w:rsid w:val="006E7048"/>
    <w:rsid w:val="006E764B"/>
    <w:rsid w:val="006E78C3"/>
    <w:rsid w:val="006F0A6A"/>
    <w:rsid w:val="006F0C0F"/>
    <w:rsid w:val="006F1644"/>
    <w:rsid w:val="006F2AA8"/>
    <w:rsid w:val="006F2F4E"/>
    <w:rsid w:val="006F3415"/>
    <w:rsid w:val="006F37ED"/>
    <w:rsid w:val="006F54CB"/>
    <w:rsid w:val="006F6381"/>
    <w:rsid w:val="006F6A19"/>
    <w:rsid w:val="0070165A"/>
    <w:rsid w:val="0070393F"/>
    <w:rsid w:val="007058CC"/>
    <w:rsid w:val="0071080A"/>
    <w:rsid w:val="007110D9"/>
    <w:rsid w:val="007114D7"/>
    <w:rsid w:val="00713005"/>
    <w:rsid w:val="00713E6F"/>
    <w:rsid w:val="00714963"/>
    <w:rsid w:val="00714A94"/>
    <w:rsid w:val="007153BA"/>
    <w:rsid w:val="00725210"/>
    <w:rsid w:val="00727555"/>
    <w:rsid w:val="0073180E"/>
    <w:rsid w:val="007322A3"/>
    <w:rsid w:val="007379EC"/>
    <w:rsid w:val="00737B64"/>
    <w:rsid w:val="00741827"/>
    <w:rsid w:val="007451F2"/>
    <w:rsid w:val="00750AD0"/>
    <w:rsid w:val="00751489"/>
    <w:rsid w:val="00752004"/>
    <w:rsid w:val="00752493"/>
    <w:rsid w:val="00753C62"/>
    <w:rsid w:val="00754971"/>
    <w:rsid w:val="00754ADB"/>
    <w:rsid w:val="007575D6"/>
    <w:rsid w:val="00761790"/>
    <w:rsid w:val="007625DC"/>
    <w:rsid w:val="00762DFC"/>
    <w:rsid w:val="007635F5"/>
    <w:rsid w:val="007659C7"/>
    <w:rsid w:val="00767076"/>
    <w:rsid w:val="0077018E"/>
    <w:rsid w:val="00770AE2"/>
    <w:rsid w:val="00771625"/>
    <w:rsid w:val="00771ACD"/>
    <w:rsid w:val="00771DFD"/>
    <w:rsid w:val="007722F0"/>
    <w:rsid w:val="00772B5C"/>
    <w:rsid w:val="00772FDA"/>
    <w:rsid w:val="00773E6A"/>
    <w:rsid w:val="00774CFF"/>
    <w:rsid w:val="00776AA3"/>
    <w:rsid w:val="007775EA"/>
    <w:rsid w:val="00781379"/>
    <w:rsid w:val="0078208B"/>
    <w:rsid w:val="007856BD"/>
    <w:rsid w:val="00786116"/>
    <w:rsid w:val="00791F12"/>
    <w:rsid w:val="00793453"/>
    <w:rsid w:val="00794442"/>
    <w:rsid w:val="00795169"/>
    <w:rsid w:val="007972FA"/>
    <w:rsid w:val="00797BF5"/>
    <w:rsid w:val="007A08A5"/>
    <w:rsid w:val="007A0901"/>
    <w:rsid w:val="007A0BA9"/>
    <w:rsid w:val="007A12FA"/>
    <w:rsid w:val="007A2139"/>
    <w:rsid w:val="007B0D6D"/>
    <w:rsid w:val="007B0F6C"/>
    <w:rsid w:val="007B19AE"/>
    <w:rsid w:val="007B2B26"/>
    <w:rsid w:val="007B34D1"/>
    <w:rsid w:val="007C0AB5"/>
    <w:rsid w:val="007C34F5"/>
    <w:rsid w:val="007C5D39"/>
    <w:rsid w:val="007C6192"/>
    <w:rsid w:val="007C7C02"/>
    <w:rsid w:val="007D0301"/>
    <w:rsid w:val="007D13C7"/>
    <w:rsid w:val="007D2BEA"/>
    <w:rsid w:val="007D2FB7"/>
    <w:rsid w:val="007D48F0"/>
    <w:rsid w:val="007D5F60"/>
    <w:rsid w:val="007E0571"/>
    <w:rsid w:val="007E4223"/>
    <w:rsid w:val="007E440E"/>
    <w:rsid w:val="007E662F"/>
    <w:rsid w:val="007F000F"/>
    <w:rsid w:val="007F09A4"/>
    <w:rsid w:val="007F1AC0"/>
    <w:rsid w:val="007F1EB6"/>
    <w:rsid w:val="007F350D"/>
    <w:rsid w:val="007F6C8E"/>
    <w:rsid w:val="007F71CF"/>
    <w:rsid w:val="00801AEB"/>
    <w:rsid w:val="00805B79"/>
    <w:rsid w:val="00807F11"/>
    <w:rsid w:val="00810FE7"/>
    <w:rsid w:val="00811CB3"/>
    <w:rsid w:val="00811DC9"/>
    <w:rsid w:val="008144A9"/>
    <w:rsid w:val="0081616D"/>
    <w:rsid w:val="00816CD2"/>
    <w:rsid w:val="00820E0A"/>
    <w:rsid w:val="00821399"/>
    <w:rsid w:val="0082175F"/>
    <w:rsid w:val="00821800"/>
    <w:rsid w:val="00822494"/>
    <w:rsid w:val="00822B4A"/>
    <w:rsid w:val="00823ED9"/>
    <w:rsid w:val="00824127"/>
    <w:rsid w:val="0082444F"/>
    <w:rsid w:val="00825303"/>
    <w:rsid w:val="00826D47"/>
    <w:rsid w:val="00827891"/>
    <w:rsid w:val="008322D9"/>
    <w:rsid w:val="0083446A"/>
    <w:rsid w:val="00834512"/>
    <w:rsid w:val="00835FBE"/>
    <w:rsid w:val="008361AA"/>
    <w:rsid w:val="00836A00"/>
    <w:rsid w:val="00837286"/>
    <w:rsid w:val="008379AA"/>
    <w:rsid w:val="0084046D"/>
    <w:rsid w:val="00842FAA"/>
    <w:rsid w:val="008434A3"/>
    <w:rsid w:val="00845560"/>
    <w:rsid w:val="0084652F"/>
    <w:rsid w:val="00846F58"/>
    <w:rsid w:val="00852515"/>
    <w:rsid w:val="00852A99"/>
    <w:rsid w:val="00853FEB"/>
    <w:rsid w:val="00854A6B"/>
    <w:rsid w:val="008570CF"/>
    <w:rsid w:val="00861A10"/>
    <w:rsid w:val="00861A58"/>
    <w:rsid w:val="00863F5A"/>
    <w:rsid w:val="00866604"/>
    <w:rsid w:val="00866CB6"/>
    <w:rsid w:val="00872FEE"/>
    <w:rsid w:val="00873F28"/>
    <w:rsid w:val="00874D7D"/>
    <w:rsid w:val="008750D9"/>
    <w:rsid w:val="0088194E"/>
    <w:rsid w:val="00883E62"/>
    <w:rsid w:val="008840B8"/>
    <w:rsid w:val="00885137"/>
    <w:rsid w:val="00886318"/>
    <w:rsid w:val="00886505"/>
    <w:rsid w:val="00886BF2"/>
    <w:rsid w:val="0089006F"/>
    <w:rsid w:val="00890555"/>
    <w:rsid w:val="00890A34"/>
    <w:rsid w:val="0089244E"/>
    <w:rsid w:val="008949BC"/>
    <w:rsid w:val="008963D2"/>
    <w:rsid w:val="00896841"/>
    <w:rsid w:val="00896CA8"/>
    <w:rsid w:val="008A04F5"/>
    <w:rsid w:val="008A06E0"/>
    <w:rsid w:val="008A1F95"/>
    <w:rsid w:val="008A3CAD"/>
    <w:rsid w:val="008A4925"/>
    <w:rsid w:val="008A5433"/>
    <w:rsid w:val="008A7BAB"/>
    <w:rsid w:val="008B03CD"/>
    <w:rsid w:val="008B120D"/>
    <w:rsid w:val="008B57C0"/>
    <w:rsid w:val="008B79EE"/>
    <w:rsid w:val="008C1E96"/>
    <w:rsid w:val="008C2E8F"/>
    <w:rsid w:val="008C607C"/>
    <w:rsid w:val="008C6565"/>
    <w:rsid w:val="008D305C"/>
    <w:rsid w:val="008D30F9"/>
    <w:rsid w:val="008D4955"/>
    <w:rsid w:val="008D668E"/>
    <w:rsid w:val="008D6EB0"/>
    <w:rsid w:val="008E0F7D"/>
    <w:rsid w:val="008E181F"/>
    <w:rsid w:val="008E22C8"/>
    <w:rsid w:val="008E25F0"/>
    <w:rsid w:val="008E2C6B"/>
    <w:rsid w:val="008E345C"/>
    <w:rsid w:val="008E57F4"/>
    <w:rsid w:val="008E6223"/>
    <w:rsid w:val="008F38FD"/>
    <w:rsid w:val="008F568C"/>
    <w:rsid w:val="008F5B0A"/>
    <w:rsid w:val="008F5C12"/>
    <w:rsid w:val="008F7E5C"/>
    <w:rsid w:val="00900585"/>
    <w:rsid w:val="00901772"/>
    <w:rsid w:val="00902A8D"/>
    <w:rsid w:val="0090346F"/>
    <w:rsid w:val="009046DF"/>
    <w:rsid w:val="00906126"/>
    <w:rsid w:val="00906797"/>
    <w:rsid w:val="00906E9E"/>
    <w:rsid w:val="009114C6"/>
    <w:rsid w:val="00911C77"/>
    <w:rsid w:val="009165EE"/>
    <w:rsid w:val="00922280"/>
    <w:rsid w:val="00922ABE"/>
    <w:rsid w:val="00923732"/>
    <w:rsid w:val="009250EC"/>
    <w:rsid w:val="00931836"/>
    <w:rsid w:val="0093257D"/>
    <w:rsid w:val="009351EA"/>
    <w:rsid w:val="00942BC3"/>
    <w:rsid w:val="0094377F"/>
    <w:rsid w:val="0094411C"/>
    <w:rsid w:val="0094516D"/>
    <w:rsid w:val="009458D4"/>
    <w:rsid w:val="009521D7"/>
    <w:rsid w:val="00952B53"/>
    <w:rsid w:val="00953472"/>
    <w:rsid w:val="0095369A"/>
    <w:rsid w:val="00954D8A"/>
    <w:rsid w:val="00955FEB"/>
    <w:rsid w:val="00956BEF"/>
    <w:rsid w:val="009606FD"/>
    <w:rsid w:val="0096109E"/>
    <w:rsid w:val="009614BF"/>
    <w:rsid w:val="00961670"/>
    <w:rsid w:val="00961FAB"/>
    <w:rsid w:val="00962F96"/>
    <w:rsid w:val="00964207"/>
    <w:rsid w:val="00964877"/>
    <w:rsid w:val="009661BF"/>
    <w:rsid w:val="00966402"/>
    <w:rsid w:val="009724F1"/>
    <w:rsid w:val="00980618"/>
    <w:rsid w:val="00981743"/>
    <w:rsid w:val="00983E13"/>
    <w:rsid w:val="00983F3B"/>
    <w:rsid w:val="009856F3"/>
    <w:rsid w:val="00985876"/>
    <w:rsid w:val="00985B7C"/>
    <w:rsid w:val="009862B1"/>
    <w:rsid w:val="009862C2"/>
    <w:rsid w:val="0099002B"/>
    <w:rsid w:val="00990604"/>
    <w:rsid w:val="00990CB1"/>
    <w:rsid w:val="0099153E"/>
    <w:rsid w:val="00992F50"/>
    <w:rsid w:val="009937A1"/>
    <w:rsid w:val="00994C1E"/>
    <w:rsid w:val="00995C38"/>
    <w:rsid w:val="0099734A"/>
    <w:rsid w:val="009A1264"/>
    <w:rsid w:val="009A304C"/>
    <w:rsid w:val="009A4C58"/>
    <w:rsid w:val="009A686B"/>
    <w:rsid w:val="009A68D3"/>
    <w:rsid w:val="009A71D3"/>
    <w:rsid w:val="009B083F"/>
    <w:rsid w:val="009B4786"/>
    <w:rsid w:val="009B6240"/>
    <w:rsid w:val="009B6DEF"/>
    <w:rsid w:val="009B7DE6"/>
    <w:rsid w:val="009C0993"/>
    <w:rsid w:val="009C109B"/>
    <w:rsid w:val="009C1565"/>
    <w:rsid w:val="009C184A"/>
    <w:rsid w:val="009C1EF1"/>
    <w:rsid w:val="009C2870"/>
    <w:rsid w:val="009C3312"/>
    <w:rsid w:val="009C386F"/>
    <w:rsid w:val="009C43FF"/>
    <w:rsid w:val="009C486E"/>
    <w:rsid w:val="009C5F95"/>
    <w:rsid w:val="009C6DF7"/>
    <w:rsid w:val="009D048A"/>
    <w:rsid w:val="009D45B1"/>
    <w:rsid w:val="009D4CB3"/>
    <w:rsid w:val="009D587D"/>
    <w:rsid w:val="009D7163"/>
    <w:rsid w:val="009D7C1B"/>
    <w:rsid w:val="009E04B3"/>
    <w:rsid w:val="009E0619"/>
    <w:rsid w:val="009E334F"/>
    <w:rsid w:val="009E4588"/>
    <w:rsid w:val="009E49F3"/>
    <w:rsid w:val="009F150C"/>
    <w:rsid w:val="009F28C8"/>
    <w:rsid w:val="009F294F"/>
    <w:rsid w:val="009F316C"/>
    <w:rsid w:val="00A00EC2"/>
    <w:rsid w:val="00A017CE"/>
    <w:rsid w:val="00A02FAB"/>
    <w:rsid w:val="00A03033"/>
    <w:rsid w:val="00A039A8"/>
    <w:rsid w:val="00A04A5C"/>
    <w:rsid w:val="00A05CFA"/>
    <w:rsid w:val="00A075F1"/>
    <w:rsid w:val="00A11EBE"/>
    <w:rsid w:val="00A134B3"/>
    <w:rsid w:val="00A137D1"/>
    <w:rsid w:val="00A13D06"/>
    <w:rsid w:val="00A142D0"/>
    <w:rsid w:val="00A14BFC"/>
    <w:rsid w:val="00A20C2F"/>
    <w:rsid w:val="00A21E90"/>
    <w:rsid w:val="00A220BA"/>
    <w:rsid w:val="00A2236B"/>
    <w:rsid w:val="00A30C9B"/>
    <w:rsid w:val="00A331AA"/>
    <w:rsid w:val="00A35296"/>
    <w:rsid w:val="00A35ECE"/>
    <w:rsid w:val="00A42224"/>
    <w:rsid w:val="00A4427E"/>
    <w:rsid w:val="00A458A8"/>
    <w:rsid w:val="00A466B1"/>
    <w:rsid w:val="00A508E3"/>
    <w:rsid w:val="00A50F6B"/>
    <w:rsid w:val="00A52CEC"/>
    <w:rsid w:val="00A568D8"/>
    <w:rsid w:val="00A574F8"/>
    <w:rsid w:val="00A57E7C"/>
    <w:rsid w:val="00A6405B"/>
    <w:rsid w:val="00A73C71"/>
    <w:rsid w:val="00A750E2"/>
    <w:rsid w:val="00A75CF6"/>
    <w:rsid w:val="00A80D00"/>
    <w:rsid w:val="00A80EE8"/>
    <w:rsid w:val="00A8150D"/>
    <w:rsid w:val="00A839D4"/>
    <w:rsid w:val="00A8425F"/>
    <w:rsid w:val="00A850CC"/>
    <w:rsid w:val="00A85748"/>
    <w:rsid w:val="00A85786"/>
    <w:rsid w:val="00A86CD9"/>
    <w:rsid w:val="00A90AE2"/>
    <w:rsid w:val="00A91DC8"/>
    <w:rsid w:val="00A95C5D"/>
    <w:rsid w:val="00A97536"/>
    <w:rsid w:val="00A978EC"/>
    <w:rsid w:val="00AA1195"/>
    <w:rsid w:val="00AA3F5E"/>
    <w:rsid w:val="00AA4AD7"/>
    <w:rsid w:val="00AA6BE6"/>
    <w:rsid w:val="00AA7E5C"/>
    <w:rsid w:val="00AB05C4"/>
    <w:rsid w:val="00AB1DEC"/>
    <w:rsid w:val="00AB2269"/>
    <w:rsid w:val="00AB2CC5"/>
    <w:rsid w:val="00AB347E"/>
    <w:rsid w:val="00AB3632"/>
    <w:rsid w:val="00AB5693"/>
    <w:rsid w:val="00AC05AD"/>
    <w:rsid w:val="00AC0F47"/>
    <w:rsid w:val="00AC11A8"/>
    <w:rsid w:val="00AC1D64"/>
    <w:rsid w:val="00AC4AC2"/>
    <w:rsid w:val="00AC549C"/>
    <w:rsid w:val="00AC7275"/>
    <w:rsid w:val="00AC72EC"/>
    <w:rsid w:val="00AD06E1"/>
    <w:rsid w:val="00AD0953"/>
    <w:rsid w:val="00AD5413"/>
    <w:rsid w:val="00AD6531"/>
    <w:rsid w:val="00AE2D91"/>
    <w:rsid w:val="00AE356E"/>
    <w:rsid w:val="00AE379F"/>
    <w:rsid w:val="00AE5021"/>
    <w:rsid w:val="00AE54A2"/>
    <w:rsid w:val="00AE5BF4"/>
    <w:rsid w:val="00AF2A37"/>
    <w:rsid w:val="00AF2DBB"/>
    <w:rsid w:val="00AF334C"/>
    <w:rsid w:val="00AF3385"/>
    <w:rsid w:val="00AF33A4"/>
    <w:rsid w:val="00AF5B4F"/>
    <w:rsid w:val="00AF7512"/>
    <w:rsid w:val="00B00CAE"/>
    <w:rsid w:val="00B00E02"/>
    <w:rsid w:val="00B011D2"/>
    <w:rsid w:val="00B01407"/>
    <w:rsid w:val="00B01C47"/>
    <w:rsid w:val="00B03C40"/>
    <w:rsid w:val="00B0676E"/>
    <w:rsid w:val="00B10E82"/>
    <w:rsid w:val="00B119A2"/>
    <w:rsid w:val="00B11A3D"/>
    <w:rsid w:val="00B11B92"/>
    <w:rsid w:val="00B122E9"/>
    <w:rsid w:val="00B14D56"/>
    <w:rsid w:val="00B1650A"/>
    <w:rsid w:val="00B204F5"/>
    <w:rsid w:val="00B21F57"/>
    <w:rsid w:val="00B221D8"/>
    <w:rsid w:val="00B2257F"/>
    <w:rsid w:val="00B24B41"/>
    <w:rsid w:val="00B25400"/>
    <w:rsid w:val="00B2701F"/>
    <w:rsid w:val="00B32355"/>
    <w:rsid w:val="00B3327E"/>
    <w:rsid w:val="00B340E9"/>
    <w:rsid w:val="00B35416"/>
    <w:rsid w:val="00B35B45"/>
    <w:rsid w:val="00B3699B"/>
    <w:rsid w:val="00B40D38"/>
    <w:rsid w:val="00B414E3"/>
    <w:rsid w:val="00B41AD3"/>
    <w:rsid w:val="00B45A77"/>
    <w:rsid w:val="00B46B62"/>
    <w:rsid w:val="00B46F53"/>
    <w:rsid w:val="00B47C79"/>
    <w:rsid w:val="00B506B8"/>
    <w:rsid w:val="00B50E01"/>
    <w:rsid w:val="00B51898"/>
    <w:rsid w:val="00B51C34"/>
    <w:rsid w:val="00B5220D"/>
    <w:rsid w:val="00B53998"/>
    <w:rsid w:val="00B54323"/>
    <w:rsid w:val="00B55D21"/>
    <w:rsid w:val="00B57126"/>
    <w:rsid w:val="00B63EFD"/>
    <w:rsid w:val="00B67F71"/>
    <w:rsid w:val="00B709AC"/>
    <w:rsid w:val="00B709C4"/>
    <w:rsid w:val="00B74255"/>
    <w:rsid w:val="00B77254"/>
    <w:rsid w:val="00B80DFC"/>
    <w:rsid w:val="00B8183B"/>
    <w:rsid w:val="00B82690"/>
    <w:rsid w:val="00B82CD7"/>
    <w:rsid w:val="00B8306D"/>
    <w:rsid w:val="00B83491"/>
    <w:rsid w:val="00B83A5E"/>
    <w:rsid w:val="00B83E32"/>
    <w:rsid w:val="00B849E7"/>
    <w:rsid w:val="00B84A86"/>
    <w:rsid w:val="00B84EA9"/>
    <w:rsid w:val="00B85202"/>
    <w:rsid w:val="00B859F3"/>
    <w:rsid w:val="00B87272"/>
    <w:rsid w:val="00B90B85"/>
    <w:rsid w:val="00B91134"/>
    <w:rsid w:val="00B952C4"/>
    <w:rsid w:val="00B956CC"/>
    <w:rsid w:val="00BA0B52"/>
    <w:rsid w:val="00BA0ED6"/>
    <w:rsid w:val="00BA197B"/>
    <w:rsid w:val="00BA2E23"/>
    <w:rsid w:val="00BA3237"/>
    <w:rsid w:val="00BA44EE"/>
    <w:rsid w:val="00BA4514"/>
    <w:rsid w:val="00BA5D1B"/>
    <w:rsid w:val="00BA688C"/>
    <w:rsid w:val="00BA6F4B"/>
    <w:rsid w:val="00BB02FA"/>
    <w:rsid w:val="00BB09AE"/>
    <w:rsid w:val="00BB09BF"/>
    <w:rsid w:val="00BB0C13"/>
    <w:rsid w:val="00BB0F61"/>
    <w:rsid w:val="00BB150F"/>
    <w:rsid w:val="00BB17BC"/>
    <w:rsid w:val="00BB1F35"/>
    <w:rsid w:val="00BB33DB"/>
    <w:rsid w:val="00BB3FD8"/>
    <w:rsid w:val="00BB450A"/>
    <w:rsid w:val="00BB4C85"/>
    <w:rsid w:val="00BB529E"/>
    <w:rsid w:val="00BB53BF"/>
    <w:rsid w:val="00BB69E1"/>
    <w:rsid w:val="00BB6C6F"/>
    <w:rsid w:val="00BB6F1A"/>
    <w:rsid w:val="00BB7EC3"/>
    <w:rsid w:val="00BC1582"/>
    <w:rsid w:val="00BC170A"/>
    <w:rsid w:val="00BC1FF5"/>
    <w:rsid w:val="00BC2963"/>
    <w:rsid w:val="00BC2B2A"/>
    <w:rsid w:val="00BC2B99"/>
    <w:rsid w:val="00BC300B"/>
    <w:rsid w:val="00BC30C8"/>
    <w:rsid w:val="00BC4059"/>
    <w:rsid w:val="00BC4EAE"/>
    <w:rsid w:val="00BC5566"/>
    <w:rsid w:val="00BD004B"/>
    <w:rsid w:val="00BD04DF"/>
    <w:rsid w:val="00BD1127"/>
    <w:rsid w:val="00BD11FC"/>
    <w:rsid w:val="00BD2577"/>
    <w:rsid w:val="00BD2C41"/>
    <w:rsid w:val="00BD378A"/>
    <w:rsid w:val="00BD3DAA"/>
    <w:rsid w:val="00BD49C5"/>
    <w:rsid w:val="00BD4C57"/>
    <w:rsid w:val="00BD72BE"/>
    <w:rsid w:val="00BD7ADA"/>
    <w:rsid w:val="00BE2988"/>
    <w:rsid w:val="00BE45D9"/>
    <w:rsid w:val="00BE5C82"/>
    <w:rsid w:val="00BE767E"/>
    <w:rsid w:val="00BF0724"/>
    <w:rsid w:val="00BF29D0"/>
    <w:rsid w:val="00BF2B36"/>
    <w:rsid w:val="00BF3889"/>
    <w:rsid w:val="00BF41F3"/>
    <w:rsid w:val="00BF5096"/>
    <w:rsid w:val="00BF5732"/>
    <w:rsid w:val="00C003E0"/>
    <w:rsid w:val="00C01F55"/>
    <w:rsid w:val="00C05584"/>
    <w:rsid w:val="00C0570B"/>
    <w:rsid w:val="00C10067"/>
    <w:rsid w:val="00C122C5"/>
    <w:rsid w:val="00C14F39"/>
    <w:rsid w:val="00C158D2"/>
    <w:rsid w:val="00C15D85"/>
    <w:rsid w:val="00C20145"/>
    <w:rsid w:val="00C21369"/>
    <w:rsid w:val="00C316E7"/>
    <w:rsid w:val="00C32A40"/>
    <w:rsid w:val="00C33B40"/>
    <w:rsid w:val="00C3588C"/>
    <w:rsid w:val="00C37B54"/>
    <w:rsid w:val="00C4057E"/>
    <w:rsid w:val="00C40C31"/>
    <w:rsid w:val="00C411AC"/>
    <w:rsid w:val="00C42013"/>
    <w:rsid w:val="00C4290C"/>
    <w:rsid w:val="00C430A0"/>
    <w:rsid w:val="00C43C41"/>
    <w:rsid w:val="00C45343"/>
    <w:rsid w:val="00C47FF9"/>
    <w:rsid w:val="00C51021"/>
    <w:rsid w:val="00C515AC"/>
    <w:rsid w:val="00C52DD0"/>
    <w:rsid w:val="00C55A96"/>
    <w:rsid w:val="00C57438"/>
    <w:rsid w:val="00C57FD0"/>
    <w:rsid w:val="00C60121"/>
    <w:rsid w:val="00C60FC1"/>
    <w:rsid w:val="00C641D1"/>
    <w:rsid w:val="00C65B5A"/>
    <w:rsid w:val="00C65E88"/>
    <w:rsid w:val="00C7375A"/>
    <w:rsid w:val="00C73FC0"/>
    <w:rsid w:val="00C7416B"/>
    <w:rsid w:val="00C7466C"/>
    <w:rsid w:val="00C76AB1"/>
    <w:rsid w:val="00C77543"/>
    <w:rsid w:val="00C77B7E"/>
    <w:rsid w:val="00C80B78"/>
    <w:rsid w:val="00C84B48"/>
    <w:rsid w:val="00C86700"/>
    <w:rsid w:val="00C86834"/>
    <w:rsid w:val="00C9032D"/>
    <w:rsid w:val="00C94BA6"/>
    <w:rsid w:val="00C956C2"/>
    <w:rsid w:val="00C95B7C"/>
    <w:rsid w:val="00C96999"/>
    <w:rsid w:val="00CA00D2"/>
    <w:rsid w:val="00CA0594"/>
    <w:rsid w:val="00CA1D83"/>
    <w:rsid w:val="00CA1F48"/>
    <w:rsid w:val="00CA247A"/>
    <w:rsid w:val="00CA4237"/>
    <w:rsid w:val="00CA7249"/>
    <w:rsid w:val="00CB0840"/>
    <w:rsid w:val="00CB13A6"/>
    <w:rsid w:val="00CB19B2"/>
    <w:rsid w:val="00CB5ECC"/>
    <w:rsid w:val="00CB7C10"/>
    <w:rsid w:val="00CC3212"/>
    <w:rsid w:val="00CC3D38"/>
    <w:rsid w:val="00CC4EAB"/>
    <w:rsid w:val="00CD2152"/>
    <w:rsid w:val="00CD3CCD"/>
    <w:rsid w:val="00CD4183"/>
    <w:rsid w:val="00CD46BF"/>
    <w:rsid w:val="00CD5DF5"/>
    <w:rsid w:val="00CD6033"/>
    <w:rsid w:val="00CD632A"/>
    <w:rsid w:val="00CD72A1"/>
    <w:rsid w:val="00CE0CDD"/>
    <w:rsid w:val="00CE1518"/>
    <w:rsid w:val="00CE6568"/>
    <w:rsid w:val="00CE762F"/>
    <w:rsid w:val="00CF114D"/>
    <w:rsid w:val="00CF2207"/>
    <w:rsid w:val="00CF4289"/>
    <w:rsid w:val="00CF5C69"/>
    <w:rsid w:val="00CF6C6E"/>
    <w:rsid w:val="00CF6E3E"/>
    <w:rsid w:val="00CF7CEF"/>
    <w:rsid w:val="00D003EC"/>
    <w:rsid w:val="00D008BE"/>
    <w:rsid w:val="00D0731E"/>
    <w:rsid w:val="00D107BD"/>
    <w:rsid w:val="00D10C42"/>
    <w:rsid w:val="00D11DC9"/>
    <w:rsid w:val="00D128C1"/>
    <w:rsid w:val="00D14096"/>
    <w:rsid w:val="00D16652"/>
    <w:rsid w:val="00D16A9A"/>
    <w:rsid w:val="00D17B4D"/>
    <w:rsid w:val="00D2069B"/>
    <w:rsid w:val="00D215B8"/>
    <w:rsid w:val="00D220A3"/>
    <w:rsid w:val="00D25C65"/>
    <w:rsid w:val="00D2651E"/>
    <w:rsid w:val="00D26C76"/>
    <w:rsid w:val="00D3117D"/>
    <w:rsid w:val="00D31FCC"/>
    <w:rsid w:val="00D327C8"/>
    <w:rsid w:val="00D328CA"/>
    <w:rsid w:val="00D33104"/>
    <w:rsid w:val="00D354D4"/>
    <w:rsid w:val="00D358FB"/>
    <w:rsid w:val="00D365C2"/>
    <w:rsid w:val="00D4292A"/>
    <w:rsid w:val="00D43801"/>
    <w:rsid w:val="00D5083A"/>
    <w:rsid w:val="00D51CA8"/>
    <w:rsid w:val="00D521DC"/>
    <w:rsid w:val="00D5440B"/>
    <w:rsid w:val="00D56A9E"/>
    <w:rsid w:val="00D57CF8"/>
    <w:rsid w:val="00D606A2"/>
    <w:rsid w:val="00D609FA"/>
    <w:rsid w:val="00D60FD7"/>
    <w:rsid w:val="00D6152C"/>
    <w:rsid w:val="00D61D72"/>
    <w:rsid w:val="00D62D4E"/>
    <w:rsid w:val="00D62D9C"/>
    <w:rsid w:val="00D637A8"/>
    <w:rsid w:val="00D661C0"/>
    <w:rsid w:val="00D72829"/>
    <w:rsid w:val="00D7511C"/>
    <w:rsid w:val="00D7521A"/>
    <w:rsid w:val="00D75413"/>
    <w:rsid w:val="00D75F04"/>
    <w:rsid w:val="00D76009"/>
    <w:rsid w:val="00D76BB9"/>
    <w:rsid w:val="00D81031"/>
    <w:rsid w:val="00D83E8F"/>
    <w:rsid w:val="00D8433D"/>
    <w:rsid w:val="00D859C0"/>
    <w:rsid w:val="00D8686D"/>
    <w:rsid w:val="00D86BB7"/>
    <w:rsid w:val="00D87D42"/>
    <w:rsid w:val="00D908F6"/>
    <w:rsid w:val="00D9168D"/>
    <w:rsid w:val="00D919E3"/>
    <w:rsid w:val="00D91AF1"/>
    <w:rsid w:val="00D94F17"/>
    <w:rsid w:val="00D95452"/>
    <w:rsid w:val="00D9561E"/>
    <w:rsid w:val="00D97658"/>
    <w:rsid w:val="00D97D63"/>
    <w:rsid w:val="00DA0E88"/>
    <w:rsid w:val="00DA2642"/>
    <w:rsid w:val="00DA3080"/>
    <w:rsid w:val="00DA4EB3"/>
    <w:rsid w:val="00DA73BE"/>
    <w:rsid w:val="00DB021F"/>
    <w:rsid w:val="00DB054B"/>
    <w:rsid w:val="00DB0829"/>
    <w:rsid w:val="00DB18F6"/>
    <w:rsid w:val="00DB1D61"/>
    <w:rsid w:val="00DB1F64"/>
    <w:rsid w:val="00DB2B59"/>
    <w:rsid w:val="00DB46FF"/>
    <w:rsid w:val="00DC15E5"/>
    <w:rsid w:val="00DC4F14"/>
    <w:rsid w:val="00DD0B08"/>
    <w:rsid w:val="00DD3679"/>
    <w:rsid w:val="00DD4E62"/>
    <w:rsid w:val="00DD5182"/>
    <w:rsid w:val="00DD5C94"/>
    <w:rsid w:val="00DE0506"/>
    <w:rsid w:val="00DE1F41"/>
    <w:rsid w:val="00DE35AB"/>
    <w:rsid w:val="00DE43E0"/>
    <w:rsid w:val="00DE4E36"/>
    <w:rsid w:val="00DE63B0"/>
    <w:rsid w:val="00DE6E93"/>
    <w:rsid w:val="00DE7C42"/>
    <w:rsid w:val="00DF1083"/>
    <w:rsid w:val="00DF3201"/>
    <w:rsid w:val="00DF538C"/>
    <w:rsid w:val="00E01020"/>
    <w:rsid w:val="00E02858"/>
    <w:rsid w:val="00E0290C"/>
    <w:rsid w:val="00E049AD"/>
    <w:rsid w:val="00E05DA7"/>
    <w:rsid w:val="00E068CC"/>
    <w:rsid w:val="00E077CA"/>
    <w:rsid w:val="00E13CDC"/>
    <w:rsid w:val="00E1548A"/>
    <w:rsid w:val="00E1550B"/>
    <w:rsid w:val="00E15E9B"/>
    <w:rsid w:val="00E206EB"/>
    <w:rsid w:val="00E22AC4"/>
    <w:rsid w:val="00E22BA2"/>
    <w:rsid w:val="00E23138"/>
    <w:rsid w:val="00E23882"/>
    <w:rsid w:val="00E25BAB"/>
    <w:rsid w:val="00E25D70"/>
    <w:rsid w:val="00E26B95"/>
    <w:rsid w:val="00E32256"/>
    <w:rsid w:val="00E334A2"/>
    <w:rsid w:val="00E3358D"/>
    <w:rsid w:val="00E33E2B"/>
    <w:rsid w:val="00E3486A"/>
    <w:rsid w:val="00E3596A"/>
    <w:rsid w:val="00E40890"/>
    <w:rsid w:val="00E40DD7"/>
    <w:rsid w:val="00E43A7C"/>
    <w:rsid w:val="00E47BEB"/>
    <w:rsid w:val="00E51184"/>
    <w:rsid w:val="00E52C56"/>
    <w:rsid w:val="00E53036"/>
    <w:rsid w:val="00E540F9"/>
    <w:rsid w:val="00E54817"/>
    <w:rsid w:val="00E54C8A"/>
    <w:rsid w:val="00E57334"/>
    <w:rsid w:val="00E60B66"/>
    <w:rsid w:val="00E61379"/>
    <w:rsid w:val="00E637F4"/>
    <w:rsid w:val="00E65A6B"/>
    <w:rsid w:val="00E67210"/>
    <w:rsid w:val="00E67A85"/>
    <w:rsid w:val="00E67C94"/>
    <w:rsid w:val="00E70722"/>
    <w:rsid w:val="00E70BB2"/>
    <w:rsid w:val="00E70EC8"/>
    <w:rsid w:val="00E74300"/>
    <w:rsid w:val="00E747B8"/>
    <w:rsid w:val="00E7530A"/>
    <w:rsid w:val="00E766DB"/>
    <w:rsid w:val="00E77FF1"/>
    <w:rsid w:val="00E81169"/>
    <w:rsid w:val="00E831C2"/>
    <w:rsid w:val="00E85D94"/>
    <w:rsid w:val="00E8683B"/>
    <w:rsid w:val="00E90814"/>
    <w:rsid w:val="00E909AD"/>
    <w:rsid w:val="00E921C3"/>
    <w:rsid w:val="00E92411"/>
    <w:rsid w:val="00E95A95"/>
    <w:rsid w:val="00E96404"/>
    <w:rsid w:val="00E96B3B"/>
    <w:rsid w:val="00E96D71"/>
    <w:rsid w:val="00E976F4"/>
    <w:rsid w:val="00EA0BA7"/>
    <w:rsid w:val="00EA135E"/>
    <w:rsid w:val="00EA3645"/>
    <w:rsid w:val="00EA3ECD"/>
    <w:rsid w:val="00EA46D1"/>
    <w:rsid w:val="00EA7AF8"/>
    <w:rsid w:val="00EB0AFC"/>
    <w:rsid w:val="00EB118B"/>
    <w:rsid w:val="00EB2595"/>
    <w:rsid w:val="00EB28F1"/>
    <w:rsid w:val="00EB4AAA"/>
    <w:rsid w:val="00EB59FA"/>
    <w:rsid w:val="00EB6171"/>
    <w:rsid w:val="00EC0B37"/>
    <w:rsid w:val="00EC176C"/>
    <w:rsid w:val="00EC1F28"/>
    <w:rsid w:val="00EC2B8A"/>
    <w:rsid w:val="00EC30CD"/>
    <w:rsid w:val="00EC3B8E"/>
    <w:rsid w:val="00EC48D5"/>
    <w:rsid w:val="00EC5DD3"/>
    <w:rsid w:val="00ED21EB"/>
    <w:rsid w:val="00ED397A"/>
    <w:rsid w:val="00ED6024"/>
    <w:rsid w:val="00EE18F4"/>
    <w:rsid w:val="00EE1F4F"/>
    <w:rsid w:val="00EE56A9"/>
    <w:rsid w:val="00EE5945"/>
    <w:rsid w:val="00EE68B4"/>
    <w:rsid w:val="00EE778B"/>
    <w:rsid w:val="00EF1030"/>
    <w:rsid w:val="00EF7586"/>
    <w:rsid w:val="00F00831"/>
    <w:rsid w:val="00F0152E"/>
    <w:rsid w:val="00F02845"/>
    <w:rsid w:val="00F02CBD"/>
    <w:rsid w:val="00F045B6"/>
    <w:rsid w:val="00F057C5"/>
    <w:rsid w:val="00F07333"/>
    <w:rsid w:val="00F07C08"/>
    <w:rsid w:val="00F07E9B"/>
    <w:rsid w:val="00F12408"/>
    <w:rsid w:val="00F12527"/>
    <w:rsid w:val="00F140C7"/>
    <w:rsid w:val="00F14319"/>
    <w:rsid w:val="00F14C6E"/>
    <w:rsid w:val="00F15590"/>
    <w:rsid w:val="00F17076"/>
    <w:rsid w:val="00F17163"/>
    <w:rsid w:val="00F20770"/>
    <w:rsid w:val="00F23301"/>
    <w:rsid w:val="00F23AFF"/>
    <w:rsid w:val="00F2493D"/>
    <w:rsid w:val="00F255A5"/>
    <w:rsid w:val="00F2599A"/>
    <w:rsid w:val="00F263D0"/>
    <w:rsid w:val="00F300F2"/>
    <w:rsid w:val="00F30D0A"/>
    <w:rsid w:val="00F30E18"/>
    <w:rsid w:val="00F30FDD"/>
    <w:rsid w:val="00F31138"/>
    <w:rsid w:val="00F31F57"/>
    <w:rsid w:val="00F327CC"/>
    <w:rsid w:val="00F32CEE"/>
    <w:rsid w:val="00F33792"/>
    <w:rsid w:val="00F34EAF"/>
    <w:rsid w:val="00F34F5F"/>
    <w:rsid w:val="00F34F6C"/>
    <w:rsid w:val="00F354C8"/>
    <w:rsid w:val="00F35CE7"/>
    <w:rsid w:val="00F37950"/>
    <w:rsid w:val="00F42841"/>
    <w:rsid w:val="00F433CA"/>
    <w:rsid w:val="00F46774"/>
    <w:rsid w:val="00F4737A"/>
    <w:rsid w:val="00F51B80"/>
    <w:rsid w:val="00F51CCB"/>
    <w:rsid w:val="00F526C0"/>
    <w:rsid w:val="00F5306F"/>
    <w:rsid w:val="00F61B90"/>
    <w:rsid w:val="00F63450"/>
    <w:rsid w:val="00F64071"/>
    <w:rsid w:val="00F64FF2"/>
    <w:rsid w:val="00F6534B"/>
    <w:rsid w:val="00F661E7"/>
    <w:rsid w:val="00F6627F"/>
    <w:rsid w:val="00F70660"/>
    <w:rsid w:val="00F728AB"/>
    <w:rsid w:val="00F72A3E"/>
    <w:rsid w:val="00F73503"/>
    <w:rsid w:val="00F739E8"/>
    <w:rsid w:val="00F7788E"/>
    <w:rsid w:val="00F81469"/>
    <w:rsid w:val="00F83911"/>
    <w:rsid w:val="00F84F68"/>
    <w:rsid w:val="00F8739D"/>
    <w:rsid w:val="00F9050F"/>
    <w:rsid w:val="00F90F51"/>
    <w:rsid w:val="00F92185"/>
    <w:rsid w:val="00F92499"/>
    <w:rsid w:val="00F928E0"/>
    <w:rsid w:val="00F929D8"/>
    <w:rsid w:val="00F9319D"/>
    <w:rsid w:val="00F96B30"/>
    <w:rsid w:val="00FA0F2F"/>
    <w:rsid w:val="00FA1BF3"/>
    <w:rsid w:val="00FA1FC5"/>
    <w:rsid w:val="00FA2377"/>
    <w:rsid w:val="00FA2AE9"/>
    <w:rsid w:val="00FA35FC"/>
    <w:rsid w:val="00FA7284"/>
    <w:rsid w:val="00FA7795"/>
    <w:rsid w:val="00FB0EFB"/>
    <w:rsid w:val="00FB5A81"/>
    <w:rsid w:val="00FB681D"/>
    <w:rsid w:val="00FC0654"/>
    <w:rsid w:val="00FC209F"/>
    <w:rsid w:val="00FC2A39"/>
    <w:rsid w:val="00FC2E46"/>
    <w:rsid w:val="00FC4D1F"/>
    <w:rsid w:val="00FC5A71"/>
    <w:rsid w:val="00FC6484"/>
    <w:rsid w:val="00FD1B61"/>
    <w:rsid w:val="00FD2203"/>
    <w:rsid w:val="00FD3118"/>
    <w:rsid w:val="00FD33E4"/>
    <w:rsid w:val="00FD4816"/>
    <w:rsid w:val="00FD6CCE"/>
    <w:rsid w:val="00FD74FB"/>
    <w:rsid w:val="00FD77B7"/>
    <w:rsid w:val="00FE0570"/>
    <w:rsid w:val="00FE08F5"/>
    <w:rsid w:val="00FE1E78"/>
    <w:rsid w:val="00FE45C1"/>
    <w:rsid w:val="00FE5CED"/>
    <w:rsid w:val="00FE622C"/>
    <w:rsid w:val="00FE711C"/>
    <w:rsid w:val="00FE769B"/>
    <w:rsid w:val="00FE7E4D"/>
    <w:rsid w:val="00FE7F6F"/>
    <w:rsid w:val="00FF10F6"/>
    <w:rsid w:val="00FF15F2"/>
    <w:rsid w:val="00FF3A1C"/>
    <w:rsid w:val="00FF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0D17"/>
  <w15:chartTrackingRefBased/>
  <w15:docId w15:val="{DF10D87F-8D5B-9742-9B2B-8CEC48BA7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EF0"/>
    <w:rPr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C4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C4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EF0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C4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EF0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5C4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EF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C4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E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EF0"/>
    <w:rPr>
      <w:rFonts w:eastAsiaTheme="minorEastAsia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17</Words>
  <Characters>6470</Characters>
  <Application>Microsoft Office Word</Application>
  <DocSecurity>0</DocSecurity>
  <Lines>8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Hui-Chen</dc:creator>
  <cp:keywords/>
  <dc:description/>
  <cp:lastModifiedBy>Radhe Shyam Yadav</cp:lastModifiedBy>
  <cp:revision>23</cp:revision>
  <cp:lastPrinted>2025-10-16T19:24:00Z</cp:lastPrinted>
  <dcterms:created xsi:type="dcterms:W3CDTF">2025-10-30T17:23:00Z</dcterms:created>
  <dcterms:modified xsi:type="dcterms:W3CDTF">2025-12-09T07:53:00Z</dcterms:modified>
</cp:coreProperties>
</file>